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C3E45" w14:textId="4850BB73" w:rsidR="00F90F12" w:rsidRDefault="00F90F12" w:rsidP="3E9D33FC">
      <w:pPr>
        <w:spacing w:line="360" w:lineRule="auto"/>
        <w:contextualSpacing/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</w:pPr>
      <w:r w:rsidRPr="3E9D33F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Pr="3E9D33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aseline </w:t>
      </w:r>
      <w:r w:rsidR="00DA4F6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articipant and Lesion</w:t>
      </w:r>
      <w:r w:rsidRPr="3E9D33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 Characteristics in the Provisional Stented and Non-Stented Participants of the IN.PACT Global As</w:t>
      </w:r>
      <w:r w:rsidR="006518B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Pr="3E9D33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reated 150 mm DCB Cohort</w:t>
      </w:r>
      <w:r w:rsidRPr="3E9D33F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,b,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90F12" w:rsidRPr="000B3BBD" w14:paraId="44A1FF15" w14:textId="77777777" w:rsidTr="4464F6B1">
        <w:tc>
          <w:tcPr>
            <w:tcW w:w="2337" w:type="dxa"/>
          </w:tcPr>
          <w:p w14:paraId="312DC85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337" w:type="dxa"/>
          </w:tcPr>
          <w:p w14:paraId="446C75D2" w14:textId="3713B283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.PACT DCB</w:t>
            </w: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br/>
              <w:t>Stented</w:t>
            </w: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br/>
              <w:t>(N=39 Subjects)</w:t>
            </w: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br/>
              <w:t xml:space="preserve">(N=42 </w:t>
            </w:r>
            <w:r w:rsidR="004133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sions</w:t>
            </w: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0FF0D18F" w14:textId="73F80A3C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6BBF676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IN.PACT DCB</w:t>
            </w:r>
            <w:r>
              <w:br/>
            </w:r>
            <w:r w:rsidRPr="6BBF676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on-Stented</w:t>
            </w:r>
            <w:r>
              <w:br/>
            </w:r>
            <w:r w:rsidRPr="6BBF676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(N=68 Subjects)</w:t>
            </w:r>
            <w:r>
              <w:br/>
            </w:r>
            <w:r w:rsidRPr="6BBF676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(N=69 </w:t>
            </w:r>
            <w:r w:rsidR="004133F6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Lesions</w:t>
            </w:r>
            <w:r w:rsidRPr="6BBF676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4A40D6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90F12" w:rsidRPr="000B3BBD" w14:paraId="2B0F7EBB" w14:textId="77777777" w:rsidTr="4464F6B1">
        <w:tc>
          <w:tcPr>
            <w:tcW w:w="2337" w:type="dxa"/>
          </w:tcPr>
          <w:p w14:paraId="15C38EF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337" w:type="dxa"/>
          </w:tcPr>
          <w:p w14:paraId="0A5148E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4 ± 8.9</w:t>
            </w:r>
          </w:p>
        </w:tc>
        <w:tc>
          <w:tcPr>
            <w:tcW w:w="2338" w:type="dxa"/>
          </w:tcPr>
          <w:p w14:paraId="6B66298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3 ± 9.5</w:t>
            </w:r>
          </w:p>
        </w:tc>
        <w:tc>
          <w:tcPr>
            <w:tcW w:w="2338" w:type="dxa"/>
          </w:tcPr>
          <w:p w14:paraId="4953B33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0</w:t>
            </w:r>
          </w:p>
        </w:tc>
      </w:tr>
      <w:tr w:rsidR="00F90F12" w:rsidRPr="000B3BBD" w14:paraId="19083DAA" w14:textId="77777777" w:rsidTr="4464F6B1">
        <w:tc>
          <w:tcPr>
            <w:tcW w:w="2337" w:type="dxa"/>
          </w:tcPr>
          <w:p w14:paraId="0C7D8A6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besity (BMI ≥ 30 kg/m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47343DCE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5% (8/39)</w:t>
            </w:r>
          </w:p>
        </w:tc>
        <w:tc>
          <w:tcPr>
            <w:tcW w:w="2338" w:type="dxa"/>
          </w:tcPr>
          <w:p w14:paraId="3A33E93E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8% (21/66)</w:t>
            </w:r>
          </w:p>
        </w:tc>
        <w:tc>
          <w:tcPr>
            <w:tcW w:w="2338" w:type="dxa"/>
          </w:tcPr>
          <w:p w14:paraId="7487CE74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2</w:t>
            </w:r>
          </w:p>
        </w:tc>
      </w:tr>
      <w:tr w:rsidR="00F90F12" w:rsidRPr="000B3BBD" w14:paraId="3553CF5A" w14:textId="77777777" w:rsidTr="4464F6B1">
        <w:tc>
          <w:tcPr>
            <w:tcW w:w="2337" w:type="dxa"/>
          </w:tcPr>
          <w:p w14:paraId="6C32709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7" w:type="dxa"/>
          </w:tcPr>
          <w:p w14:paraId="6616DFF2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4% (29/39)</w:t>
            </w:r>
          </w:p>
        </w:tc>
        <w:tc>
          <w:tcPr>
            <w:tcW w:w="2338" w:type="dxa"/>
          </w:tcPr>
          <w:p w14:paraId="169A27A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9% (53/68)</w:t>
            </w:r>
          </w:p>
        </w:tc>
        <w:tc>
          <w:tcPr>
            <w:tcW w:w="2338" w:type="dxa"/>
          </w:tcPr>
          <w:p w14:paraId="32EFD1E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3</w:t>
            </w:r>
          </w:p>
        </w:tc>
      </w:tr>
      <w:tr w:rsidR="00F90F12" w:rsidRPr="000B3BBD" w14:paraId="7618FB0D" w14:textId="77777777" w:rsidTr="4464F6B1">
        <w:tc>
          <w:tcPr>
            <w:tcW w:w="2337" w:type="dxa"/>
          </w:tcPr>
          <w:p w14:paraId="6B467A0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337" w:type="dxa"/>
          </w:tcPr>
          <w:p w14:paraId="09C41937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7% (28/38)</w:t>
            </w:r>
          </w:p>
        </w:tc>
        <w:tc>
          <w:tcPr>
            <w:tcW w:w="2338" w:type="dxa"/>
          </w:tcPr>
          <w:p w14:paraId="43080F2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9% (55/68)</w:t>
            </w:r>
          </w:p>
        </w:tc>
        <w:tc>
          <w:tcPr>
            <w:tcW w:w="2338" w:type="dxa"/>
          </w:tcPr>
          <w:p w14:paraId="2739F92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3</w:t>
            </w:r>
          </w:p>
        </w:tc>
      </w:tr>
      <w:tr w:rsidR="00F90F12" w:rsidRPr="000B3BBD" w14:paraId="4E312B15" w14:textId="77777777" w:rsidTr="4464F6B1">
        <w:tc>
          <w:tcPr>
            <w:tcW w:w="2337" w:type="dxa"/>
          </w:tcPr>
          <w:p w14:paraId="37641B68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2337" w:type="dxa"/>
          </w:tcPr>
          <w:p w14:paraId="167C3E0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0% (27/37)</w:t>
            </w:r>
          </w:p>
        </w:tc>
        <w:tc>
          <w:tcPr>
            <w:tcW w:w="2338" w:type="dxa"/>
          </w:tcPr>
          <w:p w14:paraId="37642C78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3% (51/66)</w:t>
            </w:r>
          </w:p>
        </w:tc>
        <w:tc>
          <w:tcPr>
            <w:tcW w:w="2338" w:type="dxa"/>
          </w:tcPr>
          <w:p w14:paraId="190ACB97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9</w:t>
            </w:r>
          </w:p>
        </w:tc>
      </w:tr>
      <w:tr w:rsidR="00F90F12" w:rsidRPr="000B3BBD" w14:paraId="2A64200A" w14:textId="77777777" w:rsidTr="4464F6B1">
        <w:tc>
          <w:tcPr>
            <w:tcW w:w="2337" w:type="dxa"/>
          </w:tcPr>
          <w:p w14:paraId="4F4EAC8E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337" w:type="dxa"/>
          </w:tcPr>
          <w:p w14:paraId="183E9AF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9% (14/39)</w:t>
            </w:r>
          </w:p>
        </w:tc>
        <w:tc>
          <w:tcPr>
            <w:tcW w:w="2338" w:type="dxa"/>
          </w:tcPr>
          <w:p w14:paraId="34CB548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1% (30/68)</w:t>
            </w:r>
          </w:p>
        </w:tc>
        <w:tc>
          <w:tcPr>
            <w:tcW w:w="2338" w:type="dxa"/>
          </w:tcPr>
          <w:p w14:paraId="7776FA1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3</w:t>
            </w:r>
          </w:p>
        </w:tc>
      </w:tr>
      <w:tr w:rsidR="00F90F12" w:rsidRPr="000B3BBD" w14:paraId="52CBF604" w14:textId="77777777" w:rsidTr="4464F6B1">
        <w:tc>
          <w:tcPr>
            <w:tcW w:w="2337" w:type="dxa"/>
          </w:tcPr>
          <w:p w14:paraId="5E2DEC9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otid Artery Disease</w:t>
            </w:r>
          </w:p>
        </w:tc>
        <w:tc>
          <w:tcPr>
            <w:tcW w:w="2337" w:type="dxa"/>
          </w:tcPr>
          <w:p w14:paraId="22D9FEE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% (4/31)</w:t>
            </w:r>
          </w:p>
        </w:tc>
        <w:tc>
          <w:tcPr>
            <w:tcW w:w="2338" w:type="dxa"/>
          </w:tcPr>
          <w:p w14:paraId="20139CB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5% (18/59)</w:t>
            </w:r>
          </w:p>
        </w:tc>
        <w:tc>
          <w:tcPr>
            <w:tcW w:w="2338" w:type="dxa"/>
          </w:tcPr>
          <w:p w14:paraId="2B6EC017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</w:t>
            </w:r>
          </w:p>
        </w:tc>
      </w:tr>
      <w:tr w:rsidR="00F90F12" w:rsidRPr="000B3BBD" w14:paraId="113D04E2" w14:textId="77777777" w:rsidTr="4464F6B1">
        <w:tc>
          <w:tcPr>
            <w:tcW w:w="2337" w:type="dxa"/>
          </w:tcPr>
          <w:p w14:paraId="75A9D21D" w14:textId="65AEB774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ronary </w:t>
            </w:r>
            <w:r w:rsidR="00B06B4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ery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2337" w:type="dxa"/>
          </w:tcPr>
          <w:p w14:paraId="0EEE9A8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3% (12/35)</w:t>
            </w:r>
          </w:p>
        </w:tc>
        <w:tc>
          <w:tcPr>
            <w:tcW w:w="2338" w:type="dxa"/>
          </w:tcPr>
          <w:p w14:paraId="72A9CCA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3% (26/63)</w:t>
            </w:r>
          </w:p>
        </w:tc>
        <w:tc>
          <w:tcPr>
            <w:tcW w:w="2338" w:type="dxa"/>
          </w:tcPr>
          <w:p w14:paraId="771C3C2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5</w:t>
            </w:r>
          </w:p>
        </w:tc>
      </w:tr>
      <w:tr w:rsidR="00F90F12" w:rsidRPr="000B3BBD" w14:paraId="58790F78" w14:textId="77777777" w:rsidTr="4464F6B1">
        <w:tc>
          <w:tcPr>
            <w:tcW w:w="2337" w:type="dxa"/>
          </w:tcPr>
          <w:p w14:paraId="6CF0FBAF" w14:textId="47D5C709" w:rsidR="00F90F12" w:rsidRPr="000B3BBD" w:rsidRDefault="00F90F12" w:rsidP="3E9D33FC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3E9D33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2337" w:type="dxa"/>
          </w:tcPr>
          <w:p w14:paraId="73F4618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7% (19/39)</w:t>
            </w:r>
          </w:p>
        </w:tc>
        <w:tc>
          <w:tcPr>
            <w:tcW w:w="2338" w:type="dxa"/>
          </w:tcPr>
          <w:p w14:paraId="014D98A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3% (23/67)</w:t>
            </w:r>
          </w:p>
        </w:tc>
        <w:tc>
          <w:tcPr>
            <w:tcW w:w="2338" w:type="dxa"/>
          </w:tcPr>
          <w:p w14:paraId="18E65C8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6</w:t>
            </w:r>
          </w:p>
        </w:tc>
      </w:tr>
      <w:tr w:rsidR="00F90F12" w:rsidRPr="000B3BBD" w14:paraId="2A6FE46F" w14:textId="77777777" w:rsidTr="4464F6B1">
        <w:tc>
          <w:tcPr>
            <w:tcW w:w="2337" w:type="dxa"/>
          </w:tcPr>
          <w:p w14:paraId="3753652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nal Insufficiency</w:t>
            </w:r>
            <w:r w:rsidRPr="7854E9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155CFA7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% (2/28)</w:t>
            </w:r>
          </w:p>
        </w:tc>
        <w:tc>
          <w:tcPr>
            <w:tcW w:w="2338" w:type="dxa"/>
          </w:tcPr>
          <w:p w14:paraId="2B007008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% (7/59)</w:t>
            </w:r>
          </w:p>
        </w:tc>
        <w:tc>
          <w:tcPr>
            <w:tcW w:w="2338" w:type="dxa"/>
          </w:tcPr>
          <w:p w14:paraId="4AD6B87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2</w:t>
            </w:r>
          </w:p>
        </w:tc>
      </w:tr>
      <w:tr w:rsidR="00F90F12" w:rsidRPr="000B3BBD" w14:paraId="4FC2DE18" w14:textId="77777777" w:rsidTr="4464F6B1">
        <w:tc>
          <w:tcPr>
            <w:tcW w:w="2337" w:type="dxa"/>
          </w:tcPr>
          <w:p w14:paraId="219B2E1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low-the-knee Vascular Disease of Target Leg (Stenotic/Occluded)</w:t>
            </w:r>
          </w:p>
        </w:tc>
        <w:tc>
          <w:tcPr>
            <w:tcW w:w="2337" w:type="dxa"/>
          </w:tcPr>
          <w:p w14:paraId="594347C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4% (16/36)</w:t>
            </w:r>
          </w:p>
        </w:tc>
        <w:tc>
          <w:tcPr>
            <w:tcW w:w="2338" w:type="dxa"/>
          </w:tcPr>
          <w:p w14:paraId="05254B9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2% (32/65)</w:t>
            </w:r>
          </w:p>
        </w:tc>
        <w:tc>
          <w:tcPr>
            <w:tcW w:w="2338" w:type="dxa"/>
          </w:tcPr>
          <w:p w14:paraId="02D2102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2</w:t>
            </w:r>
          </w:p>
        </w:tc>
      </w:tr>
      <w:tr w:rsidR="00F90F12" w:rsidRPr="000B3BBD" w14:paraId="76296A05" w14:textId="77777777" w:rsidTr="4464F6B1">
        <w:tc>
          <w:tcPr>
            <w:tcW w:w="2337" w:type="dxa"/>
          </w:tcPr>
          <w:p w14:paraId="01CF1977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ious Peripheral Revascularization</w:t>
            </w:r>
          </w:p>
        </w:tc>
        <w:tc>
          <w:tcPr>
            <w:tcW w:w="2337" w:type="dxa"/>
          </w:tcPr>
          <w:p w14:paraId="01108D14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2% (18/39)</w:t>
            </w:r>
          </w:p>
        </w:tc>
        <w:tc>
          <w:tcPr>
            <w:tcW w:w="2338" w:type="dxa"/>
          </w:tcPr>
          <w:p w14:paraId="7300D72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6% (29/68)</w:t>
            </w:r>
          </w:p>
        </w:tc>
        <w:tc>
          <w:tcPr>
            <w:tcW w:w="2338" w:type="dxa"/>
          </w:tcPr>
          <w:p w14:paraId="024A444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0</w:t>
            </w:r>
          </w:p>
        </w:tc>
      </w:tr>
      <w:tr w:rsidR="00F90F12" w:rsidRPr="000B3BBD" w14:paraId="2CA31FAD" w14:textId="77777777" w:rsidTr="4464F6B1">
        <w:tc>
          <w:tcPr>
            <w:tcW w:w="2337" w:type="dxa"/>
          </w:tcPr>
          <w:p w14:paraId="2DD53E0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ious Limb Amputation</w:t>
            </w:r>
          </w:p>
        </w:tc>
        <w:tc>
          <w:tcPr>
            <w:tcW w:w="2337" w:type="dxa"/>
          </w:tcPr>
          <w:p w14:paraId="68BA496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39)</w:t>
            </w:r>
          </w:p>
        </w:tc>
        <w:tc>
          <w:tcPr>
            <w:tcW w:w="2338" w:type="dxa"/>
          </w:tcPr>
          <w:p w14:paraId="4D9F7FC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% (1/68)</w:t>
            </w:r>
          </w:p>
        </w:tc>
        <w:tc>
          <w:tcPr>
            <w:tcW w:w="2338" w:type="dxa"/>
          </w:tcPr>
          <w:p w14:paraId="7AF5394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F90F12" w:rsidRPr="000B3BBD" w14:paraId="15EE5C64" w14:textId="77777777" w:rsidTr="4464F6B1">
        <w:tc>
          <w:tcPr>
            <w:tcW w:w="2337" w:type="dxa"/>
          </w:tcPr>
          <w:p w14:paraId="0903036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therford Category</w:t>
            </w:r>
          </w:p>
        </w:tc>
        <w:tc>
          <w:tcPr>
            <w:tcW w:w="2337" w:type="dxa"/>
          </w:tcPr>
          <w:p w14:paraId="53A6017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293593F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9D39B02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6</w:t>
            </w:r>
          </w:p>
        </w:tc>
      </w:tr>
      <w:tr w:rsidR="00F90F12" w:rsidRPr="000B3BBD" w14:paraId="6B11E191" w14:textId="77777777" w:rsidTr="4464F6B1">
        <w:tc>
          <w:tcPr>
            <w:tcW w:w="2337" w:type="dxa"/>
          </w:tcPr>
          <w:p w14:paraId="745B38CC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6A9EED7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39)</w:t>
            </w:r>
          </w:p>
        </w:tc>
        <w:tc>
          <w:tcPr>
            <w:tcW w:w="2338" w:type="dxa"/>
          </w:tcPr>
          <w:p w14:paraId="6E088B6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68)</w:t>
            </w:r>
          </w:p>
        </w:tc>
        <w:tc>
          <w:tcPr>
            <w:tcW w:w="2338" w:type="dxa"/>
          </w:tcPr>
          <w:p w14:paraId="58D7D4F7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0865A194" w14:textId="77777777" w:rsidTr="4464F6B1">
        <w:tc>
          <w:tcPr>
            <w:tcW w:w="2337" w:type="dxa"/>
          </w:tcPr>
          <w:p w14:paraId="28076FB6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2337" w:type="dxa"/>
          </w:tcPr>
          <w:p w14:paraId="405572A8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39)</w:t>
            </w:r>
          </w:p>
        </w:tc>
        <w:tc>
          <w:tcPr>
            <w:tcW w:w="2338" w:type="dxa"/>
          </w:tcPr>
          <w:p w14:paraId="291C7332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68)</w:t>
            </w:r>
          </w:p>
        </w:tc>
        <w:tc>
          <w:tcPr>
            <w:tcW w:w="2338" w:type="dxa"/>
          </w:tcPr>
          <w:p w14:paraId="437C08A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3D803151" w14:textId="77777777" w:rsidTr="4464F6B1">
        <w:tc>
          <w:tcPr>
            <w:tcW w:w="2337" w:type="dxa"/>
          </w:tcPr>
          <w:p w14:paraId="3DF45E3E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62D04232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% (9/39)</w:t>
            </w:r>
          </w:p>
        </w:tc>
        <w:tc>
          <w:tcPr>
            <w:tcW w:w="2338" w:type="dxa"/>
          </w:tcPr>
          <w:p w14:paraId="6A88518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% (17/68)</w:t>
            </w:r>
          </w:p>
        </w:tc>
        <w:tc>
          <w:tcPr>
            <w:tcW w:w="2338" w:type="dxa"/>
          </w:tcPr>
          <w:p w14:paraId="0AAD82D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7DD592D6" w14:textId="77777777" w:rsidTr="4464F6B1">
        <w:tc>
          <w:tcPr>
            <w:tcW w:w="2337" w:type="dxa"/>
          </w:tcPr>
          <w:p w14:paraId="79F0BC66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14:paraId="23789C4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5% (24/39)</w:t>
            </w:r>
          </w:p>
        </w:tc>
        <w:tc>
          <w:tcPr>
            <w:tcW w:w="2338" w:type="dxa"/>
          </w:tcPr>
          <w:p w14:paraId="65110A9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2% (45/68)</w:t>
            </w:r>
          </w:p>
        </w:tc>
        <w:tc>
          <w:tcPr>
            <w:tcW w:w="2338" w:type="dxa"/>
          </w:tcPr>
          <w:p w14:paraId="59CF394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20870142" w14:textId="77777777" w:rsidTr="4464F6B1">
        <w:tc>
          <w:tcPr>
            <w:tcW w:w="2337" w:type="dxa"/>
          </w:tcPr>
          <w:p w14:paraId="056F1C79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14:paraId="12A403D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% (3/39)</w:t>
            </w:r>
          </w:p>
        </w:tc>
        <w:tc>
          <w:tcPr>
            <w:tcW w:w="2338" w:type="dxa"/>
          </w:tcPr>
          <w:p w14:paraId="3933CCDC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% (6/68)</w:t>
            </w:r>
          </w:p>
        </w:tc>
        <w:tc>
          <w:tcPr>
            <w:tcW w:w="2338" w:type="dxa"/>
          </w:tcPr>
          <w:p w14:paraId="1346DC88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6125E08B" w14:textId="77777777" w:rsidTr="4464F6B1">
        <w:tc>
          <w:tcPr>
            <w:tcW w:w="2337" w:type="dxa"/>
          </w:tcPr>
          <w:p w14:paraId="76480F20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7" w:type="dxa"/>
          </w:tcPr>
          <w:p w14:paraId="457929C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% (2/39)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38" w:type="dxa"/>
          </w:tcPr>
          <w:p w14:paraId="5444612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68)</w:t>
            </w:r>
          </w:p>
        </w:tc>
        <w:tc>
          <w:tcPr>
            <w:tcW w:w="2338" w:type="dxa"/>
          </w:tcPr>
          <w:p w14:paraId="5E50E9C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48294469" w14:textId="77777777" w:rsidTr="4464F6B1">
        <w:tc>
          <w:tcPr>
            <w:tcW w:w="2337" w:type="dxa"/>
          </w:tcPr>
          <w:p w14:paraId="05241F7F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7" w:type="dxa"/>
          </w:tcPr>
          <w:p w14:paraId="55D90D4C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% (1/39)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38" w:type="dxa"/>
          </w:tcPr>
          <w:p w14:paraId="02E0055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 (0/68)</w:t>
            </w:r>
          </w:p>
        </w:tc>
        <w:tc>
          <w:tcPr>
            <w:tcW w:w="2338" w:type="dxa"/>
          </w:tcPr>
          <w:p w14:paraId="673A71B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1234FDB6" w14:textId="77777777" w:rsidTr="4464F6B1">
        <w:tc>
          <w:tcPr>
            <w:tcW w:w="2337" w:type="dxa"/>
          </w:tcPr>
          <w:p w14:paraId="72325332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f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(mmHg ratio), per target limb</w:t>
            </w:r>
          </w:p>
        </w:tc>
        <w:tc>
          <w:tcPr>
            <w:tcW w:w="2337" w:type="dxa"/>
          </w:tcPr>
          <w:p w14:paraId="0FAEAA5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1 ± 0.148 (37 limbs)</w:t>
            </w:r>
          </w:p>
        </w:tc>
        <w:tc>
          <w:tcPr>
            <w:tcW w:w="2338" w:type="dxa"/>
          </w:tcPr>
          <w:p w14:paraId="3AC8905C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1 ± 0.237 (61 limbs)</w:t>
            </w:r>
          </w:p>
        </w:tc>
        <w:tc>
          <w:tcPr>
            <w:tcW w:w="2338" w:type="dxa"/>
          </w:tcPr>
          <w:p w14:paraId="3B56F65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1</w:t>
            </w:r>
          </w:p>
        </w:tc>
      </w:tr>
      <w:tr w:rsidR="00F90F12" w:rsidRPr="000B3BBD" w14:paraId="19190033" w14:textId="77777777" w:rsidTr="4464F6B1">
        <w:tc>
          <w:tcPr>
            <w:tcW w:w="2337" w:type="dxa"/>
          </w:tcPr>
          <w:p w14:paraId="15F5F90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sion Type</w:t>
            </w:r>
          </w:p>
        </w:tc>
        <w:tc>
          <w:tcPr>
            <w:tcW w:w="2337" w:type="dxa"/>
          </w:tcPr>
          <w:p w14:paraId="185E2C3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FD35B8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A6B153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9</w:t>
            </w:r>
          </w:p>
        </w:tc>
      </w:tr>
      <w:tr w:rsidR="00F90F12" w:rsidRPr="000B3BBD" w14:paraId="04A4B7D8" w14:textId="77777777" w:rsidTr="4464F6B1">
        <w:tc>
          <w:tcPr>
            <w:tcW w:w="2337" w:type="dxa"/>
          </w:tcPr>
          <w:p w14:paraId="6F29609E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 novo</w:t>
            </w:r>
          </w:p>
        </w:tc>
        <w:tc>
          <w:tcPr>
            <w:tcW w:w="2337" w:type="dxa"/>
          </w:tcPr>
          <w:p w14:paraId="216C812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6% (33/42)</w:t>
            </w:r>
          </w:p>
        </w:tc>
        <w:tc>
          <w:tcPr>
            <w:tcW w:w="2338" w:type="dxa"/>
          </w:tcPr>
          <w:p w14:paraId="5AA3F42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3% (54/69)</w:t>
            </w:r>
          </w:p>
        </w:tc>
        <w:tc>
          <w:tcPr>
            <w:tcW w:w="2338" w:type="dxa"/>
          </w:tcPr>
          <w:p w14:paraId="5EDAA2CF" w14:textId="7AC0D792" w:rsidR="00F90F12" w:rsidRPr="000B3BBD" w:rsidRDefault="00F90F12" w:rsidP="3E9D33FC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6A266CC2" w14:textId="77777777" w:rsidTr="4464F6B1">
        <w:tc>
          <w:tcPr>
            <w:tcW w:w="2337" w:type="dxa"/>
          </w:tcPr>
          <w:p w14:paraId="3E2D8860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tenotic (non-stented)</w:t>
            </w:r>
          </w:p>
        </w:tc>
        <w:tc>
          <w:tcPr>
            <w:tcW w:w="2337" w:type="dxa"/>
          </w:tcPr>
          <w:p w14:paraId="73D5997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% (2/42)</w:t>
            </w:r>
          </w:p>
        </w:tc>
        <w:tc>
          <w:tcPr>
            <w:tcW w:w="2338" w:type="dxa"/>
          </w:tcPr>
          <w:p w14:paraId="646DA58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% (2/69)</w:t>
            </w:r>
          </w:p>
        </w:tc>
        <w:tc>
          <w:tcPr>
            <w:tcW w:w="2338" w:type="dxa"/>
          </w:tcPr>
          <w:p w14:paraId="5D74EFF5" w14:textId="7AE0A55C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3094FDB6" w14:textId="77777777" w:rsidTr="4464F6B1">
        <w:tc>
          <w:tcPr>
            <w:tcW w:w="2337" w:type="dxa"/>
          </w:tcPr>
          <w:p w14:paraId="5F2737C0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-stent Restenosis</w:t>
            </w:r>
          </w:p>
        </w:tc>
        <w:tc>
          <w:tcPr>
            <w:tcW w:w="2337" w:type="dxa"/>
          </w:tcPr>
          <w:p w14:paraId="7E92A274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% (7/42)</w:t>
            </w:r>
          </w:p>
        </w:tc>
        <w:tc>
          <w:tcPr>
            <w:tcW w:w="2338" w:type="dxa"/>
          </w:tcPr>
          <w:p w14:paraId="5A6F36F2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8% (13/69)</w:t>
            </w:r>
          </w:p>
        </w:tc>
        <w:tc>
          <w:tcPr>
            <w:tcW w:w="2338" w:type="dxa"/>
          </w:tcPr>
          <w:p w14:paraId="779BD706" w14:textId="1734C232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489D150E" w14:textId="77777777" w:rsidTr="4464F6B1">
        <w:tc>
          <w:tcPr>
            <w:tcW w:w="2337" w:type="dxa"/>
          </w:tcPr>
          <w:p w14:paraId="5ED604C2" w14:textId="77777777" w:rsidR="00F90F12" w:rsidRPr="000B3BBD" w:rsidRDefault="00F90F12" w:rsidP="004949CA">
            <w:pPr>
              <w:spacing w:line="360" w:lineRule="auto"/>
              <w:ind w:left="-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sse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337" w:type="dxa"/>
          </w:tcPr>
          <w:p w14:paraId="538177E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8E24C5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C98450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612471C1" w14:textId="77777777" w:rsidTr="4464F6B1">
        <w:tc>
          <w:tcPr>
            <w:tcW w:w="2337" w:type="dxa"/>
          </w:tcPr>
          <w:p w14:paraId="4D3D890F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FA</w:t>
            </w:r>
          </w:p>
        </w:tc>
        <w:tc>
          <w:tcPr>
            <w:tcW w:w="2337" w:type="dxa"/>
          </w:tcPr>
          <w:p w14:paraId="4CBFEF8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6% (41/42)</w:t>
            </w:r>
          </w:p>
        </w:tc>
        <w:tc>
          <w:tcPr>
            <w:tcW w:w="2338" w:type="dxa"/>
          </w:tcPr>
          <w:p w14:paraId="7A54B0CE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7% (66/69)</w:t>
            </w:r>
          </w:p>
        </w:tc>
        <w:tc>
          <w:tcPr>
            <w:tcW w:w="2338" w:type="dxa"/>
          </w:tcPr>
          <w:p w14:paraId="1E0FD9D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F90F12" w:rsidRPr="000B3BBD" w14:paraId="7FDAB95E" w14:textId="77777777" w:rsidTr="4464F6B1">
        <w:tc>
          <w:tcPr>
            <w:tcW w:w="2337" w:type="dxa"/>
          </w:tcPr>
          <w:p w14:paraId="4E2CEDDA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PA</w:t>
            </w:r>
          </w:p>
        </w:tc>
        <w:tc>
          <w:tcPr>
            <w:tcW w:w="2337" w:type="dxa"/>
          </w:tcPr>
          <w:p w14:paraId="2CAD9DE3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8% (10/42)</w:t>
            </w:r>
          </w:p>
        </w:tc>
        <w:tc>
          <w:tcPr>
            <w:tcW w:w="2338" w:type="dxa"/>
          </w:tcPr>
          <w:p w14:paraId="1B8ED134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% (25/69)</w:t>
            </w:r>
          </w:p>
        </w:tc>
        <w:tc>
          <w:tcPr>
            <w:tcW w:w="2338" w:type="dxa"/>
          </w:tcPr>
          <w:p w14:paraId="50FC7328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9</w:t>
            </w:r>
          </w:p>
        </w:tc>
      </w:tr>
      <w:tr w:rsidR="00F90F12" w:rsidRPr="000B3BBD" w14:paraId="5F4644B1" w14:textId="77777777" w:rsidTr="4464F6B1">
        <w:tc>
          <w:tcPr>
            <w:tcW w:w="2337" w:type="dxa"/>
          </w:tcPr>
          <w:p w14:paraId="0506445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lcification</w:t>
            </w:r>
          </w:p>
        </w:tc>
        <w:tc>
          <w:tcPr>
            <w:tcW w:w="2337" w:type="dxa"/>
          </w:tcPr>
          <w:p w14:paraId="5C77599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9B526AF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599FB3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1</w:t>
            </w:r>
          </w:p>
        </w:tc>
      </w:tr>
      <w:tr w:rsidR="00F90F12" w:rsidRPr="000B3BBD" w14:paraId="16F460BC" w14:textId="77777777" w:rsidTr="4464F6B1">
        <w:tc>
          <w:tcPr>
            <w:tcW w:w="2337" w:type="dxa"/>
          </w:tcPr>
          <w:p w14:paraId="25C6157E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337" w:type="dxa"/>
          </w:tcPr>
          <w:p w14:paraId="3B33386C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% (5/42)</w:t>
            </w:r>
          </w:p>
        </w:tc>
        <w:tc>
          <w:tcPr>
            <w:tcW w:w="2338" w:type="dxa"/>
          </w:tcPr>
          <w:p w14:paraId="3708632C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% (9/69)</w:t>
            </w:r>
          </w:p>
        </w:tc>
        <w:tc>
          <w:tcPr>
            <w:tcW w:w="2338" w:type="dxa"/>
          </w:tcPr>
          <w:p w14:paraId="57D163F4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3DCBEAD0" w14:textId="77777777" w:rsidTr="4464F6B1">
        <w:tc>
          <w:tcPr>
            <w:tcW w:w="2337" w:type="dxa"/>
          </w:tcPr>
          <w:p w14:paraId="382FBEA6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2337" w:type="dxa"/>
          </w:tcPr>
          <w:p w14:paraId="1AB1C28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7% (15/42)</w:t>
            </w:r>
          </w:p>
        </w:tc>
        <w:tc>
          <w:tcPr>
            <w:tcW w:w="2338" w:type="dxa"/>
          </w:tcPr>
          <w:p w14:paraId="308118F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% (23/69)</w:t>
            </w:r>
          </w:p>
        </w:tc>
        <w:tc>
          <w:tcPr>
            <w:tcW w:w="2338" w:type="dxa"/>
          </w:tcPr>
          <w:p w14:paraId="63A7F76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056D8D3A" w14:textId="77777777" w:rsidTr="4464F6B1">
        <w:tc>
          <w:tcPr>
            <w:tcW w:w="2337" w:type="dxa"/>
          </w:tcPr>
          <w:p w14:paraId="52FBFBB6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337" w:type="dxa"/>
          </w:tcPr>
          <w:p w14:paraId="27F46044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% (8/42)</w:t>
            </w:r>
          </w:p>
        </w:tc>
        <w:tc>
          <w:tcPr>
            <w:tcW w:w="2338" w:type="dxa"/>
          </w:tcPr>
          <w:p w14:paraId="651DE0C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6% (17/69)</w:t>
            </w:r>
          </w:p>
        </w:tc>
        <w:tc>
          <w:tcPr>
            <w:tcW w:w="2338" w:type="dxa"/>
          </w:tcPr>
          <w:p w14:paraId="4645F8FB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4B4F7FCE" w14:textId="77777777" w:rsidTr="4464F6B1">
        <w:tc>
          <w:tcPr>
            <w:tcW w:w="2337" w:type="dxa"/>
          </w:tcPr>
          <w:p w14:paraId="56CFADF4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rately Severe</w:t>
            </w:r>
          </w:p>
        </w:tc>
        <w:tc>
          <w:tcPr>
            <w:tcW w:w="2337" w:type="dxa"/>
          </w:tcPr>
          <w:p w14:paraId="7851593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% (6/42)</w:t>
            </w:r>
          </w:p>
        </w:tc>
        <w:tc>
          <w:tcPr>
            <w:tcW w:w="2338" w:type="dxa"/>
          </w:tcPr>
          <w:p w14:paraId="63D831D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% (9/69)</w:t>
            </w:r>
          </w:p>
        </w:tc>
        <w:tc>
          <w:tcPr>
            <w:tcW w:w="2338" w:type="dxa"/>
          </w:tcPr>
          <w:p w14:paraId="77FD4BB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2B56FCE4" w14:textId="77777777" w:rsidTr="4464F6B1">
        <w:tc>
          <w:tcPr>
            <w:tcW w:w="2337" w:type="dxa"/>
          </w:tcPr>
          <w:p w14:paraId="43E6DC46" w14:textId="77777777" w:rsidR="00F90F12" w:rsidRPr="000B3BBD" w:rsidRDefault="00F90F12" w:rsidP="004949CA">
            <w:pPr>
              <w:spacing w:line="360" w:lineRule="auto"/>
              <w:ind w:left="3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2337" w:type="dxa"/>
          </w:tcPr>
          <w:p w14:paraId="0A9D4C7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% (8/42)</w:t>
            </w:r>
          </w:p>
        </w:tc>
        <w:tc>
          <w:tcPr>
            <w:tcW w:w="2338" w:type="dxa"/>
          </w:tcPr>
          <w:p w14:paraId="4F8C0FD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% (11/69)</w:t>
            </w:r>
          </w:p>
        </w:tc>
        <w:tc>
          <w:tcPr>
            <w:tcW w:w="2338" w:type="dxa"/>
          </w:tcPr>
          <w:p w14:paraId="4B482F9A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0F12" w:rsidRPr="000B3BBD" w14:paraId="3E53B3F4" w14:textId="77777777" w:rsidTr="4464F6B1">
        <w:tc>
          <w:tcPr>
            <w:tcW w:w="2337" w:type="dxa"/>
          </w:tcPr>
          <w:p w14:paraId="4330776B" w14:textId="77777777" w:rsidR="00F90F12" w:rsidRPr="000B3BBD" w:rsidRDefault="00F90F12" w:rsidP="004949CA">
            <w:pPr>
              <w:spacing w:line="360" w:lineRule="auto"/>
              <w:ind w:left="-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VD (mm)</w:t>
            </w:r>
          </w:p>
        </w:tc>
        <w:tc>
          <w:tcPr>
            <w:tcW w:w="2337" w:type="dxa"/>
          </w:tcPr>
          <w:p w14:paraId="35620D60" w14:textId="18CFA21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</w:t>
            </w:r>
            <w:r w:rsidR="001A31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58 (42)</w:t>
            </w:r>
          </w:p>
        </w:tc>
        <w:tc>
          <w:tcPr>
            <w:tcW w:w="2338" w:type="dxa"/>
          </w:tcPr>
          <w:p w14:paraId="0DA7FCFC" w14:textId="708A1D20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 ± 0.53 (69)</w:t>
            </w:r>
          </w:p>
        </w:tc>
        <w:tc>
          <w:tcPr>
            <w:tcW w:w="2338" w:type="dxa"/>
          </w:tcPr>
          <w:p w14:paraId="00A1129D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5</w:t>
            </w:r>
          </w:p>
        </w:tc>
      </w:tr>
      <w:tr w:rsidR="00F90F12" w:rsidRPr="000B3BBD" w14:paraId="619742FB" w14:textId="77777777" w:rsidTr="4464F6B1">
        <w:tc>
          <w:tcPr>
            <w:tcW w:w="2337" w:type="dxa"/>
          </w:tcPr>
          <w:p w14:paraId="2C2B63D8" w14:textId="77777777" w:rsidR="00F90F12" w:rsidRPr="000B3BBD" w:rsidRDefault="00F90F12" w:rsidP="004949CA">
            <w:pPr>
              <w:spacing w:line="360" w:lineRule="auto"/>
              <w:ind w:left="-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ccluded Lesion (100% stenosis)</w:t>
            </w:r>
          </w:p>
        </w:tc>
        <w:tc>
          <w:tcPr>
            <w:tcW w:w="2337" w:type="dxa"/>
          </w:tcPr>
          <w:p w14:paraId="17A2305C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6% (33/42)</w:t>
            </w:r>
          </w:p>
        </w:tc>
        <w:tc>
          <w:tcPr>
            <w:tcW w:w="2338" w:type="dxa"/>
          </w:tcPr>
          <w:p w14:paraId="4425F99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4% (32/69)</w:t>
            </w:r>
          </w:p>
        </w:tc>
        <w:tc>
          <w:tcPr>
            <w:tcW w:w="2338" w:type="dxa"/>
          </w:tcPr>
          <w:p w14:paraId="7FE3CF5E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F90F12" w:rsidRPr="000B3BBD" w14:paraId="0C34894E" w14:textId="77777777" w:rsidTr="4464F6B1">
        <w:tc>
          <w:tcPr>
            <w:tcW w:w="2337" w:type="dxa"/>
          </w:tcPr>
          <w:p w14:paraId="02F17E84" w14:textId="77777777" w:rsidR="00F90F12" w:rsidRPr="000B3BBD" w:rsidRDefault="00F90F12" w:rsidP="004949CA">
            <w:pPr>
              <w:spacing w:line="360" w:lineRule="auto"/>
              <w:ind w:left="-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sion Length (cm)</w:t>
            </w:r>
          </w:p>
        </w:tc>
        <w:tc>
          <w:tcPr>
            <w:tcW w:w="2337" w:type="dxa"/>
          </w:tcPr>
          <w:p w14:paraId="058F2D94" w14:textId="7D8C4D7B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 ± 8.8 (42)</w:t>
            </w:r>
          </w:p>
        </w:tc>
        <w:tc>
          <w:tcPr>
            <w:tcW w:w="2338" w:type="dxa"/>
          </w:tcPr>
          <w:p w14:paraId="60D42CE8" w14:textId="3ADE01FD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2 ± 9.</w:t>
            </w:r>
            <w:r w:rsidR="003B34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9)</w:t>
            </w:r>
          </w:p>
        </w:tc>
        <w:tc>
          <w:tcPr>
            <w:tcW w:w="2338" w:type="dxa"/>
          </w:tcPr>
          <w:p w14:paraId="46CB9C35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1</w:t>
            </w:r>
          </w:p>
        </w:tc>
      </w:tr>
      <w:tr w:rsidR="00F90F12" w:rsidRPr="000B3BBD" w14:paraId="74C558A3" w14:textId="77777777" w:rsidTr="4464F6B1">
        <w:tc>
          <w:tcPr>
            <w:tcW w:w="2337" w:type="dxa"/>
          </w:tcPr>
          <w:p w14:paraId="568425F7" w14:textId="77777777" w:rsidR="00F90F12" w:rsidRPr="000B3BBD" w:rsidRDefault="00F90F12" w:rsidP="004949CA">
            <w:pPr>
              <w:spacing w:line="360" w:lineRule="auto"/>
              <w:ind w:left="-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-dilatation</w:t>
            </w:r>
          </w:p>
        </w:tc>
        <w:tc>
          <w:tcPr>
            <w:tcW w:w="2337" w:type="dxa"/>
          </w:tcPr>
          <w:p w14:paraId="26B14A27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9% (37/39)</w:t>
            </w:r>
          </w:p>
        </w:tc>
        <w:tc>
          <w:tcPr>
            <w:tcW w:w="2338" w:type="dxa"/>
          </w:tcPr>
          <w:p w14:paraId="7A76705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3% (58/68)</w:t>
            </w:r>
          </w:p>
        </w:tc>
        <w:tc>
          <w:tcPr>
            <w:tcW w:w="2338" w:type="dxa"/>
          </w:tcPr>
          <w:p w14:paraId="2CC09FF6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4</w:t>
            </w:r>
          </w:p>
        </w:tc>
      </w:tr>
      <w:tr w:rsidR="00F90F12" w:rsidRPr="000B3BBD" w14:paraId="56968E64" w14:textId="77777777" w:rsidTr="4464F6B1">
        <w:tc>
          <w:tcPr>
            <w:tcW w:w="2337" w:type="dxa"/>
          </w:tcPr>
          <w:p w14:paraId="51E64EDD" w14:textId="77777777" w:rsidR="00F90F12" w:rsidRPr="000B3BBD" w:rsidRDefault="00F90F12" w:rsidP="004949CA">
            <w:pPr>
              <w:spacing w:line="360" w:lineRule="auto"/>
              <w:ind w:left="-3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-dilatation</w:t>
            </w:r>
          </w:p>
        </w:tc>
        <w:tc>
          <w:tcPr>
            <w:tcW w:w="2337" w:type="dxa"/>
          </w:tcPr>
          <w:p w14:paraId="0B6C52A0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4% (29/39)</w:t>
            </w:r>
          </w:p>
        </w:tc>
        <w:tc>
          <w:tcPr>
            <w:tcW w:w="2338" w:type="dxa"/>
          </w:tcPr>
          <w:p w14:paraId="55AA6B89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4% (22/68)</w:t>
            </w:r>
          </w:p>
        </w:tc>
        <w:tc>
          <w:tcPr>
            <w:tcW w:w="2338" w:type="dxa"/>
          </w:tcPr>
          <w:p w14:paraId="05EC5571" w14:textId="77777777" w:rsidR="00F90F12" w:rsidRPr="000B3BBD" w:rsidRDefault="00F90F12" w:rsidP="004949CA">
            <w:pPr>
              <w:spacing w:line="360" w:lineRule="auto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3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</w:tbl>
    <w:p w14:paraId="68E170F6" w14:textId="77777777" w:rsidR="00F90F12" w:rsidRDefault="00F90F12" w:rsidP="00F90F12">
      <w:pPr>
        <w:spacing w:line="360" w:lineRule="auto"/>
        <w:contextualSpacing/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</w:pPr>
    </w:p>
    <w:p w14:paraId="2BB77705" w14:textId="5E7B1006" w:rsidR="00F90F12" w:rsidRPr="00DC48EC" w:rsidRDefault="00F90F12" w:rsidP="00F90F12">
      <w:pPr>
        <w:spacing w:line="360" w:lineRule="auto"/>
        <w:contextualSpacing/>
        <w:rPr>
          <w:rFonts w:asciiTheme="majorBidi" w:hAnsiTheme="majorBidi" w:cstheme="majorBidi"/>
          <w:color w:val="000000"/>
          <w:sz w:val="24"/>
          <w:szCs w:val="24"/>
        </w:rPr>
      </w:pPr>
      <w:r w:rsidRPr="00DC48EC">
        <w:rPr>
          <w:rFonts w:asciiTheme="majorBidi" w:hAnsiTheme="majorBidi" w:cstheme="majorBidi"/>
          <w:color w:val="000000"/>
          <w:sz w:val="24"/>
          <w:szCs w:val="24"/>
        </w:rPr>
        <w:lastRenderedPageBreak/>
        <w:t>Abbreviations: ABI, ankle-brachial index; BMI, body mass index; DCB, drug</w:t>
      </w:r>
      <w:r w:rsidR="00873912">
        <w:rPr>
          <w:rFonts w:asciiTheme="majorBidi" w:hAnsiTheme="majorBidi" w:cstheme="majorBidi"/>
          <w:color w:val="000000"/>
          <w:sz w:val="24"/>
          <w:szCs w:val="24"/>
        </w:rPr>
        <w:t>-</w:t>
      </w:r>
      <w:r w:rsidRPr="00DC48EC">
        <w:rPr>
          <w:rFonts w:asciiTheme="majorBidi" w:hAnsiTheme="majorBidi" w:cstheme="majorBidi"/>
          <w:color w:val="000000"/>
          <w:sz w:val="24"/>
          <w:szCs w:val="24"/>
        </w:rPr>
        <w:t>coated balloon.</w:t>
      </w:r>
    </w:p>
    <w:p w14:paraId="385DB2A4" w14:textId="77777777" w:rsidR="00F90F12" w:rsidRPr="00DC48EC" w:rsidRDefault="00F90F12" w:rsidP="00F90F12">
      <w:pPr>
        <w:spacing w:after="0" w:line="360" w:lineRule="auto"/>
        <w:contextualSpacing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C48EC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a</w:t>
      </w:r>
      <w:r w:rsidRPr="00DC48EC">
        <w:rPr>
          <w:rFonts w:asciiTheme="majorBidi" w:eastAsia="Times New Roman" w:hAnsiTheme="majorBidi" w:cstheme="majorBidi"/>
          <w:color w:val="000000"/>
          <w:sz w:val="24"/>
          <w:szCs w:val="24"/>
        </w:rPr>
        <w:t>Continuous data are presented as the mean ± standard deviation with the number with data; categorical data are given as the percentage (number/ number with data).</w:t>
      </w:r>
    </w:p>
    <w:p w14:paraId="7D9AFD6A" w14:textId="77777777" w:rsidR="00F90F12" w:rsidRPr="00DC48EC" w:rsidRDefault="00F90F12" w:rsidP="00F90F12">
      <w:pPr>
        <w:spacing w:after="0" w:line="360" w:lineRule="auto"/>
        <w:contextualSpacing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C48EC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b</w:t>
      </w:r>
      <w:r w:rsidRPr="00DC48EC">
        <w:rPr>
          <w:rFonts w:asciiTheme="majorBidi" w:eastAsia="Times New Roman" w:hAnsiTheme="majorBidi" w:cstheme="majorBidi"/>
          <w:color w:val="000000"/>
          <w:sz w:val="24"/>
          <w:szCs w:val="24"/>
        </w:rPr>
        <w:t>Summaries are based on non-missing assessments.</w:t>
      </w:r>
    </w:p>
    <w:p w14:paraId="3DF8C26B" w14:textId="77777777" w:rsidR="00F90F12" w:rsidRDefault="00F90F12" w:rsidP="00F90F12">
      <w:pPr>
        <w:spacing w:after="0" w:line="360" w:lineRule="auto"/>
        <w:contextualSpacing/>
        <w:rPr>
          <w:rFonts w:asciiTheme="majorBidi" w:hAnsiTheme="majorBidi" w:cstheme="majorBidi"/>
          <w:color w:val="000000"/>
          <w:sz w:val="24"/>
          <w:szCs w:val="24"/>
        </w:rPr>
      </w:pPr>
      <w:r w:rsidRPr="00DC48EC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c</w:t>
      </w:r>
      <w:r w:rsidRPr="00DC48EC">
        <w:rPr>
          <w:rFonts w:asciiTheme="majorBidi" w:hAnsiTheme="majorBidi" w:cstheme="majorBidi"/>
          <w:color w:val="000000"/>
          <w:sz w:val="24"/>
          <w:szCs w:val="24"/>
        </w:rPr>
        <w:t>Site reported data.</w:t>
      </w:r>
    </w:p>
    <w:p w14:paraId="0B4766E7" w14:textId="7A750E93" w:rsidR="00F90F12" w:rsidRPr="00DC48EC" w:rsidRDefault="00F90F12" w:rsidP="00F90F12">
      <w:pPr>
        <w:spacing w:after="0" w:line="360" w:lineRule="auto"/>
        <w:contextualSpacing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7854E94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</w:t>
      </w:r>
      <w:r w:rsidRPr="1AA54172">
        <w:rPr>
          <w:rFonts w:asciiTheme="majorBidi" w:hAnsiTheme="majorBidi" w:cstheme="majorBidi"/>
          <w:color w:val="000000" w:themeColor="text1"/>
          <w:sz w:val="24"/>
          <w:szCs w:val="24"/>
        </w:rPr>
        <w:t>baseline serum creatinine ≥ 1.5 mg/dl</w:t>
      </w:r>
    </w:p>
    <w:p w14:paraId="4D437233" w14:textId="77777777" w:rsidR="00F90F12" w:rsidRPr="00DC48EC" w:rsidRDefault="00F90F12" w:rsidP="00F90F12">
      <w:pPr>
        <w:spacing w:after="0" w:line="360" w:lineRule="auto"/>
        <w:contextualSpacing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e</w:t>
      </w:r>
      <w:r w:rsidRPr="7854E94D">
        <w:rPr>
          <w:rFonts w:asciiTheme="majorBidi" w:hAnsiTheme="majorBidi" w:cstheme="majorBidi"/>
          <w:color w:val="000000" w:themeColor="text1"/>
          <w:sz w:val="24"/>
          <w:szCs w:val="24"/>
        </w:rPr>
        <w:t>Two participants classified as Rutherford Category 5 and one participant classified as Rutherford Category 6 were enrolled and included in this analysis due to protocol violation</w:t>
      </w:r>
    </w:p>
    <w:p w14:paraId="51EF709C" w14:textId="2F0C022A" w:rsidR="006146F7" w:rsidRPr="00DC48EC" w:rsidRDefault="00F90F12" w:rsidP="00F90F12">
      <w:pPr>
        <w:spacing w:line="360" w:lineRule="auto"/>
        <w:contextualSpacing/>
        <w:rPr>
          <w:rFonts w:asciiTheme="majorBidi" w:hAnsiTheme="majorBidi" w:cstheme="majorBidi"/>
          <w:color w:val="000000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f</w:t>
      </w:r>
      <w:r w:rsidRPr="7854E94D">
        <w:rPr>
          <w:rFonts w:asciiTheme="majorBidi" w:hAnsiTheme="majorBidi" w:cstheme="majorBidi"/>
          <w:color w:val="000000" w:themeColor="text1"/>
          <w:sz w:val="24"/>
          <w:szCs w:val="24"/>
        </w:rPr>
        <w:t>ABI for all target limbs treated are included (can be bilateral).</w:t>
      </w:r>
      <w: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g</w:t>
      </w:r>
      <w:r w:rsidRPr="00DC48EC">
        <w:rPr>
          <w:rFonts w:asciiTheme="majorBidi" w:hAnsiTheme="majorBidi" w:cstheme="majorBidi"/>
          <w:color w:val="000000"/>
          <w:sz w:val="24"/>
          <w:szCs w:val="24"/>
        </w:rPr>
        <w:t>Multiple lesion locations are reported in a single target limb, the total lesion locations could be more than the total number of target limbs.</w:t>
      </w:r>
      <w:r w:rsidR="00485747" w:rsidRPr="00DC48EC">
        <w:rPr>
          <w:rFonts w:asciiTheme="majorBidi" w:hAnsiTheme="majorBidi" w:cstheme="majorBidi"/>
          <w:color w:val="000000"/>
          <w:sz w:val="18"/>
          <w:szCs w:val="18"/>
        </w:rPr>
        <w:fldChar w:fldCharType="begin"/>
      </w:r>
      <w:r w:rsidR="00485747" w:rsidRPr="00DC48EC">
        <w:rPr>
          <w:rFonts w:asciiTheme="majorBidi" w:hAnsiTheme="majorBidi" w:cstheme="majorBidi"/>
          <w:color w:val="000000"/>
          <w:sz w:val="18"/>
          <w:szCs w:val="18"/>
        </w:rPr>
        <w:instrText xml:space="preserve"> ADDIN </w:instrText>
      </w:r>
      <w:r w:rsidR="00485747" w:rsidRPr="00DC48EC">
        <w:rPr>
          <w:rFonts w:asciiTheme="majorBidi" w:hAnsiTheme="majorBidi" w:cstheme="majorBidi"/>
          <w:color w:val="000000"/>
          <w:sz w:val="18"/>
          <w:szCs w:val="18"/>
        </w:rPr>
        <w:fldChar w:fldCharType="end"/>
      </w:r>
    </w:p>
    <w:sectPr w:rsidR="006146F7" w:rsidRPr="00DC48E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24FE7" w14:textId="77777777" w:rsidR="00AB51E1" w:rsidRDefault="00AB51E1" w:rsidP="00BD5CB4">
      <w:pPr>
        <w:spacing w:after="0" w:line="240" w:lineRule="auto"/>
      </w:pPr>
      <w:r>
        <w:separator/>
      </w:r>
    </w:p>
  </w:endnote>
  <w:endnote w:type="continuationSeparator" w:id="0">
    <w:p w14:paraId="40B91BA3" w14:textId="77777777" w:rsidR="00AB51E1" w:rsidRDefault="00AB51E1" w:rsidP="00BD5CB4">
      <w:pPr>
        <w:spacing w:after="0" w:line="240" w:lineRule="auto"/>
      </w:pPr>
      <w:r>
        <w:continuationSeparator/>
      </w:r>
    </w:p>
  </w:endnote>
  <w:endnote w:type="continuationNotice" w:id="1">
    <w:p w14:paraId="1D1303A9" w14:textId="77777777" w:rsidR="00AB51E1" w:rsidRDefault="00AB51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2759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82891" w14:textId="110BFB50" w:rsidR="00E22901" w:rsidRDefault="00E229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9C28D82" w14:textId="77777777" w:rsidR="00E22901" w:rsidRDefault="00E22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B51E4" w14:textId="77777777" w:rsidR="00AB51E1" w:rsidRDefault="00AB51E1" w:rsidP="00BD5CB4">
      <w:pPr>
        <w:spacing w:after="0" w:line="240" w:lineRule="auto"/>
      </w:pPr>
      <w:r>
        <w:separator/>
      </w:r>
    </w:p>
  </w:footnote>
  <w:footnote w:type="continuationSeparator" w:id="0">
    <w:p w14:paraId="40DC7896" w14:textId="77777777" w:rsidR="00AB51E1" w:rsidRDefault="00AB51E1" w:rsidP="00BD5CB4">
      <w:pPr>
        <w:spacing w:after="0" w:line="240" w:lineRule="auto"/>
      </w:pPr>
      <w:r>
        <w:continuationSeparator/>
      </w:r>
    </w:p>
  </w:footnote>
  <w:footnote w:type="continuationNotice" w:id="1">
    <w:p w14:paraId="6E2215AC" w14:textId="77777777" w:rsidR="00AB51E1" w:rsidRDefault="00AB51E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15AC8" w14:textId="50F4D769" w:rsidR="00E22901" w:rsidRDefault="00E22901">
    <w:pPr>
      <w:pStyle w:val="Header"/>
    </w:pPr>
  </w:p>
  <w:p w14:paraId="10E6E531" w14:textId="77777777" w:rsidR="00E22901" w:rsidRDefault="00E229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836DF"/>
    <w:multiLevelType w:val="hybridMultilevel"/>
    <w:tmpl w:val="7FAA2048"/>
    <w:lvl w:ilvl="0" w:tplc="D1C612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B6A45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D047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C8D4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5647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5455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9CCD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1ED6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C6F3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7688E"/>
    <w:multiLevelType w:val="hybridMultilevel"/>
    <w:tmpl w:val="ACAA5FB0"/>
    <w:lvl w:ilvl="0" w:tplc="595A27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4E19A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CF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BCC1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65DC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AEE4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647B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AC60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9AFC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E1368"/>
    <w:multiLevelType w:val="hybridMultilevel"/>
    <w:tmpl w:val="44284942"/>
    <w:lvl w:ilvl="0" w:tplc="DACC3F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0884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AEF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E0BF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1C37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AD0BA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5861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6EB3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046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A071BA"/>
    <w:multiLevelType w:val="hybridMultilevel"/>
    <w:tmpl w:val="6DCEFE24"/>
    <w:lvl w:ilvl="0" w:tplc="6FFCB2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8DA26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BE85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C66F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C819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EA84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CE1C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BEE9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962A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EF0390"/>
    <w:multiLevelType w:val="hybridMultilevel"/>
    <w:tmpl w:val="9E0499A4"/>
    <w:lvl w:ilvl="0" w:tplc="A08ECF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4290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EA4E8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7627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B8B4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52E3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DEA5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D4F0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7A2F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075E54"/>
    <w:multiLevelType w:val="hybridMultilevel"/>
    <w:tmpl w:val="29342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31212"/>
    <w:multiLevelType w:val="hybridMultilevel"/>
    <w:tmpl w:val="FDE27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D060DD"/>
    <w:multiLevelType w:val="hybridMultilevel"/>
    <w:tmpl w:val="B2C4B2FA"/>
    <w:lvl w:ilvl="0" w:tplc="D102DB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70BD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E49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24A4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709A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612A5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4006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D079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CCCB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tDAwsTQxMTQ3tzBR0lEKTi0uzszPAykwM6oFAH//4s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 Intervent Radio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zde2zm0aw9we5x2rxvdalt9ffz0pdvaav&quot;&gt;Sangeeta Library&lt;record-ids&gt;&lt;item&gt;1&lt;/item&gt;&lt;item&gt;2&lt;/item&gt;&lt;item&gt;3&lt;/item&gt;&lt;item&gt;4&lt;/item&gt;&lt;item&gt;7&lt;/item&gt;&lt;item&gt;10&lt;/item&gt;&lt;item&gt;23&lt;/item&gt;&lt;item&gt;28&lt;/item&gt;&lt;item&gt;33&lt;/item&gt;&lt;item&gt;40&lt;/item&gt;&lt;item&gt;41&lt;/item&gt;&lt;item&gt;46&lt;/item&gt;&lt;item&gt;47&lt;/item&gt;&lt;item&gt;49&lt;/item&gt;&lt;item&gt;50&lt;/item&gt;&lt;item&gt;62&lt;/item&gt;&lt;item&gt;70&lt;/item&gt;&lt;item&gt;85&lt;/item&gt;&lt;item&gt;88&lt;/item&gt;&lt;item&gt;89&lt;/item&gt;&lt;item&gt;121&lt;/item&gt;&lt;item&gt;200&lt;/item&gt;&lt;item&gt;223&lt;/item&gt;&lt;item&gt;243&lt;/item&gt;&lt;item&gt;244&lt;/item&gt;&lt;item&gt;274&lt;/item&gt;&lt;item&gt;275&lt;/item&gt;&lt;item&gt;295&lt;/item&gt;&lt;item&gt;309&lt;/item&gt;&lt;item&gt;339&lt;/item&gt;&lt;item&gt;340&lt;/item&gt;&lt;item&gt;345&lt;/item&gt;&lt;item&gt;347&lt;/item&gt;&lt;item&gt;348&lt;/item&gt;&lt;item&gt;351&lt;/item&gt;&lt;item&gt;366&lt;/item&gt;&lt;item&gt;396&lt;/item&gt;&lt;/record-ids&gt;&lt;/item&gt;&lt;/Libraries&gt;"/>
  </w:docVars>
  <w:rsids>
    <w:rsidRoot w:val="003C6855"/>
    <w:rsid w:val="000008AB"/>
    <w:rsid w:val="00001470"/>
    <w:rsid w:val="0000286D"/>
    <w:rsid w:val="00003D45"/>
    <w:rsid w:val="00004395"/>
    <w:rsid w:val="00004E65"/>
    <w:rsid w:val="0000562A"/>
    <w:rsid w:val="0000638B"/>
    <w:rsid w:val="00006C53"/>
    <w:rsid w:val="00006F85"/>
    <w:rsid w:val="000106E8"/>
    <w:rsid w:val="00010C59"/>
    <w:rsid w:val="0001155C"/>
    <w:rsid w:val="00011595"/>
    <w:rsid w:val="00011E54"/>
    <w:rsid w:val="00012FD8"/>
    <w:rsid w:val="0001505A"/>
    <w:rsid w:val="00015960"/>
    <w:rsid w:val="00015EE4"/>
    <w:rsid w:val="00020303"/>
    <w:rsid w:val="000213D0"/>
    <w:rsid w:val="00021581"/>
    <w:rsid w:val="00021980"/>
    <w:rsid w:val="0002198A"/>
    <w:rsid w:val="000223E7"/>
    <w:rsid w:val="00022F9A"/>
    <w:rsid w:val="00023877"/>
    <w:rsid w:val="00023CB5"/>
    <w:rsid w:val="00024C5E"/>
    <w:rsid w:val="00025BD4"/>
    <w:rsid w:val="00025F2E"/>
    <w:rsid w:val="00026CA3"/>
    <w:rsid w:val="00027C28"/>
    <w:rsid w:val="00030385"/>
    <w:rsid w:val="00030DCB"/>
    <w:rsid w:val="00031629"/>
    <w:rsid w:val="00031D29"/>
    <w:rsid w:val="00031F9C"/>
    <w:rsid w:val="00032684"/>
    <w:rsid w:val="000330B0"/>
    <w:rsid w:val="000331B6"/>
    <w:rsid w:val="00033E2F"/>
    <w:rsid w:val="000341CC"/>
    <w:rsid w:val="00034277"/>
    <w:rsid w:val="00034710"/>
    <w:rsid w:val="000349F7"/>
    <w:rsid w:val="0003514D"/>
    <w:rsid w:val="000364F3"/>
    <w:rsid w:val="0003653D"/>
    <w:rsid w:val="00036591"/>
    <w:rsid w:val="0003660E"/>
    <w:rsid w:val="00036CB9"/>
    <w:rsid w:val="0003734A"/>
    <w:rsid w:val="00037420"/>
    <w:rsid w:val="00037FAF"/>
    <w:rsid w:val="0004076D"/>
    <w:rsid w:val="000443D0"/>
    <w:rsid w:val="000448FB"/>
    <w:rsid w:val="00045994"/>
    <w:rsid w:val="000459D3"/>
    <w:rsid w:val="00045AD4"/>
    <w:rsid w:val="00045BF2"/>
    <w:rsid w:val="00046088"/>
    <w:rsid w:val="00046AFC"/>
    <w:rsid w:val="00046B1F"/>
    <w:rsid w:val="00046CF4"/>
    <w:rsid w:val="000471D9"/>
    <w:rsid w:val="00047A3F"/>
    <w:rsid w:val="000509E8"/>
    <w:rsid w:val="00052788"/>
    <w:rsid w:val="00054034"/>
    <w:rsid w:val="000540E6"/>
    <w:rsid w:val="00054345"/>
    <w:rsid w:val="000546EE"/>
    <w:rsid w:val="00054775"/>
    <w:rsid w:val="00055447"/>
    <w:rsid w:val="00055CB0"/>
    <w:rsid w:val="00055D53"/>
    <w:rsid w:val="00056686"/>
    <w:rsid w:val="0005716F"/>
    <w:rsid w:val="0005721C"/>
    <w:rsid w:val="00057743"/>
    <w:rsid w:val="00057829"/>
    <w:rsid w:val="000601C9"/>
    <w:rsid w:val="00060615"/>
    <w:rsid w:val="00060B99"/>
    <w:rsid w:val="00060E21"/>
    <w:rsid w:val="000613B8"/>
    <w:rsid w:val="00061854"/>
    <w:rsid w:val="00061AE9"/>
    <w:rsid w:val="000621C3"/>
    <w:rsid w:val="00063712"/>
    <w:rsid w:val="00063C4B"/>
    <w:rsid w:val="00063F70"/>
    <w:rsid w:val="00064D80"/>
    <w:rsid w:val="000655FD"/>
    <w:rsid w:val="00065748"/>
    <w:rsid w:val="00065BAA"/>
    <w:rsid w:val="00065C71"/>
    <w:rsid w:val="00065EC1"/>
    <w:rsid w:val="00067C2F"/>
    <w:rsid w:val="000708E4"/>
    <w:rsid w:val="00072162"/>
    <w:rsid w:val="000721F9"/>
    <w:rsid w:val="00072551"/>
    <w:rsid w:val="0007368D"/>
    <w:rsid w:val="000739CD"/>
    <w:rsid w:val="00074539"/>
    <w:rsid w:val="00074B90"/>
    <w:rsid w:val="0007643E"/>
    <w:rsid w:val="00076D3D"/>
    <w:rsid w:val="00076D77"/>
    <w:rsid w:val="00076E20"/>
    <w:rsid w:val="000770B5"/>
    <w:rsid w:val="0007719E"/>
    <w:rsid w:val="00077394"/>
    <w:rsid w:val="0007798D"/>
    <w:rsid w:val="00077A6A"/>
    <w:rsid w:val="00081121"/>
    <w:rsid w:val="00081C77"/>
    <w:rsid w:val="000829BC"/>
    <w:rsid w:val="0008370F"/>
    <w:rsid w:val="00083D94"/>
    <w:rsid w:val="00085B7B"/>
    <w:rsid w:val="00085F10"/>
    <w:rsid w:val="00086B77"/>
    <w:rsid w:val="00087ADD"/>
    <w:rsid w:val="000906E8"/>
    <w:rsid w:val="00091041"/>
    <w:rsid w:val="00091485"/>
    <w:rsid w:val="00091969"/>
    <w:rsid w:val="000921A6"/>
    <w:rsid w:val="000925D2"/>
    <w:rsid w:val="0009267A"/>
    <w:rsid w:val="00092727"/>
    <w:rsid w:val="00093330"/>
    <w:rsid w:val="00093806"/>
    <w:rsid w:val="00094DCE"/>
    <w:rsid w:val="00095670"/>
    <w:rsid w:val="000963A2"/>
    <w:rsid w:val="0009644D"/>
    <w:rsid w:val="000A05EB"/>
    <w:rsid w:val="000A071E"/>
    <w:rsid w:val="000A1019"/>
    <w:rsid w:val="000A3A66"/>
    <w:rsid w:val="000A3C2E"/>
    <w:rsid w:val="000A75E7"/>
    <w:rsid w:val="000A764D"/>
    <w:rsid w:val="000B2C3A"/>
    <w:rsid w:val="000B2C57"/>
    <w:rsid w:val="000B3A6C"/>
    <w:rsid w:val="000B3B42"/>
    <w:rsid w:val="000B4318"/>
    <w:rsid w:val="000B4A74"/>
    <w:rsid w:val="000B65A2"/>
    <w:rsid w:val="000B6AE9"/>
    <w:rsid w:val="000B6BBD"/>
    <w:rsid w:val="000C1D57"/>
    <w:rsid w:val="000C1D64"/>
    <w:rsid w:val="000C35B4"/>
    <w:rsid w:val="000C3E0D"/>
    <w:rsid w:val="000C42CB"/>
    <w:rsid w:val="000C4BB8"/>
    <w:rsid w:val="000C58CB"/>
    <w:rsid w:val="000C5ECD"/>
    <w:rsid w:val="000C6B16"/>
    <w:rsid w:val="000D0DFB"/>
    <w:rsid w:val="000D2880"/>
    <w:rsid w:val="000D2EB5"/>
    <w:rsid w:val="000D31A4"/>
    <w:rsid w:val="000D588B"/>
    <w:rsid w:val="000D6A63"/>
    <w:rsid w:val="000D6D5A"/>
    <w:rsid w:val="000D76DD"/>
    <w:rsid w:val="000E0DED"/>
    <w:rsid w:val="000E0EF1"/>
    <w:rsid w:val="000E119D"/>
    <w:rsid w:val="000E11A3"/>
    <w:rsid w:val="000E16B1"/>
    <w:rsid w:val="000E1AA1"/>
    <w:rsid w:val="000E1B2D"/>
    <w:rsid w:val="000E2300"/>
    <w:rsid w:val="000E24C0"/>
    <w:rsid w:val="000E28F8"/>
    <w:rsid w:val="000E2F8A"/>
    <w:rsid w:val="000E34DB"/>
    <w:rsid w:val="000E3E97"/>
    <w:rsid w:val="000E4450"/>
    <w:rsid w:val="000E5492"/>
    <w:rsid w:val="000E57A8"/>
    <w:rsid w:val="000E58B2"/>
    <w:rsid w:val="000E6548"/>
    <w:rsid w:val="000E69D2"/>
    <w:rsid w:val="000E6BD7"/>
    <w:rsid w:val="000F072D"/>
    <w:rsid w:val="000F0BBF"/>
    <w:rsid w:val="000F1050"/>
    <w:rsid w:val="000F1794"/>
    <w:rsid w:val="000F1E09"/>
    <w:rsid w:val="000F2097"/>
    <w:rsid w:val="000F39D5"/>
    <w:rsid w:val="000F3F9D"/>
    <w:rsid w:val="000F55C1"/>
    <w:rsid w:val="000F6709"/>
    <w:rsid w:val="000F7394"/>
    <w:rsid w:val="000F76A5"/>
    <w:rsid w:val="000F7EDF"/>
    <w:rsid w:val="00101C0C"/>
    <w:rsid w:val="00101FE7"/>
    <w:rsid w:val="0010218B"/>
    <w:rsid w:val="001054D3"/>
    <w:rsid w:val="0010563C"/>
    <w:rsid w:val="00105B0F"/>
    <w:rsid w:val="00105F8A"/>
    <w:rsid w:val="001066DE"/>
    <w:rsid w:val="00106AC7"/>
    <w:rsid w:val="00106E11"/>
    <w:rsid w:val="00106F9B"/>
    <w:rsid w:val="001072D2"/>
    <w:rsid w:val="00107FBA"/>
    <w:rsid w:val="00107FC5"/>
    <w:rsid w:val="0011160F"/>
    <w:rsid w:val="00112224"/>
    <w:rsid w:val="001122D1"/>
    <w:rsid w:val="001127C5"/>
    <w:rsid w:val="00116070"/>
    <w:rsid w:val="00116D9B"/>
    <w:rsid w:val="00117675"/>
    <w:rsid w:val="00117867"/>
    <w:rsid w:val="00120508"/>
    <w:rsid w:val="001205DD"/>
    <w:rsid w:val="00121055"/>
    <w:rsid w:val="00121460"/>
    <w:rsid w:val="00121B99"/>
    <w:rsid w:val="00123021"/>
    <w:rsid w:val="001245D5"/>
    <w:rsid w:val="00124603"/>
    <w:rsid w:val="00124EB5"/>
    <w:rsid w:val="00125410"/>
    <w:rsid w:val="0012573B"/>
    <w:rsid w:val="00126956"/>
    <w:rsid w:val="00126B1A"/>
    <w:rsid w:val="001272ED"/>
    <w:rsid w:val="001307C9"/>
    <w:rsid w:val="0013109B"/>
    <w:rsid w:val="00131B1E"/>
    <w:rsid w:val="00131E7F"/>
    <w:rsid w:val="001330A5"/>
    <w:rsid w:val="001332BF"/>
    <w:rsid w:val="0013547C"/>
    <w:rsid w:val="0013563A"/>
    <w:rsid w:val="00136213"/>
    <w:rsid w:val="00136374"/>
    <w:rsid w:val="00141190"/>
    <w:rsid w:val="0014189D"/>
    <w:rsid w:val="00142A68"/>
    <w:rsid w:val="00143A4D"/>
    <w:rsid w:val="00143B35"/>
    <w:rsid w:val="001467B4"/>
    <w:rsid w:val="00146B17"/>
    <w:rsid w:val="00147305"/>
    <w:rsid w:val="00147A73"/>
    <w:rsid w:val="0015028F"/>
    <w:rsid w:val="00150672"/>
    <w:rsid w:val="00150725"/>
    <w:rsid w:val="00150F71"/>
    <w:rsid w:val="0015254E"/>
    <w:rsid w:val="001528E9"/>
    <w:rsid w:val="00153691"/>
    <w:rsid w:val="00153E36"/>
    <w:rsid w:val="0015470F"/>
    <w:rsid w:val="001556AF"/>
    <w:rsid w:val="00155E42"/>
    <w:rsid w:val="00156869"/>
    <w:rsid w:val="00160742"/>
    <w:rsid w:val="00160AC1"/>
    <w:rsid w:val="00160F52"/>
    <w:rsid w:val="00162CC8"/>
    <w:rsid w:val="0016444A"/>
    <w:rsid w:val="00164605"/>
    <w:rsid w:val="00166102"/>
    <w:rsid w:val="00166482"/>
    <w:rsid w:val="0016791F"/>
    <w:rsid w:val="00170EFC"/>
    <w:rsid w:val="001723F4"/>
    <w:rsid w:val="00172A7D"/>
    <w:rsid w:val="00172F42"/>
    <w:rsid w:val="0017381A"/>
    <w:rsid w:val="00173AA0"/>
    <w:rsid w:val="00174394"/>
    <w:rsid w:val="00174680"/>
    <w:rsid w:val="00176953"/>
    <w:rsid w:val="00177E17"/>
    <w:rsid w:val="001807A7"/>
    <w:rsid w:val="0018084A"/>
    <w:rsid w:val="00180B81"/>
    <w:rsid w:val="00180C44"/>
    <w:rsid w:val="00181B61"/>
    <w:rsid w:val="00181BFC"/>
    <w:rsid w:val="00181C6A"/>
    <w:rsid w:val="00182A11"/>
    <w:rsid w:val="001830E7"/>
    <w:rsid w:val="001838EF"/>
    <w:rsid w:val="00184E63"/>
    <w:rsid w:val="00185002"/>
    <w:rsid w:val="00185F81"/>
    <w:rsid w:val="00186D67"/>
    <w:rsid w:val="00186E84"/>
    <w:rsid w:val="00187658"/>
    <w:rsid w:val="00187671"/>
    <w:rsid w:val="00187B28"/>
    <w:rsid w:val="001919CA"/>
    <w:rsid w:val="00191BDC"/>
    <w:rsid w:val="001921C4"/>
    <w:rsid w:val="00192EBD"/>
    <w:rsid w:val="00192F1C"/>
    <w:rsid w:val="00193405"/>
    <w:rsid w:val="0019595C"/>
    <w:rsid w:val="00196B54"/>
    <w:rsid w:val="00197328"/>
    <w:rsid w:val="00197C14"/>
    <w:rsid w:val="001A077F"/>
    <w:rsid w:val="001A0857"/>
    <w:rsid w:val="001A0B23"/>
    <w:rsid w:val="001A0B3C"/>
    <w:rsid w:val="001A1002"/>
    <w:rsid w:val="001A318C"/>
    <w:rsid w:val="001A378B"/>
    <w:rsid w:val="001A46F3"/>
    <w:rsid w:val="001A5377"/>
    <w:rsid w:val="001A540C"/>
    <w:rsid w:val="001A551C"/>
    <w:rsid w:val="001A665B"/>
    <w:rsid w:val="001A6DE8"/>
    <w:rsid w:val="001A6F2A"/>
    <w:rsid w:val="001A7030"/>
    <w:rsid w:val="001A753B"/>
    <w:rsid w:val="001A784E"/>
    <w:rsid w:val="001B06A3"/>
    <w:rsid w:val="001B0841"/>
    <w:rsid w:val="001B18DB"/>
    <w:rsid w:val="001B38E0"/>
    <w:rsid w:val="001B394F"/>
    <w:rsid w:val="001B4506"/>
    <w:rsid w:val="001B4CA3"/>
    <w:rsid w:val="001B55DC"/>
    <w:rsid w:val="001B5F1B"/>
    <w:rsid w:val="001B6C5A"/>
    <w:rsid w:val="001B6E77"/>
    <w:rsid w:val="001B78C0"/>
    <w:rsid w:val="001C0256"/>
    <w:rsid w:val="001C20F2"/>
    <w:rsid w:val="001C2223"/>
    <w:rsid w:val="001C2604"/>
    <w:rsid w:val="001C2784"/>
    <w:rsid w:val="001C2DE5"/>
    <w:rsid w:val="001C3254"/>
    <w:rsid w:val="001C3545"/>
    <w:rsid w:val="001C3563"/>
    <w:rsid w:val="001C428B"/>
    <w:rsid w:val="001C4757"/>
    <w:rsid w:val="001C4CF5"/>
    <w:rsid w:val="001C4DC2"/>
    <w:rsid w:val="001C7428"/>
    <w:rsid w:val="001C7F29"/>
    <w:rsid w:val="001D015D"/>
    <w:rsid w:val="001D0175"/>
    <w:rsid w:val="001D04E6"/>
    <w:rsid w:val="001D06B0"/>
    <w:rsid w:val="001D08D4"/>
    <w:rsid w:val="001D12F4"/>
    <w:rsid w:val="001D22A5"/>
    <w:rsid w:val="001D2C29"/>
    <w:rsid w:val="001D3DF6"/>
    <w:rsid w:val="001D514B"/>
    <w:rsid w:val="001D6C4E"/>
    <w:rsid w:val="001D6C9E"/>
    <w:rsid w:val="001D73E0"/>
    <w:rsid w:val="001D754F"/>
    <w:rsid w:val="001D7B0E"/>
    <w:rsid w:val="001E03C4"/>
    <w:rsid w:val="001E058A"/>
    <w:rsid w:val="001E2A9E"/>
    <w:rsid w:val="001E372C"/>
    <w:rsid w:val="001E3830"/>
    <w:rsid w:val="001E390C"/>
    <w:rsid w:val="001E43B7"/>
    <w:rsid w:val="001E4986"/>
    <w:rsid w:val="001E4C66"/>
    <w:rsid w:val="001E4DAE"/>
    <w:rsid w:val="001E5E6C"/>
    <w:rsid w:val="001E678F"/>
    <w:rsid w:val="001E70E1"/>
    <w:rsid w:val="001F016E"/>
    <w:rsid w:val="001F095F"/>
    <w:rsid w:val="001F0AA6"/>
    <w:rsid w:val="001F2E21"/>
    <w:rsid w:val="001F37EC"/>
    <w:rsid w:val="001F42B8"/>
    <w:rsid w:val="001F5B2D"/>
    <w:rsid w:val="001F6630"/>
    <w:rsid w:val="00200605"/>
    <w:rsid w:val="00200CE0"/>
    <w:rsid w:val="002021EB"/>
    <w:rsid w:val="00202C3A"/>
    <w:rsid w:val="00203F99"/>
    <w:rsid w:val="00204C2E"/>
    <w:rsid w:val="00207FD9"/>
    <w:rsid w:val="00210704"/>
    <w:rsid w:val="002111B4"/>
    <w:rsid w:val="002115A6"/>
    <w:rsid w:val="00212507"/>
    <w:rsid w:val="00212857"/>
    <w:rsid w:val="002135B5"/>
    <w:rsid w:val="00214E3F"/>
    <w:rsid w:val="002161F7"/>
    <w:rsid w:val="00217A08"/>
    <w:rsid w:val="002203F9"/>
    <w:rsid w:val="002204DF"/>
    <w:rsid w:val="00221BA7"/>
    <w:rsid w:val="002227F0"/>
    <w:rsid w:val="002229E9"/>
    <w:rsid w:val="00222FCB"/>
    <w:rsid w:val="002233F2"/>
    <w:rsid w:val="00224196"/>
    <w:rsid w:val="0022495F"/>
    <w:rsid w:val="002258D8"/>
    <w:rsid w:val="002265D1"/>
    <w:rsid w:val="00227202"/>
    <w:rsid w:val="0023076B"/>
    <w:rsid w:val="00231096"/>
    <w:rsid w:val="00232263"/>
    <w:rsid w:val="00232322"/>
    <w:rsid w:val="00232F9A"/>
    <w:rsid w:val="002338FD"/>
    <w:rsid w:val="00233D62"/>
    <w:rsid w:val="002345DB"/>
    <w:rsid w:val="00235D9C"/>
    <w:rsid w:val="00235EBB"/>
    <w:rsid w:val="0023783B"/>
    <w:rsid w:val="00240AF6"/>
    <w:rsid w:val="00241477"/>
    <w:rsid w:val="002419D2"/>
    <w:rsid w:val="00242167"/>
    <w:rsid w:val="00243280"/>
    <w:rsid w:val="002449B2"/>
    <w:rsid w:val="00245346"/>
    <w:rsid w:val="002456A9"/>
    <w:rsid w:val="002506D2"/>
    <w:rsid w:val="00251A56"/>
    <w:rsid w:val="00251DBF"/>
    <w:rsid w:val="0025281A"/>
    <w:rsid w:val="002530AD"/>
    <w:rsid w:val="00253231"/>
    <w:rsid w:val="00253610"/>
    <w:rsid w:val="002538B3"/>
    <w:rsid w:val="00253C16"/>
    <w:rsid w:val="00254039"/>
    <w:rsid w:val="002578AA"/>
    <w:rsid w:val="00260419"/>
    <w:rsid w:val="00260633"/>
    <w:rsid w:val="00260F56"/>
    <w:rsid w:val="00261001"/>
    <w:rsid w:val="00261192"/>
    <w:rsid w:val="002623B2"/>
    <w:rsid w:val="0026286B"/>
    <w:rsid w:val="002628A7"/>
    <w:rsid w:val="002630E1"/>
    <w:rsid w:val="00263401"/>
    <w:rsid w:val="00263BE2"/>
    <w:rsid w:val="00265F74"/>
    <w:rsid w:val="002665A5"/>
    <w:rsid w:val="002678D7"/>
    <w:rsid w:val="002679F7"/>
    <w:rsid w:val="00270759"/>
    <w:rsid w:val="0027100E"/>
    <w:rsid w:val="00271099"/>
    <w:rsid w:val="00272146"/>
    <w:rsid w:val="00272F00"/>
    <w:rsid w:val="0027333A"/>
    <w:rsid w:val="00273CC7"/>
    <w:rsid w:val="00274BC4"/>
    <w:rsid w:val="002752DC"/>
    <w:rsid w:val="00276C87"/>
    <w:rsid w:val="002772BF"/>
    <w:rsid w:val="002779D3"/>
    <w:rsid w:val="00277D4B"/>
    <w:rsid w:val="0028062D"/>
    <w:rsid w:val="00281066"/>
    <w:rsid w:val="002818A4"/>
    <w:rsid w:val="00282593"/>
    <w:rsid w:val="002826DB"/>
    <w:rsid w:val="0028272E"/>
    <w:rsid w:val="00283D71"/>
    <w:rsid w:val="00286EB8"/>
    <w:rsid w:val="00287732"/>
    <w:rsid w:val="002903C8"/>
    <w:rsid w:val="0029155E"/>
    <w:rsid w:val="002916FB"/>
    <w:rsid w:val="00291B00"/>
    <w:rsid w:val="002923F3"/>
    <w:rsid w:val="00292B74"/>
    <w:rsid w:val="00295079"/>
    <w:rsid w:val="002965B0"/>
    <w:rsid w:val="002969B1"/>
    <w:rsid w:val="002A251F"/>
    <w:rsid w:val="002A2CDA"/>
    <w:rsid w:val="002A3258"/>
    <w:rsid w:val="002A33DB"/>
    <w:rsid w:val="002A4548"/>
    <w:rsid w:val="002A4573"/>
    <w:rsid w:val="002A4D60"/>
    <w:rsid w:val="002A51AF"/>
    <w:rsid w:val="002A5A45"/>
    <w:rsid w:val="002A67B7"/>
    <w:rsid w:val="002A694D"/>
    <w:rsid w:val="002A75F2"/>
    <w:rsid w:val="002A7731"/>
    <w:rsid w:val="002A7E38"/>
    <w:rsid w:val="002B055D"/>
    <w:rsid w:val="002B07A0"/>
    <w:rsid w:val="002B2139"/>
    <w:rsid w:val="002B2B2B"/>
    <w:rsid w:val="002B3140"/>
    <w:rsid w:val="002B460C"/>
    <w:rsid w:val="002B4774"/>
    <w:rsid w:val="002B4CE9"/>
    <w:rsid w:val="002B4F88"/>
    <w:rsid w:val="002B6ADA"/>
    <w:rsid w:val="002B6DCE"/>
    <w:rsid w:val="002C02D6"/>
    <w:rsid w:val="002C04C9"/>
    <w:rsid w:val="002C1867"/>
    <w:rsid w:val="002C2AC2"/>
    <w:rsid w:val="002C2E42"/>
    <w:rsid w:val="002C344F"/>
    <w:rsid w:val="002C37AB"/>
    <w:rsid w:val="002C39C4"/>
    <w:rsid w:val="002C3AD9"/>
    <w:rsid w:val="002C3E13"/>
    <w:rsid w:val="002C40E5"/>
    <w:rsid w:val="002C4192"/>
    <w:rsid w:val="002C4475"/>
    <w:rsid w:val="002C491E"/>
    <w:rsid w:val="002C4D23"/>
    <w:rsid w:val="002C4E52"/>
    <w:rsid w:val="002C5071"/>
    <w:rsid w:val="002C53B5"/>
    <w:rsid w:val="002C5C2B"/>
    <w:rsid w:val="002C63FE"/>
    <w:rsid w:val="002C6BAF"/>
    <w:rsid w:val="002C70BA"/>
    <w:rsid w:val="002C70F9"/>
    <w:rsid w:val="002C7AE2"/>
    <w:rsid w:val="002C7B95"/>
    <w:rsid w:val="002D04CE"/>
    <w:rsid w:val="002D0787"/>
    <w:rsid w:val="002D08F5"/>
    <w:rsid w:val="002D102E"/>
    <w:rsid w:val="002D20F1"/>
    <w:rsid w:val="002D2141"/>
    <w:rsid w:val="002D2761"/>
    <w:rsid w:val="002D27AB"/>
    <w:rsid w:val="002D40C1"/>
    <w:rsid w:val="002D4B30"/>
    <w:rsid w:val="002D4B95"/>
    <w:rsid w:val="002D62AF"/>
    <w:rsid w:val="002D66E7"/>
    <w:rsid w:val="002D6B5F"/>
    <w:rsid w:val="002D78BE"/>
    <w:rsid w:val="002D7D19"/>
    <w:rsid w:val="002E0618"/>
    <w:rsid w:val="002E0710"/>
    <w:rsid w:val="002E215A"/>
    <w:rsid w:val="002E219A"/>
    <w:rsid w:val="002E281D"/>
    <w:rsid w:val="002E285B"/>
    <w:rsid w:val="002E3116"/>
    <w:rsid w:val="002E4CAE"/>
    <w:rsid w:val="002E4F96"/>
    <w:rsid w:val="002E51E9"/>
    <w:rsid w:val="002E5517"/>
    <w:rsid w:val="002E639B"/>
    <w:rsid w:val="002E6512"/>
    <w:rsid w:val="002E7137"/>
    <w:rsid w:val="002E74AD"/>
    <w:rsid w:val="002E7EF8"/>
    <w:rsid w:val="002F01F5"/>
    <w:rsid w:val="002F0549"/>
    <w:rsid w:val="002F0D9E"/>
    <w:rsid w:val="002F0F0D"/>
    <w:rsid w:val="002F12A3"/>
    <w:rsid w:val="002F134E"/>
    <w:rsid w:val="002F194C"/>
    <w:rsid w:val="002F21E1"/>
    <w:rsid w:val="002F4E39"/>
    <w:rsid w:val="002F5C05"/>
    <w:rsid w:val="002F7B43"/>
    <w:rsid w:val="002F7CBC"/>
    <w:rsid w:val="002F7CD2"/>
    <w:rsid w:val="00300783"/>
    <w:rsid w:val="00301891"/>
    <w:rsid w:val="00302C0E"/>
    <w:rsid w:val="0030313C"/>
    <w:rsid w:val="003032E4"/>
    <w:rsid w:val="0030381C"/>
    <w:rsid w:val="003047C6"/>
    <w:rsid w:val="00304BB7"/>
    <w:rsid w:val="003064D6"/>
    <w:rsid w:val="00311076"/>
    <w:rsid w:val="0031161B"/>
    <w:rsid w:val="003117AB"/>
    <w:rsid w:val="00312346"/>
    <w:rsid w:val="00314145"/>
    <w:rsid w:val="00314AE8"/>
    <w:rsid w:val="0031685D"/>
    <w:rsid w:val="00316B66"/>
    <w:rsid w:val="003207FA"/>
    <w:rsid w:val="00321958"/>
    <w:rsid w:val="003230D0"/>
    <w:rsid w:val="00323299"/>
    <w:rsid w:val="00323906"/>
    <w:rsid w:val="00323C78"/>
    <w:rsid w:val="0032518D"/>
    <w:rsid w:val="0032671F"/>
    <w:rsid w:val="00326954"/>
    <w:rsid w:val="00330193"/>
    <w:rsid w:val="003305CF"/>
    <w:rsid w:val="00330FE9"/>
    <w:rsid w:val="003317ED"/>
    <w:rsid w:val="00331AC5"/>
    <w:rsid w:val="00332287"/>
    <w:rsid w:val="00332F8D"/>
    <w:rsid w:val="003336B9"/>
    <w:rsid w:val="0033401B"/>
    <w:rsid w:val="00335432"/>
    <w:rsid w:val="00336F53"/>
    <w:rsid w:val="00337BD8"/>
    <w:rsid w:val="00340968"/>
    <w:rsid w:val="00342C1B"/>
    <w:rsid w:val="0034337C"/>
    <w:rsid w:val="00343448"/>
    <w:rsid w:val="003443DA"/>
    <w:rsid w:val="00344C02"/>
    <w:rsid w:val="00344D74"/>
    <w:rsid w:val="0034534F"/>
    <w:rsid w:val="00345569"/>
    <w:rsid w:val="00345D92"/>
    <w:rsid w:val="00347543"/>
    <w:rsid w:val="00350295"/>
    <w:rsid w:val="0035040F"/>
    <w:rsid w:val="00351C0F"/>
    <w:rsid w:val="00352B18"/>
    <w:rsid w:val="00353C2E"/>
    <w:rsid w:val="00353D66"/>
    <w:rsid w:val="00353F5A"/>
    <w:rsid w:val="003548D6"/>
    <w:rsid w:val="00354DEA"/>
    <w:rsid w:val="00355747"/>
    <w:rsid w:val="00355BF2"/>
    <w:rsid w:val="00356271"/>
    <w:rsid w:val="0035653B"/>
    <w:rsid w:val="00356B11"/>
    <w:rsid w:val="0035787A"/>
    <w:rsid w:val="00360476"/>
    <w:rsid w:val="003606F4"/>
    <w:rsid w:val="0036092A"/>
    <w:rsid w:val="0036093F"/>
    <w:rsid w:val="00363743"/>
    <w:rsid w:val="00363942"/>
    <w:rsid w:val="003647D8"/>
    <w:rsid w:val="00364E10"/>
    <w:rsid w:val="00364E2D"/>
    <w:rsid w:val="00365902"/>
    <w:rsid w:val="00366400"/>
    <w:rsid w:val="003666D6"/>
    <w:rsid w:val="00366893"/>
    <w:rsid w:val="00367AF5"/>
    <w:rsid w:val="00367CA4"/>
    <w:rsid w:val="0037096B"/>
    <w:rsid w:val="0037146D"/>
    <w:rsid w:val="00371FEF"/>
    <w:rsid w:val="00372010"/>
    <w:rsid w:val="00373BC1"/>
    <w:rsid w:val="00373C79"/>
    <w:rsid w:val="00373D0B"/>
    <w:rsid w:val="00374A72"/>
    <w:rsid w:val="003771B0"/>
    <w:rsid w:val="00377DF2"/>
    <w:rsid w:val="00380605"/>
    <w:rsid w:val="0038306C"/>
    <w:rsid w:val="003830DA"/>
    <w:rsid w:val="00383A06"/>
    <w:rsid w:val="003855CD"/>
    <w:rsid w:val="00385B19"/>
    <w:rsid w:val="00386190"/>
    <w:rsid w:val="003878E4"/>
    <w:rsid w:val="00390081"/>
    <w:rsid w:val="003900E9"/>
    <w:rsid w:val="00390745"/>
    <w:rsid w:val="0039152F"/>
    <w:rsid w:val="00391EE6"/>
    <w:rsid w:val="00392899"/>
    <w:rsid w:val="00392C0D"/>
    <w:rsid w:val="00393744"/>
    <w:rsid w:val="00393855"/>
    <w:rsid w:val="00393907"/>
    <w:rsid w:val="00395171"/>
    <w:rsid w:val="00395173"/>
    <w:rsid w:val="003953C0"/>
    <w:rsid w:val="00397E4B"/>
    <w:rsid w:val="003A0105"/>
    <w:rsid w:val="003A0681"/>
    <w:rsid w:val="003A094D"/>
    <w:rsid w:val="003A0C41"/>
    <w:rsid w:val="003A0C6B"/>
    <w:rsid w:val="003A1DD1"/>
    <w:rsid w:val="003A29A9"/>
    <w:rsid w:val="003A2D43"/>
    <w:rsid w:val="003A3839"/>
    <w:rsid w:val="003A3BE1"/>
    <w:rsid w:val="003A49C7"/>
    <w:rsid w:val="003A6DB7"/>
    <w:rsid w:val="003A79A7"/>
    <w:rsid w:val="003B04E6"/>
    <w:rsid w:val="003B051A"/>
    <w:rsid w:val="003B081A"/>
    <w:rsid w:val="003B09B9"/>
    <w:rsid w:val="003B10A6"/>
    <w:rsid w:val="003B29EC"/>
    <w:rsid w:val="003B34FD"/>
    <w:rsid w:val="003B3A54"/>
    <w:rsid w:val="003B6070"/>
    <w:rsid w:val="003C03A6"/>
    <w:rsid w:val="003C1DBE"/>
    <w:rsid w:val="003C226A"/>
    <w:rsid w:val="003C2D8A"/>
    <w:rsid w:val="003C5B52"/>
    <w:rsid w:val="003C644E"/>
    <w:rsid w:val="003C64ED"/>
    <w:rsid w:val="003C6855"/>
    <w:rsid w:val="003D12C8"/>
    <w:rsid w:val="003D1CB5"/>
    <w:rsid w:val="003D27C9"/>
    <w:rsid w:val="003D3C03"/>
    <w:rsid w:val="003D4828"/>
    <w:rsid w:val="003D4FA9"/>
    <w:rsid w:val="003D514C"/>
    <w:rsid w:val="003D514E"/>
    <w:rsid w:val="003D5290"/>
    <w:rsid w:val="003D52A9"/>
    <w:rsid w:val="003D5549"/>
    <w:rsid w:val="003D5617"/>
    <w:rsid w:val="003D5AB0"/>
    <w:rsid w:val="003D5AE9"/>
    <w:rsid w:val="003D5D52"/>
    <w:rsid w:val="003D6399"/>
    <w:rsid w:val="003D7EE3"/>
    <w:rsid w:val="003E046F"/>
    <w:rsid w:val="003E0C1A"/>
    <w:rsid w:val="003E1E86"/>
    <w:rsid w:val="003E2EEA"/>
    <w:rsid w:val="003E37AB"/>
    <w:rsid w:val="003E396B"/>
    <w:rsid w:val="003E3C6A"/>
    <w:rsid w:val="003E3D63"/>
    <w:rsid w:val="003E3FF2"/>
    <w:rsid w:val="003E4E39"/>
    <w:rsid w:val="003E562B"/>
    <w:rsid w:val="003E5A24"/>
    <w:rsid w:val="003E6329"/>
    <w:rsid w:val="003E7008"/>
    <w:rsid w:val="003E7502"/>
    <w:rsid w:val="003E791E"/>
    <w:rsid w:val="003E7C13"/>
    <w:rsid w:val="003F00AB"/>
    <w:rsid w:val="003F03F0"/>
    <w:rsid w:val="003F29CE"/>
    <w:rsid w:val="003F3928"/>
    <w:rsid w:val="003F3975"/>
    <w:rsid w:val="003F3A7E"/>
    <w:rsid w:val="003F3ABB"/>
    <w:rsid w:val="003F3C4D"/>
    <w:rsid w:val="003F4CDA"/>
    <w:rsid w:val="003F5A81"/>
    <w:rsid w:val="003F5EE6"/>
    <w:rsid w:val="003F62EA"/>
    <w:rsid w:val="003F697B"/>
    <w:rsid w:val="003F73B8"/>
    <w:rsid w:val="003F772B"/>
    <w:rsid w:val="003F7D47"/>
    <w:rsid w:val="00401EF9"/>
    <w:rsid w:val="00402139"/>
    <w:rsid w:val="00403417"/>
    <w:rsid w:val="0040410A"/>
    <w:rsid w:val="00404DBE"/>
    <w:rsid w:val="00406FE7"/>
    <w:rsid w:val="00407E02"/>
    <w:rsid w:val="0041008E"/>
    <w:rsid w:val="00410733"/>
    <w:rsid w:val="00412105"/>
    <w:rsid w:val="004129A1"/>
    <w:rsid w:val="004133F6"/>
    <w:rsid w:val="00413AD8"/>
    <w:rsid w:val="00414616"/>
    <w:rsid w:val="00414A9A"/>
    <w:rsid w:val="00414BB6"/>
    <w:rsid w:val="00415D10"/>
    <w:rsid w:val="004162BC"/>
    <w:rsid w:val="00416E0A"/>
    <w:rsid w:val="00417496"/>
    <w:rsid w:val="00417A7A"/>
    <w:rsid w:val="00417A7E"/>
    <w:rsid w:val="00417FA1"/>
    <w:rsid w:val="00420069"/>
    <w:rsid w:val="0042034C"/>
    <w:rsid w:val="004208AA"/>
    <w:rsid w:val="004209DC"/>
    <w:rsid w:val="00420B87"/>
    <w:rsid w:val="0042146D"/>
    <w:rsid w:val="00421E5B"/>
    <w:rsid w:val="00421FDB"/>
    <w:rsid w:val="004240AC"/>
    <w:rsid w:val="00425797"/>
    <w:rsid w:val="00425950"/>
    <w:rsid w:val="00426150"/>
    <w:rsid w:val="00426338"/>
    <w:rsid w:val="00427414"/>
    <w:rsid w:val="004279EA"/>
    <w:rsid w:val="004301A3"/>
    <w:rsid w:val="00430918"/>
    <w:rsid w:val="004313D8"/>
    <w:rsid w:val="00431A4F"/>
    <w:rsid w:val="00431AFA"/>
    <w:rsid w:val="00432130"/>
    <w:rsid w:val="0043267D"/>
    <w:rsid w:val="00433688"/>
    <w:rsid w:val="00433D25"/>
    <w:rsid w:val="00435BDB"/>
    <w:rsid w:val="00436565"/>
    <w:rsid w:val="00436AC9"/>
    <w:rsid w:val="004378A5"/>
    <w:rsid w:val="00437989"/>
    <w:rsid w:val="00437C5A"/>
    <w:rsid w:val="00440D75"/>
    <w:rsid w:val="00441658"/>
    <w:rsid w:val="004416CC"/>
    <w:rsid w:val="00441DD3"/>
    <w:rsid w:val="004420BD"/>
    <w:rsid w:val="00442D2E"/>
    <w:rsid w:val="00443530"/>
    <w:rsid w:val="00445067"/>
    <w:rsid w:val="004460FF"/>
    <w:rsid w:val="00447C4E"/>
    <w:rsid w:val="00447E53"/>
    <w:rsid w:val="0045082D"/>
    <w:rsid w:val="00450A40"/>
    <w:rsid w:val="00450A86"/>
    <w:rsid w:val="00453B00"/>
    <w:rsid w:val="00453C0C"/>
    <w:rsid w:val="00453CF2"/>
    <w:rsid w:val="00453E49"/>
    <w:rsid w:val="00456B52"/>
    <w:rsid w:val="004605D6"/>
    <w:rsid w:val="00460641"/>
    <w:rsid w:val="00460CFE"/>
    <w:rsid w:val="00461A4E"/>
    <w:rsid w:val="00461A92"/>
    <w:rsid w:val="00462A10"/>
    <w:rsid w:val="00463AB5"/>
    <w:rsid w:val="00464266"/>
    <w:rsid w:val="004649CA"/>
    <w:rsid w:val="00466163"/>
    <w:rsid w:val="00466C92"/>
    <w:rsid w:val="00467075"/>
    <w:rsid w:val="00467910"/>
    <w:rsid w:val="00470E84"/>
    <w:rsid w:val="0047128B"/>
    <w:rsid w:val="004718F9"/>
    <w:rsid w:val="0047303F"/>
    <w:rsid w:val="004735BE"/>
    <w:rsid w:val="0047386E"/>
    <w:rsid w:val="00474238"/>
    <w:rsid w:val="0047460F"/>
    <w:rsid w:val="00475406"/>
    <w:rsid w:val="00475751"/>
    <w:rsid w:val="00475B0C"/>
    <w:rsid w:val="00476932"/>
    <w:rsid w:val="004769C1"/>
    <w:rsid w:val="0047724C"/>
    <w:rsid w:val="004806E8"/>
    <w:rsid w:val="0048134F"/>
    <w:rsid w:val="004823E9"/>
    <w:rsid w:val="004840E1"/>
    <w:rsid w:val="004841F4"/>
    <w:rsid w:val="00484AB6"/>
    <w:rsid w:val="00485747"/>
    <w:rsid w:val="00486CB6"/>
    <w:rsid w:val="00486DF0"/>
    <w:rsid w:val="00487632"/>
    <w:rsid w:val="00487B08"/>
    <w:rsid w:val="00490BD8"/>
    <w:rsid w:val="00492431"/>
    <w:rsid w:val="00493526"/>
    <w:rsid w:val="00493C65"/>
    <w:rsid w:val="004944C4"/>
    <w:rsid w:val="004949CA"/>
    <w:rsid w:val="00494DA7"/>
    <w:rsid w:val="00495A17"/>
    <w:rsid w:val="00495DE5"/>
    <w:rsid w:val="00495E91"/>
    <w:rsid w:val="004978B6"/>
    <w:rsid w:val="00497A42"/>
    <w:rsid w:val="004A074B"/>
    <w:rsid w:val="004A0A15"/>
    <w:rsid w:val="004A113C"/>
    <w:rsid w:val="004A1E12"/>
    <w:rsid w:val="004A2255"/>
    <w:rsid w:val="004A2609"/>
    <w:rsid w:val="004A2E22"/>
    <w:rsid w:val="004A30EF"/>
    <w:rsid w:val="004A324F"/>
    <w:rsid w:val="004A32FB"/>
    <w:rsid w:val="004A3680"/>
    <w:rsid w:val="004A36AF"/>
    <w:rsid w:val="004A3755"/>
    <w:rsid w:val="004A4D4E"/>
    <w:rsid w:val="004A513E"/>
    <w:rsid w:val="004A54C3"/>
    <w:rsid w:val="004A5E16"/>
    <w:rsid w:val="004A5F21"/>
    <w:rsid w:val="004B08FE"/>
    <w:rsid w:val="004B0BD3"/>
    <w:rsid w:val="004B18BF"/>
    <w:rsid w:val="004B18F7"/>
    <w:rsid w:val="004B190D"/>
    <w:rsid w:val="004B1926"/>
    <w:rsid w:val="004B325E"/>
    <w:rsid w:val="004B41C8"/>
    <w:rsid w:val="004B5DDD"/>
    <w:rsid w:val="004B630C"/>
    <w:rsid w:val="004B6369"/>
    <w:rsid w:val="004B701F"/>
    <w:rsid w:val="004C0069"/>
    <w:rsid w:val="004C1D0F"/>
    <w:rsid w:val="004C25CD"/>
    <w:rsid w:val="004C2766"/>
    <w:rsid w:val="004C2BBE"/>
    <w:rsid w:val="004C4607"/>
    <w:rsid w:val="004C4FC0"/>
    <w:rsid w:val="004C58EA"/>
    <w:rsid w:val="004C5E69"/>
    <w:rsid w:val="004C61C9"/>
    <w:rsid w:val="004C7429"/>
    <w:rsid w:val="004C7F7B"/>
    <w:rsid w:val="004D0426"/>
    <w:rsid w:val="004D11D9"/>
    <w:rsid w:val="004D11E2"/>
    <w:rsid w:val="004D6CDC"/>
    <w:rsid w:val="004D6E40"/>
    <w:rsid w:val="004D71ED"/>
    <w:rsid w:val="004D7359"/>
    <w:rsid w:val="004D7B4D"/>
    <w:rsid w:val="004E0BDA"/>
    <w:rsid w:val="004E0F73"/>
    <w:rsid w:val="004E10E9"/>
    <w:rsid w:val="004E1DF1"/>
    <w:rsid w:val="004E1DF7"/>
    <w:rsid w:val="004E2808"/>
    <w:rsid w:val="004E3404"/>
    <w:rsid w:val="004E351C"/>
    <w:rsid w:val="004E363C"/>
    <w:rsid w:val="004E3808"/>
    <w:rsid w:val="004E38E8"/>
    <w:rsid w:val="004E3A49"/>
    <w:rsid w:val="004E6925"/>
    <w:rsid w:val="004E69D1"/>
    <w:rsid w:val="004E7BF0"/>
    <w:rsid w:val="004F3E04"/>
    <w:rsid w:val="004F3FF6"/>
    <w:rsid w:val="004F4F75"/>
    <w:rsid w:val="004F791E"/>
    <w:rsid w:val="005004E9"/>
    <w:rsid w:val="00500922"/>
    <w:rsid w:val="00501D93"/>
    <w:rsid w:val="00502D07"/>
    <w:rsid w:val="00502D12"/>
    <w:rsid w:val="00502E39"/>
    <w:rsid w:val="005069B0"/>
    <w:rsid w:val="00507AE6"/>
    <w:rsid w:val="00510A12"/>
    <w:rsid w:val="005129A6"/>
    <w:rsid w:val="0051429F"/>
    <w:rsid w:val="00514915"/>
    <w:rsid w:val="00515E67"/>
    <w:rsid w:val="0051676F"/>
    <w:rsid w:val="00516F0E"/>
    <w:rsid w:val="00517613"/>
    <w:rsid w:val="00521FF6"/>
    <w:rsid w:val="00522130"/>
    <w:rsid w:val="0052242A"/>
    <w:rsid w:val="0052254C"/>
    <w:rsid w:val="00522A97"/>
    <w:rsid w:val="00522EAD"/>
    <w:rsid w:val="00523668"/>
    <w:rsid w:val="00523AA3"/>
    <w:rsid w:val="00523BFF"/>
    <w:rsid w:val="005257FE"/>
    <w:rsid w:val="005270ED"/>
    <w:rsid w:val="00527603"/>
    <w:rsid w:val="0052785D"/>
    <w:rsid w:val="0053087B"/>
    <w:rsid w:val="00531903"/>
    <w:rsid w:val="00532CC3"/>
    <w:rsid w:val="00532D5F"/>
    <w:rsid w:val="00535871"/>
    <w:rsid w:val="005358CD"/>
    <w:rsid w:val="005412B6"/>
    <w:rsid w:val="005416A8"/>
    <w:rsid w:val="005422A5"/>
    <w:rsid w:val="005425B2"/>
    <w:rsid w:val="00542F53"/>
    <w:rsid w:val="005436B5"/>
    <w:rsid w:val="00543ACD"/>
    <w:rsid w:val="00544A59"/>
    <w:rsid w:val="00545072"/>
    <w:rsid w:val="005454BC"/>
    <w:rsid w:val="00545F38"/>
    <w:rsid w:val="00547072"/>
    <w:rsid w:val="00547181"/>
    <w:rsid w:val="00547EC1"/>
    <w:rsid w:val="0055006F"/>
    <w:rsid w:val="005505E4"/>
    <w:rsid w:val="00551A8B"/>
    <w:rsid w:val="00551E63"/>
    <w:rsid w:val="00551F7F"/>
    <w:rsid w:val="00552FC5"/>
    <w:rsid w:val="005533B3"/>
    <w:rsid w:val="00553D4E"/>
    <w:rsid w:val="0055403C"/>
    <w:rsid w:val="005556E0"/>
    <w:rsid w:val="00555955"/>
    <w:rsid w:val="00560C88"/>
    <w:rsid w:val="0056129F"/>
    <w:rsid w:val="005615FA"/>
    <w:rsid w:val="0056165F"/>
    <w:rsid w:val="0056217C"/>
    <w:rsid w:val="00562836"/>
    <w:rsid w:val="00562D83"/>
    <w:rsid w:val="00563D63"/>
    <w:rsid w:val="005645E6"/>
    <w:rsid w:val="0056544F"/>
    <w:rsid w:val="00565A7D"/>
    <w:rsid w:val="005669F6"/>
    <w:rsid w:val="00566C7D"/>
    <w:rsid w:val="00567511"/>
    <w:rsid w:val="00567CCC"/>
    <w:rsid w:val="0057118A"/>
    <w:rsid w:val="00571757"/>
    <w:rsid w:val="00572094"/>
    <w:rsid w:val="00573C8B"/>
    <w:rsid w:val="00573DC6"/>
    <w:rsid w:val="00574C1F"/>
    <w:rsid w:val="00574D17"/>
    <w:rsid w:val="005756C1"/>
    <w:rsid w:val="0057754E"/>
    <w:rsid w:val="005779AC"/>
    <w:rsid w:val="00581CF3"/>
    <w:rsid w:val="00582883"/>
    <w:rsid w:val="00582D7D"/>
    <w:rsid w:val="0058343D"/>
    <w:rsid w:val="005844BB"/>
    <w:rsid w:val="005848A3"/>
    <w:rsid w:val="00585EC7"/>
    <w:rsid w:val="00585F36"/>
    <w:rsid w:val="00586048"/>
    <w:rsid w:val="005865F7"/>
    <w:rsid w:val="0058693F"/>
    <w:rsid w:val="0058797C"/>
    <w:rsid w:val="00590607"/>
    <w:rsid w:val="00590D3D"/>
    <w:rsid w:val="00591123"/>
    <w:rsid w:val="00591B3E"/>
    <w:rsid w:val="00592600"/>
    <w:rsid w:val="005934ED"/>
    <w:rsid w:val="00593686"/>
    <w:rsid w:val="00594627"/>
    <w:rsid w:val="005952D1"/>
    <w:rsid w:val="005A018B"/>
    <w:rsid w:val="005A13C2"/>
    <w:rsid w:val="005A2B3A"/>
    <w:rsid w:val="005A2E8F"/>
    <w:rsid w:val="005A46D1"/>
    <w:rsid w:val="005A46F3"/>
    <w:rsid w:val="005A59A3"/>
    <w:rsid w:val="005A64B4"/>
    <w:rsid w:val="005A68D2"/>
    <w:rsid w:val="005A6972"/>
    <w:rsid w:val="005A7525"/>
    <w:rsid w:val="005A7964"/>
    <w:rsid w:val="005B0E76"/>
    <w:rsid w:val="005B0EBA"/>
    <w:rsid w:val="005B225D"/>
    <w:rsid w:val="005B29A7"/>
    <w:rsid w:val="005B3011"/>
    <w:rsid w:val="005B4A3B"/>
    <w:rsid w:val="005B4E9F"/>
    <w:rsid w:val="005B5554"/>
    <w:rsid w:val="005B6086"/>
    <w:rsid w:val="005B6979"/>
    <w:rsid w:val="005B6DE4"/>
    <w:rsid w:val="005B79FD"/>
    <w:rsid w:val="005C0446"/>
    <w:rsid w:val="005C0502"/>
    <w:rsid w:val="005C227F"/>
    <w:rsid w:val="005C3033"/>
    <w:rsid w:val="005C32CD"/>
    <w:rsid w:val="005C5830"/>
    <w:rsid w:val="005C5B6B"/>
    <w:rsid w:val="005C6CAB"/>
    <w:rsid w:val="005C7088"/>
    <w:rsid w:val="005D0370"/>
    <w:rsid w:val="005D038D"/>
    <w:rsid w:val="005D04A0"/>
    <w:rsid w:val="005D0BD4"/>
    <w:rsid w:val="005D299B"/>
    <w:rsid w:val="005D46BA"/>
    <w:rsid w:val="005D4709"/>
    <w:rsid w:val="005D559C"/>
    <w:rsid w:val="005D72FF"/>
    <w:rsid w:val="005D74D2"/>
    <w:rsid w:val="005D7B8C"/>
    <w:rsid w:val="005E0251"/>
    <w:rsid w:val="005E070F"/>
    <w:rsid w:val="005E172D"/>
    <w:rsid w:val="005E2386"/>
    <w:rsid w:val="005E2706"/>
    <w:rsid w:val="005E444A"/>
    <w:rsid w:val="005E4480"/>
    <w:rsid w:val="005E4D00"/>
    <w:rsid w:val="005E53C3"/>
    <w:rsid w:val="005E5919"/>
    <w:rsid w:val="005E6691"/>
    <w:rsid w:val="005E6CC1"/>
    <w:rsid w:val="005F1932"/>
    <w:rsid w:val="005F22E6"/>
    <w:rsid w:val="005F2D62"/>
    <w:rsid w:val="005F2FD6"/>
    <w:rsid w:val="005F346F"/>
    <w:rsid w:val="005F3818"/>
    <w:rsid w:val="005F3CBD"/>
    <w:rsid w:val="005F4EEB"/>
    <w:rsid w:val="005F53C7"/>
    <w:rsid w:val="005F5C33"/>
    <w:rsid w:val="0060064A"/>
    <w:rsid w:val="00600C87"/>
    <w:rsid w:val="0060149C"/>
    <w:rsid w:val="006021F2"/>
    <w:rsid w:val="00602216"/>
    <w:rsid w:val="00602A88"/>
    <w:rsid w:val="00603510"/>
    <w:rsid w:val="00604F19"/>
    <w:rsid w:val="006054DF"/>
    <w:rsid w:val="00606093"/>
    <w:rsid w:val="006109E2"/>
    <w:rsid w:val="00610C21"/>
    <w:rsid w:val="006122A3"/>
    <w:rsid w:val="00612581"/>
    <w:rsid w:val="0061391F"/>
    <w:rsid w:val="006146F7"/>
    <w:rsid w:val="00614F6B"/>
    <w:rsid w:val="00617323"/>
    <w:rsid w:val="0061756C"/>
    <w:rsid w:val="00617D06"/>
    <w:rsid w:val="00617E85"/>
    <w:rsid w:val="00617EF1"/>
    <w:rsid w:val="006209B8"/>
    <w:rsid w:val="00620DA5"/>
    <w:rsid w:val="006212B3"/>
    <w:rsid w:val="00622156"/>
    <w:rsid w:val="006224F9"/>
    <w:rsid w:val="006224FE"/>
    <w:rsid w:val="0062273F"/>
    <w:rsid w:val="00623F86"/>
    <w:rsid w:val="00624F2F"/>
    <w:rsid w:val="006250A6"/>
    <w:rsid w:val="0062657F"/>
    <w:rsid w:val="00626E98"/>
    <w:rsid w:val="0062726C"/>
    <w:rsid w:val="006279DB"/>
    <w:rsid w:val="006303C2"/>
    <w:rsid w:val="006315CE"/>
    <w:rsid w:val="00631E13"/>
    <w:rsid w:val="00632239"/>
    <w:rsid w:val="006332F9"/>
    <w:rsid w:val="00633F04"/>
    <w:rsid w:val="006347E0"/>
    <w:rsid w:val="00634994"/>
    <w:rsid w:val="006358F7"/>
    <w:rsid w:val="00635D6C"/>
    <w:rsid w:val="00635FCE"/>
    <w:rsid w:val="006364FD"/>
    <w:rsid w:val="00636AEA"/>
    <w:rsid w:val="00636C80"/>
    <w:rsid w:val="00636D55"/>
    <w:rsid w:val="00636EC5"/>
    <w:rsid w:val="0064006F"/>
    <w:rsid w:val="006411B3"/>
    <w:rsid w:val="006421D0"/>
    <w:rsid w:val="0064327F"/>
    <w:rsid w:val="00643AFF"/>
    <w:rsid w:val="006441A0"/>
    <w:rsid w:val="006465B3"/>
    <w:rsid w:val="00646B51"/>
    <w:rsid w:val="00647F1E"/>
    <w:rsid w:val="00650031"/>
    <w:rsid w:val="00650222"/>
    <w:rsid w:val="006518BF"/>
    <w:rsid w:val="00652623"/>
    <w:rsid w:val="00654352"/>
    <w:rsid w:val="006545CE"/>
    <w:rsid w:val="00654B4B"/>
    <w:rsid w:val="00654E10"/>
    <w:rsid w:val="0065504E"/>
    <w:rsid w:val="0065511B"/>
    <w:rsid w:val="0065678B"/>
    <w:rsid w:val="00656B5C"/>
    <w:rsid w:val="00656D50"/>
    <w:rsid w:val="00660386"/>
    <w:rsid w:val="00661724"/>
    <w:rsid w:val="00661F3B"/>
    <w:rsid w:val="0066245D"/>
    <w:rsid w:val="0066344A"/>
    <w:rsid w:val="0066608B"/>
    <w:rsid w:val="006663E0"/>
    <w:rsid w:val="00666507"/>
    <w:rsid w:val="00666515"/>
    <w:rsid w:val="00666665"/>
    <w:rsid w:val="00667A2F"/>
    <w:rsid w:val="006698E8"/>
    <w:rsid w:val="006704A3"/>
    <w:rsid w:val="00670755"/>
    <w:rsid w:val="00670A4D"/>
    <w:rsid w:val="00670E25"/>
    <w:rsid w:val="006714D7"/>
    <w:rsid w:val="0067282F"/>
    <w:rsid w:val="006737C2"/>
    <w:rsid w:val="00673B4D"/>
    <w:rsid w:val="006745EB"/>
    <w:rsid w:val="00674C12"/>
    <w:rsid w:val="006751FA"/>
    <w:rsid w:val="00675471"/>
    <w:rsid w:val="00675947"/>
    <w:rsid w:val="006761DA"/>
    <w:rsid w:val="00676F71"/>
    <w:rsid w:val="006776BA"/>
    <w:rsid w:val="006779BA"/>
    <w:rsid w:val="00680445"/>
    <w:rsid w:val="0068057C"/>
    <w:rsid w:val="0068091C"/>
    <w:rsid w:val="00680AB8"/>
    <w:rsid w:val="006815E8"/>
    <w:rsid w:val="006816CA"/>
    <w:rsid w:val="006825ED"/>
    <w:rsid w:val="00682CA8"/>
    <w:rsid w:val="00683503"/>
    <w:rsid w:val="00683B36"/>
    <w:rsid w:val="00683E18"/>
    <w:rsid w:val="006868DF"/>
    <w:rsid w:val="00687797"/>
    <w:rsid w:val="00690582"/>
    <w:rsid w:val="006921B4"/>
    <w:rsid w:val="00692CD2"/>
    <w:rsid w:val="00693132"/>
    <w:rsid w:val="00693141"/>
    <w:rsid w:val="0069439E"/>
    <w:rsid w:val="00694501"/>
    <w:rsid w:val="0069498D"/>
    <w:rsid w:val="00694D62"/>
    <w:rsid w:val="00694E31"/>
    <w:rsid w:val="00695386"/>
    <w:rsid w:val="006978B3"/>
    <w:rsid w:val="006A0321"/>
    <w:rsid w:val="006A23F0"/>
    <w:rsid w:val="006A4C67"/>
    <w:rsid w:val="006A5523"/>
    <w:rsid w:val="006A565F"/>
    <w:rsid w:val="006A57A6"/>
    <w:rsid w:val="006A5823"/>
    <w:rsid w:val="006B0276"/>
    <w:rsid w:val="006B0509"/>
    <w:rsid w:val="006B0EA9"/>
    <w:rsid w:val="006B22A1"/>
    <w:rsid w:val="006B2F8E"/>
    <w:rsid w:val="006B3D22"/>
    <w:rsid w:val="006B461E"/>
    <w:rsid w:val="006B4B78"/>
    <w:rsid w:val="006B518D"/>
    <w:rsid w:val="006B6817"/>
    <w:rsid w:val="006B6D34"/>
    <w:rsid w:val="006B749E"/>
    <w:rsid w:val="006C1861"/>
    <w:rsid w:val="006C22C5"/>
    <w:rsid w:val="006C2705"/>
    <w:rsid w:val="006C4452"/>
    <w:rsid w:val="006C49E1"/>
    <w:rsid w:val="006C4A03"/>
    <w:rsid w:val="006C5FE2"/>
    <w:rsid w:val="006C6C29"/>
    <w:rsid w:val="006C771D"/>
    <w:rsid w:val="006D011D"/>
    <w:rsid w:val="006D08C9"/>
    <w:rsid w:val="006D108A"/>
    <w:rsid w:val="006D2CF6"/>
    <w:rsid w:val="006D5788"/>
    <w:rsid w:val="006D5FDC"/>
    <w:rsid w:val="006E0A72"/>
    <w:rsid w:val="006E140B"/>
    <w:rsid w:val="006E22F3"/>
    <w:rsid w:val="006E28C2"/>
    <w:rsid w:val="006E3453"/>
    <w:rsid w:val="006E4260"/>
    <w:rsid w:val="006E4848"/>
    <w:rsid w:val="006E4BF1"/>
    <w:rsid w:val="006E4F60"/>
    <w:rsid w:val="006E7EBC"/>
    <w:rsid w:val="006F09CF"/>
    <w:rsid w:val="006F0B10"/>
    <w:rsid w:val="006F13E9"/>
    <w:rsid w:val="006F1B00"/>
    <w:rsid w:val="006F43B2"/>
    <w:rsid w:val="006F54B8"/>
    <w:rsid w:val="006F6555"/>
    <w:rsid w:val="00702185"/>
    <w:rsid w:val="00703474"/>
    <w:rsid w:val="00703A16"/>
    <w:rsid w:val="00703D6C"/>
    <w:rsid w:val="00704787"/>
    <w:rsid w:val="00704DFF"/>
    <w:rsid w:val="00705451"/>
    <w:rsid w:val="00706CDC"/>
    <w:rsid w:val="007070A3"/>
    <w:rsid w:val="00707400"/>
    <w:rsid w:val="00707A97"/>
    <w:rsid w:val="00707BEC"/>
    <w:rsid w:val="00707D3F"/>
    <w:rsid w:val="00707E7D"/>
    <w:rsid w:val="007107AD"/>
    <w:rsid w:val="00711113"/>
    <w:rsid w:val="00711327"/>
    <w:rsid w:val="0071255A"/>
    <w:rsid w:val="00713A54"/>
    <w:rsid w:val="0071483C"/>
    <w:rsid w:val="00714969"/>
    <w:rsid w:val="00714973"/>
    <w:rsid w:val="00716525"/>
    <w:rsid w:val="007167A8"/>
    <w:rsid w:val="00717ED1"/>
    <w:rsid w:val="00721341"/>
    <w:rsid w:val="00721FE4"/>
    <w:rsid w:val="00722A77"/>
    <w:rsid w:val="00723FA5"/>
    <w:rsid w:val="007246FE"/>
    <w:rsid w:val="00724E12"/>
    <w:rsid w:val="007301AE"/>
    <w:rsid w:val="007302ED"/>
    <w:rsid w:val="00731D70"/>
    <w:rsid w:val="00731F07"/>
    <w:rsid w:val="00732879"/>
    <w:rsid w:val="00732F25"/>
    <w:rsid w:val="007333A6"/>
    <w:rsid w:val="00735368"/>
    <w:rsid w:val="00735379"/>
    <w:rsid w:val="007359F4"/>
    <w:rsid w:val="007362AE"/>
    <w:rsid w:val="007366CC"/>
    <w:rsid w:val="00736CE0"/>
    <w:rsid w:val="007379DC"/>
    <w:rsid w:val="00737DE9"/>
    <w:rsid w:val="007417DE"/>
    <w:rsid w:val="00741B34"/>
    <w:rsid w:val="007420BC"/>
    <w:rsid w:val="007422D2"/>
    <w:rsid w:val="00742B8A"/>
    <w:rsid w:val="00742F43"/>
    <w:rsid w:val="00744F21"/>
    <w:rsid w:val="00745006"/>
    <w:rsid w:val="00745275"/>
    <w:rsid w:val="00745D28"/>
    <w:rsid w:val="00745D44"/>
    <w:rsid w:val="00746894"/>
    <w:rsid w:val="00746B3C"/>
    <w:rsid w:val="007470A6"/>
    <w:rsid w:val="007478AB"/>
    <w:rsid w:val="00747CDA"/>
    <w:rsid w:val="00750500"/>
    <w:rsid w:val="00750BF6"/>
    <w:rsid w:val="00750D54"/>
    <w:rsid w:val="007514DD"/>
    <w:rsid w:val="00751691"/>
    <w:rsid w:val="00751D09"/>
    <w:rsid w:val="00751F2F"/>
    <w:rsid w:val="007522A1"/>
    <w:rsid w:val="007527BE"/>
    <w:rsid w:val="007530D6"/>
    <w:rsid w:val="00754CD1"/>
    <w:rsid w:val="007553E8"/>
    <w:rsid w:val="00755BF2"/>
    <w:rsid w:val="00756623"/>
    <w:rsid w:val="00756BA5"/>
    <w:rsid w:val="0075712A"/>
    <w:rsid w:val="007571E4"/>
    <w:rsid w:val="0075776D"/>
    <w:rsid w:val="00757993"/>
    <w:rsid w:val="00757FB8"/>
    <w:rsid w:val="007605DB"/>
    <w:rsid w:val="00760838"/>
    <w:rsid w:val="00760929"/>
    <w:rsid w:val="007620CC"/>
    <w:rsid w:val="007622F2"/>
    <w:rsid w:val="0076323E"/>
    <w:rsid w:val="00763E84"/>
    <w:rsid w:val="00764065"/>
    <w:rsid w:val="0076435A"/>
    <w:rsid w:val="00764E88"/>
    <w:rsid w:val="007654C5"/>
    <w:rsid w:val="007658B5"/>
    <w:rsid w:val="00765B38"/>
    <w:rsid w:val="007666B5"/>
    <w:rsid w:val="007668FD"/>
    <w:rsid w:val="007671ED"/>
    <w:rsid w:val="0077071F"/>
    <w:rsid w:val="007708F2"/>
    <w:rsid w:val="007719F7"/>
    <w:rsid w:val="0077249F"/>
    <w:rsid w:val="007729AA"/>
    <w:rsid w:val="007740FF"/>
    <w:rsid w:val="00774AFF"/>
    <w:rsid w:val="007753DF"/>
    <w:rsid w:val="00775FC0"/>
    <w:rsid w:val="007760F9"/>
    <w:rsid w:val="00776651"/>
    <w:rsid w:val="00776791"/>
    <w:rsid w:val="007770D5"/>
    <w:rsid w:val="0077727C"/>
    <w:rsid w:val="00777548"/>
    <w:rsid w:val="0077799C"/>
    <w:rsid w:val="00782C73"/>
    <w:rsid w:val="00783668"/>
    <w:rsid w:val="007837D4"/>
    <w:rsid w:val="00783EFA"/>
    <w:rsid w:val="00784144"/>
    <w:rsid w:val="007843B4"/>
    <w:rsid w:val="00784E33"/>
    <w:rsid w:val="0078501F"/>
    <w:rsid w:val="00785CFC"/>
    <w:rsid w:val="00786BAF"/>
    <w:rsid w:val="007872A6"/>
    <w:rsid w:val="00787486"/>
    <w:rsid w:val="00787CDC"/>
    <w:rsid w:val="0079036E"/>
    <w:rsid w:val="0079059F"/>
    <w:rsid w:val="007920B3"/>
    <w:rsid w:val="007929D4"/>
    <w:rsid w:val="00793221"/>
    <w:rsid w:val="00793326"/>
    <w:rsid w:val="00793692"/>
    <w:rsid w:val="00793A40"/>
    <w:rsid w:val="00793AA3"/>
    <w:rsid w:val="007947A6"/>
    <w:rsid w:val="00794CB6"/>
    <w:rsid w:val="00795163"/>
    <w:rsid w:val="007953A7"/>
    <w:rsid w:val="0079561B"/>
    <w:rsid w:val="00795B1A"/>
    <w:rsid w:val="007961EE"/>
    <w:rsid w:val="00797340"/>
    <w:rsid w:val="00797A10"/>
    <w:rsid w:val="00797CE7"/>
    <w:rsid w:val="00797F27"/>
    <w:rsid w:val="007A13B0"/>
    <w:rsid w:val="007A1DF1"/>
    <w:rsid w:val="007A3B03"/>
    <w:rsid w:val="007A489A"/>
    <w:rsid w:val="007A52B2"/>
    <w:rsid w:val="007A52D1"/>
    <w:rsid w:val="007A64FF"/>
    <w:rsid w:val="007A7229"/>
    <w:rsid w:val="007A7F1A"/>
    <w:rsid w:val="007B0578"/>
    <w:rsid w:val="007B09C3"/>
    <w:rsid w:val="007B10C0"/>
    <w:rsid w:val="007B13C4"/>
    <w:rsid w:val="007B19F7"/>
    <w:rsid w:val="007B1B10"/>
    <w:rsid w:val="007B2EFE"/>
    <w:rsid w:val="007B3249"/>
    <w:rsid w:val="007B3454"/>
    <w:rsid w:val="007B3C19"/>
    <w:rsid w:val="007B5DCD"/>
    <w:rsid w:val="007B5E14"/>
    <w:rsid w:val="007B6514"/>
    <w:rsid w:val="007B6AB0"/>
    <w:rsid w:val="007B6F4E"/>
    <w:rsid w:val="007B7165"/>
    <w:rsid w:val="007B72D6"/>
    <w:rsid w:val="007B78B1"/>
    <w:rsid w:val="007C0BE5"/>
    <w:rsid w:val="007C162D"/>
    <w:rsid w:val="007C24C4"/>
    <w:rsid w:val="007C3571"/>
    <w:rsid w:val="007C49AF"/>
    <w:rsid w:val="007C61F0"/>
    <w:rsid w:val="007D07D3"/>
    <w:rsid w:val="007D247F"/>
    <w:rsid w:val="007D2797"/>
    <w:rsid w:val="007D2BF3"/>
    <w:rsid w:val="007D2DFB"/>
    <w:rsid w:val="007D49EE"/>
    <w:rsid w:val="007D54CF"/>
    <w:rsid w:val="007D65DF"/>
    <w:rsid w:val="007D7F68"/>
    <w:rsid w:val="007E027F"/>
    <w:rsid w:val="007E0538"/>
    <w:rsid w:val="007E08D8"/>
    <w:rsid w:val="007E099A"/>
    <w:rsid w:val="007E0BD8"/>
    <w:rsid w:val="007E0EA0"/>
    <w:rsid w:val="007E2F66"/>
    <w:rsid w:val="007E4BE0"/>
    <w:rsid w:val="007E680E"/>
    <w:rsid w:val="007E6D5B"/>
    <w:rsid w:val="007E781F"/>
    <w:rsid w:val="007F03AD"/>
    <w:rsid w:val="007F0A9B"/>
    <w:rsid w:val="007F1315"/>
    <w:rsid w:val="007F39D6"/>
    <w:rsid w:val="007F3D8C"/>
    <w:rsid w:val="007F502C"/>
    <w:rsid w:val="007F56BE"/>
    <w:rsid w:val="007F6080"/>
    <w:rsid w:val="007F70D7"/>
    <w:rsid w:val="007F7285"/>
    <w:rsid w:val="007F7780"/>
    <w:rsid w:val="008004D3"/>
    <w:rsid w:val="00802281"/>
    <w:rsid w:val="0080272A"/>
    <w:rsid w:val="00802C76"/>
    <w:rsid w:val="008043A0"/>
    <w:rsid w:val="00805592"/>
    <w:rsid w:val="00806864"/>
    <w:rsid w:val="00806DD5"/>
    <w:rsid w:val="00806E50"/>
    <w:rsid w:val="00807E44"/>
    <w:rsid w:val="00807FC8"/>
    <w:rsid w:val="00810B83"/>
    <w:rsid w:val="00811056"/>
    <w:rsid w:val="008111C6"/>
    <w:rsid w:val="008114E2"/>
    <w:rsid w:val="00812033"/>
    <w:rsid w:val="00812C67"/>
    <w:rsid w:val="008134D9"/>
    <w:rsid w:val="0081362F"/>
    <w:rsid w:val="00813C66"/>
    <w:rsid w:val="00813DB2"/>
    <w:rsid w:val="00813E9E"/>
    <w:rsid w:val="00814DA3"/>
    <w:rsid w:val="008168FB"/>
    <w:rsid w:val="00817ABA"/>
    <w:rsid w:val="00820B7B"/>
    <w:rsid w:val="00821C8E"/>
    <w:rsid w:val="00824950"/>
    <w:rsid w:val="00824CF8"/>
    <w:rsid w:val="008256B5"/>
    <w:rsid w:val="00825CFB"/>
    <w:rsid w:val="00826B18"/>
    <w:rsid w:val="008274BB"/>
    <w:rsid w:val="008274D1"/>
    <w:rsid w:val="008300FA"/>
    <w:rsid w:val="008308BC"/>
    <w:rsid w:val="00832565"/>
    <w:rsid w:val="00832D48"/>
    <w:rsid w:val="0083307E"/>
    <w:rsid w:val="008330CA"/>
    <w:rsid w:val="00833A83"/>
    <w:rsid w:val="00836959"/>
    <w:rsid w:val="00837063"/>
    <w:rsid w:val="00837744"/>
    <w:rsid w:val="00837DEB"/>
    <w:rsid w:val="00840409"/>
    <w:rsid w:val="008405BF"/>
    <w:rsid w:val="0084161C"/>
    <w:rsid w:val="00841AA0"/>
    <w:rsid w:val="00841C69"/>
    <w:rsid w:val="00841E73"/>
    <w:rsid w:val="00842A16"/>
    <w:rsid w:val="00842DEC"/>
    <w:rsid w:val="008443BF"/>
    <w:rsid w:val="00845113"/>
    <w:rsid w:val="00846128"/>
    <w:rsid w:val="00850DF4"/>
    <w:rsid w:val="00851E95"/>
    <w:rsid w:val="00852628"/>
    <w:rsid w:val="00853049"/>
    <w:rsid w:val="00853D18"/>
    <w:rsid w:val="00853EAC"/>
    <w:rsid w:val="008555AF"/>
    <w:rsid w:val="00855A21"/>
    <w:rsid w:val="00855D11"/>
    <w:rsid w:val="008569BF"/>
    <w:rsid w:val="00856F6F"/>
    <w:rsid w:val="00860076"/>
    <w:rsid w:val="008604A9"/>
    <w:rsid w:val="00860AA6"/>
    <w:rsid w:val="00860AC6"/>
    <w:rsid w:val="00862B5E"/>
    <w:rsid w:val="00862D4F"/>
    <w:rsid w:val="0086307D"/>
    <w:rsid w:val="00863090"/>
    <w:rsid w:val="00863B22"/>
    <w:rsid w:val="00863D7D"/>
    <w:rsid w:val="008645BC"/>
    <w:rsid w:val="00865E8D"/>
    <w:rsid w:val="0086622D"/>
    <w:rsid w:val="00866605"/>
    <w:rsid w:val="00870254"/>
    <w:rsid w:val="00870E87"/>
    <w:rsid w:val="00871C95"/>
    <w:rsid w:val="008724C3"/>
    <w:rsid w:val="0087250D"/>
    <w:rsid w:val="00872811"/>
    <w:rsid w:val="00872BC9"/>
    <w:rsid w:val="008732BF"/>
    <w:rsid w:val="008732F5"/>
    <w:rsid w:val="00873354"/>
    <w:rsid w:val="00873912"/>
    <w:rsid w:val="00874132"/>
    <w:rsid w:val="0088010C"/>
    <w:rsid w:val="00881BD9"/>
    <w:rsid w:val="00882B3E"/>
    <w:rsid w:val="00883384"/>
    <w:rsid w:val="00883D55"/>
    <w:rsid w:val="00885724"/>
    <w:rsid w:val="00885961"/>
    <w:rsid w:val="00885DBC"/>
    <w:rsid w:val="008866AD"/>
    <w:rsid w:val="00887F38"/>
    <w:rsid w:val="008905C9"/>
    <w:rsid w:val="00890FB1"/>
    <w:rsid w:val="00890FF2"/>
    <w:rsid w:val="00891A3B"/>
    <w:rsid w:val="008927F6"/>
    <w:rsid w:val="00892D77"/>
    <w:rsid w:val="00893003"/>
    <w:rsid w:val="00893485"/>
    <w:rsid w:val="00893960"/>
    <w:rsid w:val="008949B0"/>
    <w:rsid w:val="00894ADE"/>
    <w:rsid w:val="00895074"/>
    <w:rsid w:val="00895480"/>
    <w:rsid w:val="0089573E"/>
    <w:rsid w:val="00896A2C"/>
    <w:rsid w:val="008974C4"/>
    <w:rsid w:val="0089784C"/>
    <w:rsid w:val="00897C50"/>
    <w:rsid w:val="008A1CFF"/>
    <w:rsid w:val="008A2997"/>
    <w:rsid w:val="008A2F65"/>
    <w:rsid w:val="008A3038"/>
    <w:rsid w:val="008A43ED"/>
    <w:rsid w:val="008A546B"/>
    <w:rsid w:val="008A5E0E"/>
    <w:rsid w:val="008A5EE4"/>
    <w:rsid w:val="008A61A3"/>
    <w:rsid w:val="008A655E"/>
    <w:rsid w:val="008A66C7"/>
    <w:rsid w:val="008A6F5C"/>
    <w:rsid w:val="008A7A89"/>
    <w:rsid w:val="008B0AF7"/>
    <w:rsid w:val="008B104F"/>
    <w:rsid w:val="008B1CAC"/>
    <w:rsid w:val="008B1D0C"/>
    <w:rsid w:val="008B3DDB"/>
    <w:rsid w:val="008B4CA7"/>
    <w:rsid w:val="008B4DCA"/>
    <w:rsid w:val="008B68AE"/>
    <w:rsid w:val="008B6971"/>
    <w:rsid w:val="008C0217"/>
    <w:rsid w:val="008C0AA2"/>
    <w:rsid w:val="008C0C74"/>
    <w:rsid w:val="008C22A9"/>
    <w:rsid w:val="008C254A"/>
    <w:rsid w:val="008C2AB8"/>
    <w:rsid w:val="008C5072"/>
    <w:rsid w:val="008C67AB"/>
    <w:rsid w:val="008D1228"/>
    <w:rsid w:val="008D1353"/>
    <w:rsid w:val="008D149B"/>
    <w:rsid w:val="008D2E61"/>
    <w:rsid w:val="008D4C10"/>
    <w:rsid w:val="008D57B8"/>
    <w:rsid w:val="008D69F3"/>
    <w:rsid w:val="008D72D8"/>
    <w:rsid w:val="008E00BD"/>
    <w:rsid w:val="008E0A52"/>
    <w:rsid w:val="008E15D8"/>
    <w:rsid w:val="008E4805"/>
    <w:rsid w:val="008F0485"/>
    <w:rsid w:val="008F0969"/>
    <w:rsid w:val="008F0A82"/>
    <w:rsid w:val="008F0CCE"/>
    <w:rsid w:val="008F37C4"/>
    <w:rsid w:val="008F48B5"/>
    <w:rsid w:val="008F4DAF"/>
    <w:rsid w:val="008F4F80"/>
    <w:rsid w:val="008F6CA5"/>
    <w:rsid w:val="008F774C"/>
    <w:rsid w:val="0090101A"/>
    <w:rsid w:val="0090120F"/>
    <w:rsid w:val="0090127C"/>
    <w:rsid w:val="009025A7"/>
    <w:rsid w:val="009027C8"/>
    <w:rsid w:val="00902A28"/>
    <w:rsid w:val="00903034"/>
    <w:rsid w:val="00904A00"/>
    <w:rsid w:val="00904CEE"/>
    <w:rsid w:val="00905194"/>
    <w:rsid w:val="0090613A"/>
    <w:rsid w:val="0090671E"/>
    <w:rsid w:val="0090671F"/>
    <w:rsid w:val="00907899"/>
    <w:rsid w:val="00910195"/>
    <w:rsid w:val="00910AF9"/>
    <w:rsid w:val="00911DDC"/>
    <w:rsid w:val="00912830"/>
    <w:rsid w:val="00913179"/>
    <w:rsid w:val="00913F7F"/>
    <w:rsid w:val="00914032"/>
    <w:rsid w:val="00914CF8"/>
    <w:rsid w:val="00915C42"/>
    <w:rsid w:val="00917138"/>
    <w:rsid w:val="00917552"/>
    <w:rsid w:val="00920429"/>
    <w:rsid w:val="00921A61"/>
    <w:rsid w:val="00921B89"/>
    <w:rsid w:val="00921E83"/>
    <w:rsid w:val="009235A9"/>
    <w:rsid w:val="00923E5E"/>
    <w:rsid w:val="009244D0"/>
    <w:rsid w:val="0092663A"/>
    <w:rsid w:val="00926CBC"/>
    <w:rsid w:val="0092736E"/>
    <w:rsid w:val="00927C48"/>
    <w:rsid w:val="0093013E"/>
    <w:rsid w:val="009303B3"/>
    <w:rsid w:val="009311B6"/>
    <w:rsid w:val="00931B84"/>
    <w:rsid w:val="00932408"/>
    <w:rsid w:val="0093361D"/>
    <w:rsid w:val="009336D3"/>
    <w:rsid w:val="0093408A"/>
    <w:rsid w:val="00934560"/>
    <w:rsid w:val="00934865"/>
    <w:rsid w:val="00934A8E"/>
    <w:rsid w:val="00934E54"/>
    <w:rsid w:val="009351B1"/>
    <w:rsid w:val="00935D1E"/>
    <w:rsid w:val="00935F95"/>
    <w:rsid w:val="009364F7"/>
    <w:rsid w:val="00940B73"/>
    <w:rsid w:val="009410AC"/>
    <w:rsid w:val="0094123B"/>
    <w:rsid w:val="009423A7"/>
    <w:rsid w:val="009423A8"/>
    <w:rsid w:val="009427BF"/>
    <w:rsid w:val="009432D8"/>
    <w:rsid w:val="00943755"/>
    <w:rsid w:val="00944A65"/>
    <w:rsid w:val="0094569B"/>
    <w:rsid w:val="0094571E"/>
    <w:rsid w:val="00946202"/>
    <w:rsid w:val="00947C61"/>
    <w:rsid w:val="009509EA"/>
    <w:rsid w:val="00950DBF"/>
    <w:rsid w:val="0095254F"/>
    <w:rsid w:val="009531D8"/>
    <w:rsid w:val="00953253"/>
    <w:rsid w:val="00953D7B"/>
    <w:rsid w:val="00957C22"/>
    <w:rsid w:val="00960DBC"/>
    <w:rsid w:val="00961BC2"/>
    <w:rsid w:val="00962FB6"/>
    <w:rsid w:val="009633F0"/>
    <w:rsid w:val="00963D03"/>
    <w:rsid w:val="00964185"/>
    <w:rsid w:val="009644C4"/>
    <w:rsid w:val="0096468A"/>
    <w:rsid w:val="00964E47"/>
    <w:rsid w:val="00965AE7"/>
    <w:rsid w:val="009666D5"/>
    <w:rsid w:val="00966A36"/>
    <w:rsid w:val="0096731B"/>
    <w:rsid w:val="00967452"/>
    <w:rsid w:val="009675AB"/>
    <w:rsid w:val="00967961"/>
    <w:rsid w:val="009679AC"/>
    <w:rsid w:val="00970BFA"/>
    <w:rsid w:val="009715DA"/>
    <w:rsid w:val="00971EF0"/>
    <w:rsid w:val="00972007"/>
    <w:rsid w:val="00974EAF"/>
    <w:rsid w:val="00975B63"/>
    <w:rsid w:val="0097621B"/>
    <w:rsid w:val="0097766C"/>
    <w:rsid w:val="009779F2"/>
    <w:rsid w:val="009806C8"/>
    <w:rsid w:val="00981092"/>
    <w:rsid w:val="00983304"/>
    <w:rsid w:val="00983655"/>
    <w:rsid w:val="0098455B"/>
    <w:rsid w:val="0098586C"/>
    <w:rsid w:val="00985DA8"/>
    <w:rsid w:val="00986545"/>
    <w:rsid w:val="00986844"/>
    <w:rsid w:val="0098688D"/>
    <w:rsid w:val="00987504"/>
    <w:rsid w:val="00987715"/>
    <w:rsid w:val="00991095"/>
    <w:rsid w:val="00991F9A"/>
    <w:rsid w:val="00993C4C"/>
    <w:rsid w:val="009941B5"/>
    <w:rsid w:val="0099460E"/>
    <w:rsid w:val="0099475C"/>
    <w:rsid w:val="00994882"/>
    <w:rsid w:val="00994A7A"/>
    <w:rsid w:val="00994C6E"/>
    <w:rsid w:val="00997009"/>
    <w:rsid w:val="009973ED"/>
    <w:rsid w:val="009A027E"/>
    <w:rsid w:val="009A37B8"/>
    <w:rsid w:val="009A3B4F"/>
    <w:rsid w:val="009A4450"/>
    <w:rsid w:val="009A58FB"/>
    <w:rsid w:val="009A6869"/>
    <w:rsid w:val="009A7082"/>
    <w:rsid w:val="009A74D6"/>
    <w:rsid w:val="009A7646"/>
    <w:rsid w:val="009B0C74"/>
    <w:rsid w:val="009B0F53"/>
    <w:rsid w:val="009B11F6"/>
    <w:rsid w:val="009B1CD7"/>
    <w:rsid w:val="009B2856"/>
    <w:rsid w:val="009B2972"/>
    <w:rsid w:val="009B3F4F"/>
    <w:rsid w:val="009B4FC3"/>
    <w:rsid w:val="009B6DAD"/>
    <w:rsid w:val="009B7383"/>
    <w:rsid w:val="009C0787"/>
    <w:rsid w:val="009C0D6E"/>
    <w:rsid w:val="009C1132"/>
    <w:rsid w:val="009C149E"/>
    <w:rsid w:val="009C2439"/>
    <w:rsid w:val="009C259F"/>
    <w:rsid w:val="009C2C0E"/>
    <w:rsid w:val="009C42F0"/>
    <w:rsid w:val="009C43D4"/>
    <w:rsid w:val="009C7E89"/>
    <w:rsid w:val="009D0586"/>
    <w:rsid w:val="009D0D81"/>
    <w:rsid w:val="009D29CF"/>
    <w:rsid w:val="009D2C2E"/>
    <w:rsid w:val="009D378E"/>
    <w:rsid w:val="009D412F"/>
    <w:rsid w:val="009D46D3"/>
    <w:rsid w:val="009D4BE4"/>
    <w:rsid w:val="009D5134"/>
    <w:rsid w:val="009D514F"/>
    <w:rsid w:val="009D5A0D"/>
    <w:rsid w:val="009D699A"/>
    <w:rsid w:val="009D737F"/>
    <w:rsid w:val="009E0128"/>
    <w:rsid w:val="009E0949"/>
    <w:rsid w:val="009E1B20"/>
    <w:rsid w:val="009E2B5F"/>
    <w:rsid w:val="009E34CC"/>
    <w:rsid w:val="009E368A"/>
    <w:rsid w:val="009E3F4A"/>
    <w:rsid w:val="009E42EE"/>
    <w:rsid w:val="009E7A82"/>
    <w:rsid w:val="009F0731"/>
    <w:rsid w:val="009F0AE2"/>
    <w:rsid w:val="009F12E0"/>
    <w:rsid w:val="009F12F8"/>
    <w:rsid w:val="009F13BF"/>
    <w:rsid w:val="009F1480"/>
    <w:rsid w:val="009F1982"/>
    <w:rsid w:val="009F27C4"/>
    <w:rsid w:val="009F32F5"/>
    <w:rsid w:val="009F407E"/>
    <w:rsid w:val="009F4C0A"/>
    <w:rsid w:val="009F50E9"/>
    <w:rsid w:val="009F5923"/>
    <w:rsid w:val="009F7D85"/>
    <w:rsid w:val="009FFC6E"/>
    <w:rsid w:val="00A00650"/>
    <w:rsid w:val="00A021A2"/>
    <w:rsid w:val="00A02C11"/>
    <w:rsid w:val="00A02F33"/>
    <w:rsid w:val="00A035F4"/>
    <w:rsid w:val="00A03C88"/>
    <w:rsid w:val="00A03DCA"/>
    <w:rsid w:val="00A055B7"/>
    <w:rsid w:val="00A06C0B"/>
    <w:rsid w:val="00A07EAC"/>
    <w:rsid w:val="00A10C96"/>
    <w:rsid w:val="00A11004"/>
    <w:rsid w:val="00A115B9"/>
    <w:rsid w:val="00A12069"/>
    <w:rsid w:val="00A123DB"/>
    <w:rsid w:val="00A12859"/>
    <w:rsid w:val="00A12E3C"/>
    <w:rsid w:val="00A13293"/>
    <w:rsid w:val="00A1408D"/>
    <w:rsid w:val="00A14C90"/>
    <w:rsid w:val="00A15322"/>
    <w:rsid w:val="00A16078"/>
    <w:rsid w:val="00A16A24"/>
    <w:rsid w:val="00A16E99"/>
    <w:rsid w:val="00A17653"/>
    <w:rsid w:val="00A2012E"/>
    <w:rsid w:val="00A2038C"/>
    <w:rsid w:val="00A206F3"/>
    <w:rsid w:val="00A20777"/>
    <w:rsid w:val="00A2117F"/>
    <w:rsid w:val="00A213D8"/>
    <w:rsid w:val="00A216E1"/>
    <w:rsid w:val="00A219BB"/>
    <w:rsid w:val="00A21ACF"/>
    <w:rsid w:val="00A21BE3"/>
    <w:rsid w:val="00A233ED"/>
    <w:rsid w:val="00A24488"/>
    <w:rsid w:val="00A24D46"/>
    <w:rsid w:val="00A2544B"/>
    <w:rsid w:val="00A25F98"/>
    <w:rsid w:val="00A26349"/>
    <w:rsid w:val="00A265B3"/>
    <w:rsid w:val="00A2676E"/>
    <w:rsid w:val="00A2705F"/>
    <w:rsid w:val="00A27546"/>
    <w:rsid w:val="00A27BF5"/>
    <w:rsid w:val="00A312A9"/>
    <w:rsid w:val="00A31954"/>
    <w:rsid w:val="00A327DD"/>
    <w:rsid w:val="00A32ADC"/>
    <w:rsid w:val="00A335E5"/>
    <w:rsid w:val="00A3487A"/>
    <w:rsid w:val="00A34AA0"/>
    <w:rsid w:val="00A358D3"/>
    <w:rsid w:val="00A36019"/>
    <w:rsid w:val="00A363E8"/>
    <w:rsid w:val="00A36B42"/>
    <w:rsid w:val="00A36B9C"/>
    <w:rsid w:val="00A37B13"/>
    <w:rsid w:val="00A37F73"/>
    <w:rsid w:val="00A40187"/>
    <w:rsid w:val="00A405B3"/>
    <w:rsid w:val="00A406A9"/>
    <w:rsid w:val="00A42791"/>
    <w:rsid w:val="00A43319"/>
    <w:rsid w:val="00A43762"/>
    <w:rsid w:val="00A4396A"/>
    <w:rsid w:val="00A442A7"/>
    <w:rsid w:val="00A4475A"/>
    <w:rsid w:val="00A44952"/>
    <w:rsid w:val="00A451D5"/>
    <w:rsid w:val="00A45344"/>
    <w:rsid w:val="00A4590D"/>
    <w:rsid w:val="00A46F25"/>
    <w:rsid w:val="00A47F88"/>
    <w:rsid w:val="00A51C95"/>
    <w:rsid w:val="00A52BF4"/>
    <w:rsid w:val="00A53089"/>
    <w:rsid w:val="00A5480D"/>
    <w:rsid w:val="00A556F0"/>
    <w:rsid w:val="00A559E5"/>
    <w:rsid w:val="00A55B27"/>
    <w:rsid w:val="00A55F7A"/>
    <w:rsid w:val="00A56482"/>
    <w:rsid w:val="00A57671"/>
    <w:rsid w:val="00A5776D"/>
    <w:rsid w:val="00A61BEC"/>
    <w:rsid w:val="00A61D7F"/>
    <w:rsid w:val="00A61D8E"/>
    <w:rsid w:val="00A622A2"/>
    <w:rsid w:val="00A631D2"/>
    <w:rsid w:val="00A63D35"/>
    <w:rsid w:val="00A642F7"/>
    <w:rsid w:val="00A64601"/>
    <w:rsid w:val="00A650FF"/>
    <w:rsid w:val="00A6646D"/>
    <w:rsid w:val="00A667C8"/>
    <w:rsid w:val="00A700AE"/>
    <w:rsid w:val="00A70178"/>
    <w:rsid w:val="00A70448"/>
    <w:rsid w:val="00A705F2"/>
    <w:rsid w:val="00A713F7"/>
    <w:rsid w:val="00A71CEF"/>
    <w:rsid w:val="00A72AAC"/>
    <w:rsid w:val="00A72C25"/>
    <w:rsid w:val="00A7381B"/>
    <w:rsid w:val="00A73BF2"/>
    <w:rsid w:val="00A73D50"/>
    <w:rsid w:val="00A73E68"/>
    <w:rsid w:val="00A748E6"/>
    <w:rsid w:val="00A74B01"/>
    <w:rsid w:val="00A75520"/>
    <w:rsid w:val="00A755C3"/>
    <w:rsid w:val="00A75C89"/>
    <w:rsid w:val="00A767EE"/>
    <w:rsid w:val="00A771F3"/>
    <w:rsid w:val="00A77447"/>
    <w:rsid w:val="00A80251"/>
    <w:rsid w:val="00A8178B"/>
    <w:rsid w:val="00A8201A"/>
    <w:rsid w:val="00A82353"/>
    <w:rsid w:val="00A8323E"/>
    <w:rsid w:val="00A83470"/>
    <w:rsid w:val="00A845F7"/>
    <w:rsid w:val="00A84D19"/>
    <w:rsid w:val="00A85245"/>
    <w:rsid w:val="00A85333"/>
    <w:rsid w:val="00A859AE"/>
    <w:rsid w:val="00A87559"/>
    <w:rsid w:val="00A8798C"/>
    <w:rsid w:val="00A90355"/>
    <w:rsid w:val="00A90A78"/>
    <w:rsid w:val="00A90C75"/>
    <w:rsid w:val="00A90F48"/>
    <w:rsid w:val="00A919E5"/>
    <w:rsid w:val="00A9255F"/>
    <w:rsid w:val="00A928F7"/>
    <w:rsid w:val="00A92EC4"/>
    <w:rsid w:val="00A93A78"/>
    <w:rsid w:val="00A947B4"/>
    <w:rsid w:val="00A94DCD"/>
    <w:rsid w:val="00A9524D"/>
    <w:rsid w:val="00A95D04"/>
    <w:rsid w:val="00A96725"/>
    <w:rsid w:val="00A9754F"/>
    <w:rsid w:val="00AA0494"/>
    <w:rsid w:val="00AA1247"/>
    <w:rsid w:val="00AA1A03"/>
    <w:rsid w:val="00AA2DED"/>
    <w:rsid w:val="00AA2E52"/>
    <w:rsid w:val="00AA2FBE"/>
    <w:rsid w:val="00AA6232"/>
    <w:rsid w:val="00AA7743"/>
    <w:rsid w:val="00AA7AB7"/>
    <w:rsid w:val="00AA7D3F"/>
    <w:rsid w:val="00AB0945"/>
    <w:rsid w:val="00AB09C8"/>
    <w:rsid w:val="00AB1168"/>
    <w:rsid w:val="00AB16C3"/>
    <w:rsid w:val="00AB1C68"/>
    <w:rsid w:val="00AB1C78"/>
    <w:rsid w:val="00AB217D"/>
    <w:rsid w:val="00AB2960"/>
    <w:rsid w:val="00AB2BEE"/>
    <w:rsid w:val="00AB2C6B"/>
    <w:rsid w:val="00AB3E2D"/>
    <w:rsid w:val="00AB45B9"/>
    <w:rsid w:val="00AB51E1"/>
    <w:rsid w:val="00AB5261"/>
    <w:rsid w:val="00AB5AEE"/>
    <w:rsid w:val="00AB740A"/>
    <w:rsid w:val="00AB790F"/>
    <w:rsid w:val="00AB7A76"/>
    <w:rsid w:val="00AB7FC6"/>
    <w:rsid w:val="00AC057E"/>
    <w:rsid w:val="00AC0BDB"/>
    <w:rsid w:val="00AC0C85"/>
    <w:rsid w:val="00AC13E8"/>
    <w:rsid w:val="00AC13FD"/>
    <w:rsid w:val="00AC2A3A"/>
    <w:rsid w:val="00AC2C7B"/>
    <w:rsid w:val="00AC3810"/>
    <w:rsid w:val="00AC40B8"/>
    <w:rsid w:val="00AC40F3"/>
    <w:rsid w:val="00AC4209"/>
    <w:rsid w:val="00AC4363"/>
    <w:rsid w:val="00AC4EA0"/>
    <w:rsid w:val="00AC5ADD"/>
    <w:rsid w:val="00AC64D5"/>
    <w:rsid w:val="00AC6743"/>
    <w:rsid w:val="00AC697C"/>
    <w:rsid w:val="00AC6E18"/>
    <w:rsid w:val="00AD0359"/>
    <w:rsid w:val="00AD0FC2"/>
    <w:rsid w:val="00AD128E"/>
    <w:rsid w:val="00AD13DD"/>
    <w:rsid w:val="00AD1471"/>
    <w:rsid w:val="00AD16A1"/>
    <w:rsid w:val="00AD16EC"/>
    <w:rsid w:val="00AD2BD4"/>
    <w:rsid w:val="00AD2CCC"/>
    <w:rsid w:val="00AD3585"/>
    <w:rsid w:val="00AD3B80"/>
    <w:rsid w:val="00AD4B88"/>
    <w:rsid w:val="00AD6B5A"/>
    <w:rsid w:val="00AE0939"/>
    <w:rsid w:val="00AE23A6"/>
    <w:rsid w:val="00AE2641"/>
    <w:rsid w:val="00AE2EC4"/>
    <w:rsid w:val="00AE3CCC"/>
    <w:rsid w:val="00AE465C"/>
    <w:rsid w:val="00AE4D6B"/>
    <w:rsid w:val="00AE4F67"/>
    <w:rsid w:val="00AE66ED"/>
    <w:rsid w:val="00AE67FA"/>
    <w:rsid w:val="00AE701D"/>
    <w:rsid w:val="00AF0EB4"/>
    <w:rsid w:val="00AF1239"/>
    <w:rsid w:val="00AF168C"/>
    <w:rsid w:val="00AF2BCE"/>
    <w:rsid w:val="00AF48EC"/>
    <w:rsid w:val="00AF4B9C"/>
    <w:rsid w:val="00AF7D71"/>
    <w:rsid w:val="00B003FC"/>
    <w:rsid w:val="00B00E62"/>
    <w:rsid w:val="00B01026"/>
    <w:rsid w:val="00B019EA"/>
    <w:rsid w:val="00B034A6"/>
    <w:rsid w:val="00B03F35"/>
    <w:rsid w:val="00B04185"/>
    <w:rsid w:val="00B053C0"/>
    <w:rsid w:val="00B0622B"/>
    <w:rsid w:val="00B06B44"/>
    <w:rsid w:val="00B06D86"/>
    <w:rsid w:val="00B06E3D"/>
    <w:rsid w:val="00B06E97"/>
    <w:rsid w:val="00B10313"/>
    <w:rsid w:val="00B11329"/>
    <w:rsid w:val="00B12378"/>
    <w:rsid w:val="00B16749"/>
    <w:rsid w:val="00B21D37"/>
    <w:rsid w:val="00B21DF0"/>
    <w:rsid w:val="00B23149"/>
    <w:rsid w:val="00B2346E"/>
    <w:rsid w:val="00B256D9"/>
    <w:rsid w:val="00B26981"/>
    <w:rsid w:val="00B26B43"/>
    <w:rsid w:val="00B30EF0"/>
    <w:rsid w:val="00B3226F"/>
    <w:rsid w:val="00B3323B"/>
    <w:rsid w:val="00B333F7"/>
    <w:rsid w:val="00B335EC"/>
    <w:rsid w:val="00B338E9"/>
    <w:rsid w:val="00B339B3"/>
    <w:rsid w:val="00B33F0C"/>
    <w:rsid w:val="00B347DC"/>
    <w:rsid w:val="00B36DDE"/>
    <w:rsid w:val="00B419B0"/>
    <w:rsid w:val="00B42E22"/>
    <w:rsid w:val="00B4338F"/>
    <w:rsid w:val="00B43794"/>
    <w:rsid w:val="00B439D0"/>
    <w:rsid w:val="00B43B00"/>
    <w:rsid w:val="00B4509C"/>
    <w:rsid w:val="00B45999"/>
    <w:rsid w:val="00B4682F"/>
    <w:rsid w:val="00B4784A"/>
    <w:rsid w:val="00B5094F"/>
    <w:rsid w:val="00B50A7C"/>
    <w:rsid w:val="00B51784"/>
    <w:rsid w:val="00B518C2"/>
    <w:rsid w:val="00B52683"/>
    <w:rsid w:val="00B53875"/>
    <w:rsid w:val="00B54D8A"/>
    <w:rsid w:val="00B54F71"/>
    <w:rsid w:val="00B55F0B"/>
    <w:rsid w:val="00B572D1"/>
    <w:rsid w:val="00B5734E"/>
    <w:rsid w:val="00B579FB"/>
    <w:rsid w:val="00B600ED"/>
    <w:rsid w:val="00B606A7"/>
    <w:rsid w:val="00B617C7"/>
    <w:rsid w:val="00B62947"/>
    <w:rsid w:val="00B62CD3"/>
    <w:rsid w:val="00B65730"/>
    <w:rsid w:val="00B663F5"/>
    <w:rsid w:val="00B66965"/>
    <w:rsid w:val="00B66C92"/>
    <w:rsid w:val="00B70A5C"/>
    <w:rsid w:val="00B73489"/>
    <w:rsid w:val="00B735B5"/>
    <w:rsid w:val="00B73E5F"/>
    <w:rsid w:val="00B740E0"/>
    <w:rsid w:val="00B74167"/>
    <w:rsid w:val="00B742B8"/>
    <w:rsid w:val="00B76074"/>
    <w:rsid w:val="00B7688F"/>
    <w:rsid w:val="00B779F3"/>
    <w:rsid w:val="00B77B5C"/>
    <w:rsid w:val="00B77DA3"/>
    <w:rsid w:val="00B81B77"/>
    <w:rsid w:val="00B8281F"/>
    <w:rsid w:val="00B836EA"/>
    <w:rsid w:val="00B8370F"/>
    <w:rsid w:val="00B83A18"/>
    <w:rsid w:val="00B83E92"/>
    <w:rsid w:val="00B846E8"/>
    <w:rsid w:val="00B847EA"/>
    <w:rsid w:val="00B84A94"/>
    <w:rsid w:val="00B84CD7"/>
    <w:rsid w:val="00B85840"/>
    <w:rsid w:val="00B86397"/>
    <w:rsid w:val="00B864A8"/>
    <w:rsid w:val="00B868D6"/>
    <w:rsid w:val="00B87188"/>
    <w:rsid w:val="00B87FE0"/>
    <w:rsid w:val="00B90898"/>
    <w:rsid w:val="00B91239"/>
    <w:rsid w:val="00B91E90"/>
    <w:rsid w:val="00B92DE9"/>
    <w:rsid w:val="00B92DEE"/>
    <w:rsid w:val="00B93144"/>
    <w:rsid w:val="00B95023"/>
    <w:rsid w:val="00B95315"/>
    <w:rsid w:val="00B95349"/>
    <w:rsid w:val="00B957F1"/>
    <w:rsid w:val="00BA06DF"/>
    <w:rsid w:val="00BA249F"/>
    <w:rsid w:val="00BA2830"/>
    <w:rsid w:val="00BA345E"/>
    <w:rsid w:val="00BA4D64"/>
    <w:rsid w:val="00BA5CFE"/>
    <w:rsid w:val="00BA6EBC"/>
    <w:rsid w:val="00BA7C53"/>
    <w:rsid w:val="00BB0A7A"/>
    <w:rsid w:val="00BB0E36"/>
    <w:rsid w:val="00BB0F9F"/>
    <w:rsid w:val="00BB1FD1"/>
    <w:rsid w:val="00BB260F"/>
    <w:rsid w:val="00BB26A4"/>
    <w:rsid w:val="00BB2E7E"/>
    <w:rsid w:val="00BB36A2"/>
    <w:rsid w:val="00BB39E1"/>
    <w:rsid w:val="00BB3F2E"/>
    <w:rsid w:val="00BB4D98"/>
    <w:rsid w:val="00BB4DF7"/>
    <w:rsid w:val="00BB5517"/>
    <w:rsid w:val="00BB6761"/>
    <w:rsid w:val="00BB6E77"/>
    <w:rsid w:val="00BB7377"/>
    <w:rsid w:val="00BC0091"/>
    <w:rsid w:val="00BC07F8"/>
    <w:rsid w:val="00BC10A9"/>
    <w:rsid w:val="00BC1A2E"/>
    <w:rsid w:val="00BC2246"/>
    <w:rsid w:val="00BC24F4"/>
    <w:rsid w:val="00BC35CD"/>
    <w:rsid w:val="00BC4641"/>
    <w:rsid w:val="00BC4893"/>
    <w:rsid w:val="00BC5A18"/>
    <w:rsid w:val="00BC712B"/>
    <w:rsid w:val="00BC77F4"/>
    <w:rsid w:val="00BC78C9"/>
    <w:rsid w:val="00BC796C"/>
    <w:rsid w:val="00BD11CE"/>
    <w:rsid w:val="00BD1762"/>
    <w:rsid w:val="00BD2B7B"/>
    <w:rsid w:val="00BD3012"/>
    <w:rsid w:val="00BD33FE"/>
    <w:rsid w:val="00BD3B6C"/>
    <w:rsid w:val="00BD554D"/>
    <w:rsid w:val="00BD5642"/>
    <w:rsid w:val="00BD5CB4"/>
    <w:rsid w:val="00BD6814"/>
    <w:rsid w:val="00BD689C"/>
    <w:rsid w:val="00BD6C33"/>
    <w:rsid w:val="00BD7B3B"/>
    <w:rsid w:val="00BE007E"/>
    <w:rsid w:val="00BE07A6"/>
    <w:rsid w:val="00BE09EE"/>
    <w:rsid w:val="00BE0BF8"/>
    <w:rsid w:val="00BE1429"/>
    <w:rsid w:val="00BE207A"/>
    <w:rsid w:val="00BE2369"/>
    <w:rsid w:val="00BE2822"/>
    <w:rsid w:val="00BE2CFE"/>
    <w:rsid w:val="00BE39A6"/>
    <w:rsid w:val="00BE41BD"/>
    <w:rsid w:val="00BE497F"/>
    <w:rsid w:val="00BE5089"/>
    <w:rsid w:val="00BE7C6C"/>
    <w:rsid w:val="00BE7EF4"/>
    <w:rsid w:val="00BF2BC8"/>
    <w:rsid w:val="00BF3C5C"/>
    <w:rsid w:val="00BF3E99"/>
    <w:rsid w:val="00BF43C9"/>
    <w:rsid w:val="00BF6531"/>
    <w:rsid w:val="00BF6AD7"/>
    <w:rsid w:val="00BF7A01"/>
    <w:rsid w:val="00BF7E71"/>
    <w:rsid w:val="00C0003C"/>
    <w:rsid w:val="00C00CDD"/>
    <w:rsid w:val="00C01109"/>
    <w:rsid w:val="00C02BB0"/>
    <w:rsid w:val="00C05A1C"/>
    <w:rsid w:val="00C06DAC"/>
    <w:rsid w:val="00C07015"/>
    <w:rsid w:val="00C0797C"/>
    <w:rsid w:val="00C11368"/>
    <w:rsid w:val="00C114A0"/>
    <w:rsid w:val="00C13134"/>
    <w:rsid w:val="00C15C35"/>
    <w:rsid w:val="00C1681E"/>
    <w:rsid w:val="00C17B48"/>
    <w:rsid w:val="00C17DEB"/>
    <w:rsid w:val="00C21E2D"/>
    <w:rsid w:val="00C220C3"/>
    <w:rsid w:val="00C22E46"/>
    <w:rsid w:val="00C2316F"/>
    <w:rsid w:val="00C23D95"/>
    <w:rsid w:val="00C23E92"/>
    <w:rsid w:val="00C2495C"/>
    <w:rsid w:val="00C25E5E"/>
    <w:rsid w:val="00C26D10"/>
    <w:rsid w:val="00C279CA"/>
    <w:rsid w:val="00C279F6"/>
    <w:rsid w:val="00C27A4D"/>
    <w:rsid w:val="00C300F3"/>
    <w:rsid w:val="00C30BA9"/>
    <w:rsid w:val="00C30FE5"/>
    <w:rsid w:val="00C32A6C"/>
    <w:rsid w:val="00C333EF"/>
    <w:rsid w:val="00C33545"/>
    <w:rsid w:val="00C336C6"/>
    <w:rsid w:val="00C348C3"/>
    <w:rsid w:val="00C36B5C"/>
    <w:rsid w:val="00C36B6C"/>
    <w:rsid w:val="00C36FF9"/>
    <w:rsid w:val="00C37F34"/>
    <w:rsid w:val="00C41065"/>
    <w:rsid w:val="00C4257C"/>
    <w:rsid w:val="00C444D0"/>
    <w:rsid w:val="00C4459E"/>
    <w:rsid w:val="00C458B5"/>
    <w:rsid w:val="00C46130"/>
    <w:rsid w:val="00C46589"/>
    <w:rsid w:val="00C46626"/>
    <w:rsid w:val="00C46EB7"/>
    <w:rsid w:val="00C47768"/>
    <w:rsid w:val="00C477EC"/>
    <w:rsid w:val="00C52580"/>
    <w:rsid w:val="00C52821"/>
    <w:rsid w:val="00C5345A"/>
    <w:rsid w:val="00C53C3D"/>
    <w:rsid w:val="00C54CCA"/>
    <w:rsid w:val="00C563F5"/>
    <w:rsid w:val="00C56448"/>
    <w:rsid w:val="00C56EEE"/>
    <w:rsid w:val="00C57DBF"/>
    <w:rsid w:val="00C615D3"/>
    <w:rsid w:val="00C6223C"/>
    <w:rsid w:val="00C62AE8"/>
    <w:rsid w:val="00C62D12"/>
    <w:rsid w:val="00C62DD4"/>
    <w:rsid w:val="00C63C51"/>
    <w:rsid w:val="00C64CF1"/>
    <w:rsid w:val="00C655B6"/>
    <w:rsid w:val="00C6679E"/>
    <w:rsid w:val="00C66BD7"/>
    <w:rsid w:val="00C675A9"/>
    <w:rsid w:val="00C679FD"/>
    <w:rsid w:val="00C68A45"/>
    <w:rsid w:val="00C707C6"/>
    <w:rsid w:val="00C72110"/>
    <w:rsid w:val="00C72877"/>
    <w:rsid w:val="00C72E6C"/>
    <w:rsid w:val="00C73653"/>
    <w:rsid w:val="00C73DCF"/>
    <w:rsid w:val="00C74D07"/>
    <w:rsid w:val="00C74FD0"/>
    <w:rsid w:val="00C75634"/>
    <w:rsid w:val="00C75B34"/>
    <w:rsid w:val="00C75EEA"/>
    <w:rsid w:val="00C77551"/>
    <w:rsid w:val="00C8035C"/>
    <w:rsid w:val="00C80976"/>
    <w:rsid w:val="00C80CA7"/>
    <w:rsid w:val="00C81769"/>
    <w:rsid w:val="00C81EAB"/>
    <w:rsid w:val="00C821E9"/>
    <w:rsid w:val="00C82882"/>
    <w:rsid w:val="00C82AFA"/>
    <w:rsid w:val="00C82B91"/>
    <w:rsid w:val="00C83645"/>
    <w:rsid w:val="00C84120"/>
    <w:rsid w:val="00C84390"/>
    <w:rsid w:val="00C84729"/>
    <w:rsid w:val="00C84779"/>
    <w:rsid w:val="00C86641"/>
    <w:rsid w:val="00C8789C"/>
    <w:rsid w:val="00C9125C"/>
    <w:rsid w:val="00C9137E"/>
    <w:rsid w:val="00C91C12"/>
    <w:rsid w:val="00C91C49"/>
    <w:rsid w:val="00C9275E"/>
    <w:rsid w:val="00C930B9"/>
    <w:rsid w:val="00C93DE2"/>
    <w:rsid w:val="00C9406E"/>
    <w:rsid w:val="00C941B1"/>
    <w:rsid w:val="00C968FF"/>
    <w:rsid w:val="00C96D31"/>
    <w:rsid w:val="00C96DB8"/>
    <w:rsid w:val="00C97811"/>
    <w:rsid w:val="00CA0F86"/>
    <w:rsid w:val="00CA112C"/>
    <w:rsid w:val="00CA1C9E"/>
    <w:rsid w:val="00CA1F2B"/>
    <w:rsid w:val="00CA34EB"/>
    <w:rsid w:val="00CA38BC"/>
    <w:rsid w:val="00CA42B7"/>
    <w:rsid w:val="00CA4523"/>
    <w:rsid w:val="00CA5107"/>
    <w:rsid w:val="00CA561C"/>
    <w:rsid w:val="00CA5A5D"/>
    <w:rsid w:val="00CA6182"/>
    <w:rsid w:val="00CA6667"/>
    <w:rsid w:val="00CA6707"/>
    <w:rsid w:val="00CA7A4E"/>
    <w:rsid w:val="00CB1148"/>
    <w:rsid w:val="00CB13EE"/>
    <w:rsid w:val="00CB174A"/>
    <w:rsid w:val="00CB3827"/>
    <w:rsid w:val="00CB40B6"/>
    <w:rsid w:val="00CB4EDF"/>
    <w:rsid w:val="00CB534D"/>
    <w:rsid w:val="00CB5C9B"/>
    <w:rsid w:val="00CB63DB"/>
    <w:rsid w:val="00CB709A"/>
    <w:rsid w:val="00CC03DF"/>
    <w:rsid w:val="00CC08A0"/>
    <w:rsid w:val="00CC1108"/>
    <w:rsid w:val="00CC114C"/>
    <w:rsid w:val="00CC1605"/>
    <w:rsid w:val="00CC1657"/>
    <w:rsid w:val="00CC2086"/>
    <w:rsid w:val="00CC244C"/>
    <w:rsid w:val="00CC26FF"/>
    <w:rsid w:val="00CC29FD"/>
    <w:rsid w:val="00CC76E3"/>
    <w:rsid w:val="00CD0F0F"/>
    <w:rsid w:val="00CD18A3"/>
    <w:rsid w:val="00CD315C"/>
    <w:rsid w:val="00CD374C"/>
    <w:rsid w:val="00CD4F47"/>
    <w:rsid w:val="00CD58EF"/>
    <w:rsid w:val="00CD6BBB"/>
    <w:rsid w:val="00CD6E74"/>
    <w:rsid w:val="00CD6F90"/>
    <w:rsid w:val="00CD7B3C"/>
    <w:rsid w:val="00CD7D5F"/>
    <w:rsid w:val="00CE0394"/>
    <w:rsid w:val="00CE0576"/>
    <w:rsid w:val="00CE09F8"/>
    <w:rsid w:val="00CE0F89"/>
    <w:rsid w:val="00CE19DA"/>
    <w:rsid w:val="00CE1E1A"/>
    <w:rsid w:val="00CE214A"/>
    <w:rsid w:val="00CE2A54"/>
    <w:rsid w:val="00CE35E8"/>
    <w:rsid w:val="00CE384C"/>
    <w:rsid w:val="00CE41DA"/>
    <w:rsid w:val="00CE425D"/>
    <w:rsid w:val="00CE4F6D"/>
    <w:rsid w:val="00CE5155"/>
    <w:rsid w:val="00CE5505"/>
    <w:rsid w:val="00CE5C80"/>
    <w:rsid w:val="00CE6D53"/>
    <w:rsid w:val="00CE733D"/>
    <w:rsid w:val="00CE7496"/>
    <w:rsid w:val="00CE764A"/>
    <w:rsid w:val="00CF073B"/>
    <w:rsid w:val="00CF0C4B"/>
    <w:rsid w:val="00CF0D1F"/>
    <w:rsid w:val="00CF12E2"/>
    <w:rsid w:val="00CF1E71"/>
    <w:rsid w:val="00CF1F8D"/>
    <w:rsid w:val="00CF1FED"/>
    <w:rsid w:val="00CF2E06"/>
    <w:rsid w:val="00CF2E61"/>
    <w:rsid w:val="00CF36B0"/>
    <w:rsid w:val="00CF38AF"/>
    <w:rsid w:val="00CF52B9"/>
    <w:rsid w:val="00CF5B53"/>
    <w:rsid w:val="00CF668D"/>
    <w:rsid w:val="00CF6C18"/>
    <w:rsid w:val="00CF7B32"/>
    <w:rsid w:val="00D0184E"/>
    <w:rsid w:val="00D036FC"/>
    <w:rsid w:val="00D038B8"/>
    <w:rsid w:val="00D03D06"/>
    <w:rsid w:val="00D05F2F"/>
    <w:rsid w:val="00D065CD"/>
    <w:rsid w:val="00D06EA4"/>
    <w:rsid w:val="00D079C6"/>
    <w:rsid w:val="00D07C6B"/>
    <w:rsid w:val="00D10337"/>
    <w:rsid w:val="00D10E27"/>
    <w:rsid w:val="00D10EE8"/>
    <w:rsid w:val="00D1129E"/>
    <w:rsid w:val="00D113F2"/>
    <w:rsid w:val="00D11D30"/>
    <w:rsid w:val="00D126AE"/>
    <w:rsid w:val="00D13A8E"/>
    <w:rsid w:val="00D13CD2"/>
    <w:rsid w:val="00D144C7"/>
    <w:rsid w:val="00D145C8"/>
    <w:rsid w:val="00D153C4"/>
    <w:rsid w:val="00D17163"/>
    <w:rsid w:val="00D17971"/>
    <w:rsid w:val="00D17B4A"/>
    <w:rsid w:val="00D22288"/>
    <w:rsid w:val="00D22C73"/>
    <w:rsid w:val="00D22E72"/>
    <w:rsid w:val="00D245E3"/>
    <w:rsid w:val="00D274DB"/>
    <w:rsid w:val="00D27C01"/>
    <w:rsid w:val="00D306F8"/>
    <w:rsid w:val="00D3091A"/>
    <w:rsid w:val="00D31839"/>
    <w:rsid w:val="00D328BC"/>
    <w:rsid w:val="00D3418E"/>
    <w:rsid w:val="00D351B0"/>
    <w:rsid w:val="00D3544B"/>
    <w:rsid w:val="00D37632"/>
    <w:rsid w:val="00D3794B"/>
    <w:rsid w:val="00D37E5A"/>
    <w:rsid w:val="00D4046E"/>
    <w:rsid w:val="00D407C5"/>
    <w:rsid w:val="00D40A19"/>
    <w:rsid w:val="00D40A84"/>
    <w:rsid w:val="00D40F12"/>
    <w:rsid w:val="00D41255"/>
    <w:rsid w:val="00D42097"/>
    <w:rsid w:val="00D42353"/>
    <w:rsid w:val="00D42923"/>
    <w:rsid w:val="00D42AB4"/>
    <w:rsid w:val="00D432CF"/>
    <w:rsid w:val="00D43757"/>
    <w:rsid w:val="00D44434"/>
    <w:rsid w:val="00D44E1B"/>
    <w:rsid w:val="00D45BD1"/>
    <w:rsid w:val="00D45E7F"/>
    <w:rsid w:val="00D472E4"/>
    <w:rsid w:val="00D47387"/>
    <w:rsid w:val="00D477F9"/>
    <w:rsid w:val="00D47ADA"/>
    <w:rsid w:val="00D5006F"/>
    <w:rsid w:val="00D527FE"/>
    <w:rsid w:val="00D53F90"/>
    <w:rsid w:val="00D54B6D"/>
    <w:rsid w:val="00D5568B"/>
    <w:rsid w:val="00D5632F"/>
    <w:rsid w:val="00D56A6B"/>
    <w:rsid w:val="00D56EE6"/>
    <w:rsid w:val="00D56F09"/>
    <w:rsid w:val="00D57E17"/>
    <w:rsid w:val="00D603A1"/>
    <w:rsid w:val="00D615F6"/>
    <w:rsid w:val="00D61B62"/>
    <w:rsid w:val="00D624EA"/>
    <w:rsid w:val="00D62AA2"/>
    <w:rsid w:val="00D64000"/>
    <w:rsid w:val="00D640B7"/>
    <w:rsid w:val="00D64119"/>
    <w:rsid w:val="00D64A90"/>
    <w:rsid w:val="00D64DCE"/>
    <w:rsid w:val="00D65562"/>
    <w:rsid w:val="00D66DB9"/>
    <w:rsid w:val="00D67B6D"/>
    <w:rsid w:val="00D70C48"/>
    <w:rsid w:val="00D70EF1"/>
    <w:rsid w:val="00D7131B"/>
    <w:rsid w:val="00D71573"/>
    <w:rsid w:val="00D71D42"/>
    <w:rsid w:val="00D727C6"/>
    <w:rsid w:val="00D738A8"/>
    <w:rsid w:val="00D740AC"/>
    <w:rsid w:val="00D74C03"/>
    <w:rsid w:val="00D75307"/>
    <w:rsid w:val="00D753F7"/>
    <w:rsid w:val="00D75442"/>
    <w:rsid w:val="00D7578E"/>
    <w:rsid w:val="00D75AF7"/>
    <w:rsid w:val="00D75E75"/>
    <w:rsid w:val="00D7698C"/>
    <w:rsid w:val="00D77169"/>
    <w:rsid w:val="00D7741F"/>
    <w:rsid w:val="00D8026C"/>
    <w:rsid w:val="00D808E0"/>
    <w:rsid w:val="00D80B88"/>
    <w:rsid w:val="00D812A5"/>
    <w:rsid w:val="00D8168F"/>
    <w:rsid w:val="00D829EF"/>
    <w:rsid w:val="00D82C9E"/>
    <w:rsid w:val="00D82DD4"/>
    <w:rsid w:val="00D83AC4"/>
    <w:rsid w:val="00D8569D"/>
    <w:rsid w:val="00D862B4"/>
    <w:rsid w:val="00D872BA"/>
    <w:rsid w:val="00D87AB8"/>
    <w:rsid w:val="00D90989"/>
    <w:rsid w:val="00D9126E"/>
    <w:rsid w:val="00D922FA"/>
    <w:rsid w:val="00D9391D"/>
    <w:rsid w:val="00D945E6"/>
    <w:rsid w:val="00D94CA8"/>
    <w:rsid w:val="00D955EC"/>
    <w:rsid w:val="00D95E64"/>
    <w:rsid w:val="00D95EEE"/>
    <w:rsid w:val="00D96E9C"/>
    <w:rsid w:val="00D9725C"/>
    <w:rsid w:val="00D97267"/>
    <w:rsid w:val="00DA0131"/>
    <w:rsid w:val="00DA03B8"/>
    <w:rsid w:val="00DA10A6"/>
    <w:rsid w:val="00DA1261"/>
    <w:rsid w:val="00DA1D03"/>
    <w:rsid w:val="00DA2025"/>
    <w:rsid w:val="00DA27E8"/>
    <w:rsid w:val="00DA2CD3"/>
    <w:rsid w:val="00DA406E"/>
    <w:rsid w:val="00DA4F68"/>
    <w:rsid w:val="00DA57D8"/>
    <w:rsid w:val="00DA5FE1"/>
    <w:rsid w:val="00DA6177"/>
    <w:rsid w:val="00DB103C"/>
    <w:rsid w:val="00DB49D2"/>
    <w:rsid w:val="00DB5946"/>
    <w:rsid w:val="00DB660E"/>
    <w:rsid w:val="00DB7F69"/>
    <w:rsid w:val="00DC0AF7"/>
    <w:rsid w:val="00DC18DC"/>
    <w:rsid w:val="00DC1F9E"/>
    <w:rsid w:val="00DC2D1F"/>
    <w:rsid w:val="00DC2E3C"/>
    <w:rsid w:val="00DC332F"/>
    <w:rsid w:val="00DC4739"/>
    <w:rsid w:val="00DC48EC"/>
    <w:rsid w:val="00DC6A1A"/>
    <w:rsid w:val="00DC7175"/>
    <w:rsid w:val="00DC772E"/>
    <w:rsid w:val="00DD0557"/>
    <w:rsid w:val="00DD1D8D"/>
    <w:rsid w:val="00DD2266"/>
    <w:rsid w:val="00DD2D23"/>
    <w:rsid w:val="00DD337C"/>
    <w:rsid w:val="00DD3402"/>
    <w:rsid w:val="00DD3A91"/>
    <w:rsid w:val="00DD3D57"/>
    <w:rsid w:val="00DD437D"/>
    <w:rsid w:val="00DD43D7"/>
    <w:rsid w:val="00DD5933"/>
    <w:rsid w:val="00DD64A7"/>
    <w:rsid w:val="00DD663C"/>
    <w:rsid w:val="00DE012C"/>
    <w:rsid w:val="00DE024B"/>
    <w:rsid w:val="00DE1B4D"/>
    <w:rsid w:val="00DE27CE"/>
    <w:rsid w:val="00DE2D4E"/>
    <w:rsid w:val="00DE2E65"/>
    <w:rsid w:val="00DE30B5"/>
    <w:rsid w:val="00DE350E"/>
    <w:rsid w:val="00DE3D45"/>
    <w:rsid w:val="00DE440F"/>
    <w:rsid w:val="00DE4E58"/>
    <w:rsid w:val="00DE5765"/>
    <w:rsid w:val="00DE6341"/>
    <w:rsid w:val="00DE63FC"/>
    <w:rsid w:val="00DE74D2"/>
    <w:rsid w:val="00DE78C3"/>
    <w:rsid w:val="00DE7ADF"/>
    <w:rsid w:val="00DF2202"/>
    <w:rsid w:val="00DF306E"/>
    <w:rsid w:val="00DF3619"/>
    <w:rsid w:val="00DF4424"/>
    <w:rsid w:val="00DF5244"/>
    <w:rsid w:val="00DF66F8"/>
    <w:rsid w:val="00DF6E4C"/>
    <w:rsid w:val="00DF6ED2"/>
    <w:rsid w:val="00DF7E12"/>
    <w:rsid w:val="00E0079B"/>
    <w:rsid w:val="00E00AAA"/>
    <w:rsid w:val="00E00AEB"/>
    <w:rsid w:val="00E01718"/>
    <w:rsid w:val="00E01E1F"/>
    <w:rsid w:val="00E025F7"/>
    <w:rsid w:val="00E0281F"/>
    <w:rsid w:val="00E03094"/>
    <w:rsid w:val="00E03B38"/>
    <w:rsid w:val="00E03B8C"/>
    <w:rsid w:val="00E04885"/>
    <w:rsid w:val="00E05279"/>
    <w:rsid w:val="00E0751E"/>
    <w:rsid w:val="00E10021"/>
    <w:rsid w:val="00E10BA5"/>
    <w:rsid w:val="00E11568"/>
    <w:rsid w:val="00E11E45"/>
    <w:rsid w:val="00E11FE6"/>
    <w:rsid w:val="00E12DF0"/>
    <w:rsid w:val="00E13582"/>
    <w:rsid w:val="00E1603A"/>
    <w:rsid w:val="00E16977"/>
    <w:rsid w:val="00E16B76"/>
    <w:rsid w:val="00E179F9"/>
    <w:rsid w:val="00E20514"/>
    <w:rsid w:val="00E217EF"/>
    <w:rsid w:val="00E21A72"/>
    <w:rsid w:val="00E21C18"/>
    <w:rsid w:val="00E2289F"/>
    <w:rsid w:val="00E22901"/>
    <w:rsid w:val="00E2325A"/>
    <w:rsid w:val="00E23E43"/>
    <w:rsid w:val="00E2463D"/>
    <w:rsid w:val="00E24B37"/>
    <w:rsid w:val="00E257B7"/>
    <w:rsid w:val="00E27079"/>
    <w:rsid w:val="00E27115"/>
    <w:rsid w:val="00E27738"/>
    <w:rsid w:val="00E30209"/>
    <w:rsid w:val="00E30272"/>
    <w:rsid w:val="00E31126"/>
    <w:rsid w:val="00E3154B"/>
    <w:rsid w:val="00E3181C"/>
    <w:rsid w:val="00E31E5F"/>
    <w:rsid w:val="00E336CE"/>
    <w:rsid w:val="00E34B22"/>
    <w:rsid w:val="00E35781"/>
    <w:rsid w:val="00E35CA1"/>
    <w:rsid w:val="00E35EDF"/>
    <w:rsid w:val="00E36942"/>
    <w:rsid w:val="00E36B5F"/>
    <w:rsid w:val="00E36BEE"/>
    <w:rsid w:val="00E3767B"/>
    <w:rsid w:val="00E40D76"/>
    <w:rsid w:val="00E414D1"/>
    <w:rsid w:val="00E4208A"/>
    <w:rsid w:val="00E420D2"/>
    <w:rsid w:val="00E4214F"/>
    <w:rsid w:val="00E42499"/>
    <w:rsid w:val="00E43155"/>
    <w:rsid w:val="00E43AB1"/>
    <w:rsid w:val="00E4482D"/>
    <w:rsid w:val="00E45D22"/>
    <w:rsid w:val="00E46FAF"/>
    <w:rsid w:val="00E47454"/>
    <w:rsid w:val="00E5170D"/>
    <w:rsid w:val="00E517CC"/>
    <w:rsid w:val="00E51C70"/>
    <w:rsid w:val="00E51D31"/>
    <w:rsid w:val="00E51E17"/>
    <w:rsid w:val="00E52BB2"/>
    <w:rsid w:val="00E5333E"/>
    <w:rsid w:val="00E5477D"/>
    <w:rsid w:val="00E56439"/>
    <w:rsid w:val="00E56542"/>
    <w:rsid w:val="00E60E90"/>
    <w:rsid w:val="00E624D5"/>
    <w:rsid w:val="00E64FEA"/>
    <w:rsid w:val="00E66E05"/>
    <w:rsid w:val="00E66F79"/>
    <w:rsid w:val="00E71523"/>
    <w:rsid w:val="00E71D51"/>
    <w:rsid w:val="00E72893"/>
    <w:rsid w:val="00E72EA9"/>
    <w:rsid w:val="00E73736"/>
    <w:rsid w:val="00E74BA4"/>
    <w:rsid w:val="00E7574A"/>
    <w:rsid w:val="00E80444"/>
    <w:rsid w:val="00E813EC"/>
    <w:rsid w:val="00E81CAD"/>
    <w:rsid w:val="00E82193"/>
    <w:rsid w:val="00E824C3"/>
    <w:rsid w:val="00E8256C"/>
    <w:rsid w:val="00E82887"/>
    <w:rsid w:val="00E84978"/>
    <w:rsid w:val="00E84E7D"/>
    <w:rsid w:val="00E85EB7"/>
    <w:rsid w:val="00E86673"/>
    <w:rsid w:val="00E8694E"/>
    <w:rsid w:val="00E870A9"/>
    <w:rsid w:val="00E871EB"/>
    <w:rsid w:val="00E87890"/>
    <w:rsid w:val="00E90192"/>
    <w:rsid w:val="00E90399"/>
    <w:rsid w:val="00E92403"/>
    <w:rsid w:val="00E93528"/>
    <w:rsid w:val="00E94239"/>
    <w:rsid w:val="00E94305"/>
    <w:rsid w:val="00E94961"/>
    <w:rsid w:val="00E94B22"/>
    <w:rsid w:val="00E959B0"/>
    <w:rsid w:val="00E95BCA"/>
    <w:rsid w:val="00E96CB7"/>
    <w:rsid w:val="00E97853"/>
    <w:rsid w:val="00E978B8"/>
    <w:rsid w:val="00E97F6F"/>
    <w:rsid w:val="00EA0403"/>
    <w:rsid w:val="00EA09F0"/>
    <w:rsid w:val="00EA489B"/>
    <w:rsid w:val="00EA4CD1"/>
    <w:rsid w:val="00EA581B"/>
    <w:rsid w:val="00EA5888"/>
    <w:rsid w:val="00EA5B31"/>
    <w:rsid w:val="00EA5CB0"/>
    <w:rsid w:val="00EA719E"/>
    <w:rsid w:val="00EA74DE"/>
    <w:rsid w:val="00EA77B7"/>
    <w:rsid w:val="00EB00DA"/>
    <w:rsid w:val="00EB14F6"/>
    <w:rsid w:val="00EB17BB"/>
    <w:rsid w:val="00EB1E36"/>
    <w:rsid w:val="00EB1FC1"/>
    <w:rsid w:val="00EB23BB"/>
    <w:rsid w:val="00EB3241"/>
    <w:rsid w:val="00EB3451"/>
    <w:rsid w:val="00EB3D8E"/>
    <w:rsid w:val="00EB5C16"/>
    <w:rsid w:val="00EB6D1B"/>
    <w:rsid w:val="00EB6F76"/>
    <w:rsid w:val="00EB79FB"/>
    <w:rsid w:val="00EB7FB5"/>
    <w:rsid w:val="00EB7FDF"/>
    <w:rsid w:val="00EC0C49"/>
    <w:rsid w:val="00EC127D"/>
    <w:rsid w:val="00EC1D47"/>
    <w:rsid w:val="00EC26D6"/>
    <w:rsid w:val="00EC27C8"/>
    <w:rsid w:val="00EC38E3"/>
    <w:rsid w:val="00EC38F9"/>
    <w:rsid w:val="00EC4C34"/>
    <w:rsid w:val="00EC75F8"/>
    <w:rsid w:val="00ED01A1"/>
    <w:rsid w:val="00ED2B49"/>
    <w:rsid w:val="00ED2FB3"/>
    <w:rsid w:val="00ED3655"/>
    <w:rsid w:val="00ED3BFC"/>
    <w:rsid w:val="00ED3D76"/>
    <w:rsid w:val="00ED400B"/>
    <w:rsid w:val="00ED4ABD"/>
    <w:rsid w:val="00ED4F48"/>
    <w:rsid w:val="00ED54AA"/>
    <w:rsid w:val="00ED5CE1"/>
    <w:rsid w:val="00ED63FA"/>
    <w:rsid w:val="00ED64B9"/>
    <w:rsid w:val="00ED72AF"/>
    <w:rsid w:val="00ED75A1"/>
    <w:rsid w:val="00EE132B"/>
    <w:rsid w:val="00EE2065"/>
    <w:rsid w:val="00EE2BE3"/>
    <w:rsid w:val="00EE3165"/>
    <w:rsid w:val="00EE31C5"/>
    <w:rsid w:val="00EE3D5F"/>
    <w:rsid w:val="00EE4F15"/>
    <w:rsid w:val="00EE5DBB"/>
    <w:rsid w:val="00EE6D66"/>
    <w:rsid w:val="00EE6F9F"/>
    <w:rsid w:val="00EE7B19"/>
    <w:rsid w:val="00EF04D9"/>
    <w:rsid w:val="00EF1168"/>
    <w:rsid w:val="00EF21A1"/>
    <w:rsid w:val="00EF3806"/>
    <w:rsid w:val="00EF39F2"/>
    <w:rsid w:val="00EF3D44"/>
    <w:rsid w:val="00EF436E"/>
    <w:rsid w:val="00EF4737"/>
    <w:rsid w:val="00EF4D6F"/>
    <w:rsid w:val="00EF4EE2"/>
    <w:rsid w:val="00EF5143"/>
    <w:rsid w:val="00EF5287"/>
    <w:rsid w:val="00EF532A"/>
    <w:rsid w:val="00EF535C"/>
    <w:rsid w:val="00EF5745"/>
    <w:rsid w:val="00EF6337"/>
    <w:rsid w:val="00EF770F"/>
    <w:rsid w:val="00F00575"/>
    <w:rsid w:val="00F00DB2"/>
    <w:rsid w:val="00F010F3"/>
    <w:rsid w:val="00F01421"/>
    <w:rsid w:val="00F015CC"/>
    <w:rsid w:val="00F01FB0"/>
    <w:rsid w:val="00F02C46"/>
    <w:rsid w:val="00F02C7C"/>
    <w:rsid w:val="00F036FE"/>
    <w:rsid w:val="00F03E44"/>
    <w:rsid w:val="00F05219"/>
    <w:rsid w:val="00F054EF"/>
    <w:rsid w:val="00F05B27"/>
    <w:rsid w:val="00F05E52"/>
    <w:rsid w:val="00F0601A"/>
    <w:rsid w:val="00F07234"/>
    <w:rsid w:val="00F07394"/>
    <w:rsid w:val="00F073D8"/>
    <w:rsid w:val="00F108E5"/>
    <w:rsid w:val="00F109E2"/>
    <w:rsid w:val="00F10E49"/>
    <w:rsid w:val="00F115E0"/>
    <w:rsid w:val="00F11739"/>
    <w:rsid w:val="00F1281E"/>
    <w:rsid w:val="00F12B10"/>
    <w:rsid w:val="00F1310E"/>
    <w:rsid w:val="00F133D1"/>
    <w:rsid w:val="00F135B7"/>
    <w:rsid w:val="00F13A15"/>
    <w:rsid w:val="00F145EF"/>
    <w:rsid w:val="00F155A2"/>
    <w:rsid w:val="00F15705"/>
    <w:rsid w:val="00F15CA1"/>
    <w:rsid w:val="00F16255"/>
    <w:rsid w:val="00F16359"/>
    <w:rsid w:val="00F168CD"/>
    <w:rsid w:val="00F17B63"/>
    <w:rsid w:val="00F200C8"/>
    <w:rsid w:val="00F21EBD"/>
    <w:rsid w:val="00F2288B"/>
    <w:rsid w:val="00F23C11"/>
    <w:rsid w:val="00F2493B"/>
    <w:rsid w:val="00F24E02"/>
    <w:rsid w:val="00F24F5C"/>
    <w:rsid w:val="00F2629A"/>
    <w:rsid w:val="00F26A8D"/>
    <w:rsid w:val="00F2700C"/>
    <w:rsid w:val="00F271C6"/>
    <w:rsid w:val="00F2752F"/>
    <w:rsid w:val="00F27702"/>
    <w:rsid w:val="00F279ED"/>
    <w:rsid w:val="00F27B73"/>
    <w:rsid w:val="00F27DDF"/>
    <w:rsid w:val="00F307DE"/>
    <w:rsid w:val="00F31307"/>
    <w:rsid w:val="00F31AD1"/>
    <w:rsid w:val="00F32C33"/>
    <w:rsid w:val="00F334C5"/>
    <w:rsid w:val="00F34E73"/>
    <w:rsid w:val="00F35123"/>
    <w:rsid w:val="00F376AB"/>
    <w:rsid w:val="00F37808"/>
    <w:rsid w:val="00F403CA"/>
    <w:rsid w:val="00F417AA"/>
    <w:rsid w:val="00F429B0"/>
    <w:rsid w:val="00F43B28"/>
    <w:rsid w:val="00F43CFF"/>
    <w:rsid w:val="00F4618B"/>
    <w:rsid w:val="00F47019"/>
    <w:rsid w:val="00F476B4"/>
    <w:rsid w:val="00F47DB1"/>
    <w:rsid w:val="00F47EF0"/>
    <w:rsid w:val="00F47EFD"/>
    <w:rsid w:val="00F5030D"/>
    <w:rsid w:val="00F50467"/>
    <w:rsid w:val="00F51899"/>
    <w:rsid w:val="00F521F4"/>
    <w:rsid w:val="00F5305C"/>
    <w:rsid w:val="00F53A69"/>
    <w:rsid w:val="00F53C3C"/>
    <w:rsid w:val="00F53D0D"/>
    <w:rsid w:val="00F54D05"/>
    <w:rsid w:val="00F55086"/>
    <w:rsid w:val="00F570B6"/>
    <w:rsid w:val="00F62525"/>
    <w:rsid w:val="00F652B6"/>
    <w:rsid w:val="00F65E67"/>
    <w:rsid w:val="00F65F8F"/>
    <w:rsid w:val="00F679AA"/>
    <w:rsid w:val="00F7042E"/>
    <w:rsid w:val="00F70C63"/>
    <w:rsid w:val="00F71535"/>
    <w:rsid w:val="00F720D1"/>
    <w:rsid w:val="00F7334E"/>
    <w:rsid w:val="00F73AAE"/>
    <w:rsid w:val="00F74AC9"/>
    <w:rsid w:val="00F756B1"/>
    <w:rsid w:val="00F75C3D"/>
    <w:rsid w:val="00F75F00"/>
    <w:rsid w:val="00F76455"/>
    <w:rsid w:val="00F768E4"/>
    <w:rsid w:val="00F77AA1"/>
    <w:rsid w:val="00F80624"/>
    <w:rsid w:val="00F836DA"/>
    <w:rsid w:val="00F837CB"/>
    <w:rsid w:val="00F84DA9"/>
    <w:rsid w:val="00F858E8"/>
    <w:rsid w:val="00F86EA4"/>
    <w:rsid w:val="00F86F4B"/>
    <w:rsid w:val="00F87B53"/>
    <w:rsid w:val="00F87C28"/>
    <w:rsid w:val="00F902D0"/>
    <w:rsid w:val="00F90F12"/>
    <w:rsid w:val="00F919EE"/>
    <w:rsid w:val="00F91C44"/>
    <w:rsid w:val="00F9261E"/>
    <w:rsid w:val="00F92839"/>
    <w:rsid w:val="00F92E24"/>
    <w:rsid w:val="00F9321E"/>
    <w:rsid w:val="00F932B2"/>
    <w:rsid w:val="00F935DE"/>
    <w:rsid w:val="00F93E6A"/>
    <w:rsid w:val="00F93F08"/>
    <w:rsid w:val="00F94204"/>
    <w:rsid w:val="00F94444"/>
    <w:rsid w:val="00F95A4C"/>
    <w:rsid w:val="00F95C86"/>
    <w:rsid w:val="00F969E4"/>
    <w:rsid w:val="00F97B80"/>
    <w:rsid w:val="00FA06CA"/>
    <w:rsid w:val="00FA0889"/>
    <w:rsid w:val="00FA0979"/>
    <w:rsid w:val="00FA16F2"/>
    <w:rsid w:val="00FA20D9"/>
    <w:rsid w:val="00FA29F7"/>
    <w:rsid w:val="00FA2D69"/>
    <w:rsid w:val="00FA37AF"/>
    <w:rsid w:val="00FA3D67"/>
    <w:rsid w:val="00FA4D36"/>
    <w:rsid w:val="00FA4FDC"/>
    <w:rsid w:val="00FA52D0"/>
    <w:rsid w:val="00FA6A00"/>
    <w:rsid w:val="00FA70C4"/>
    <w:rsid w:val="00FA75B0"/>
    <w:rsid w:val="00FA7CD4"/>
    <w:rsid w:val="00FA7FF8"/>
    <w:rsid w:val="00FB1798"/>
    <w:rsid w:val="00FB20FC"/>
    <w:rsid w:val="00FB3007"/>
    <w:rsid w:val="00FB348E"/>
    <w:rsid w:val="00FB3DFE"/>
    <w:rsid w:val="00FB49C7"/>
    <w:rsid w:val="00FB4EDA"/>
    <w:rsid w:val="00FB51CA"/>
    <w:rsid w:val="00FB54C0"/>
    <w:rsid w:val="00FB5CCE"/>
    <w:rsid w:val="00FB6B55"/>
    <w:rsid w:val="00FB735A"/>
    <w:rsid w:val="00FB76F3"/>
    <w:rsid w:val="00FC0467"/>
    <w:rsid w:val="00FC1168"/>
    <w:rsid w:val="00FC1357"/>
    <w:rsid w:val="00FC193A"/>
    <w:rsid w:val="00FC295C"/>
    <w:rsid w:val="00FC4045"/>
    <w:rsid w:val="00FC407E"/>
    <w:rsid w:val="00FC4508"/>
    <w:rsid w:val="00FC5877"/>
    <w:rsid w:val="00FC5A75"/>
    <w:rsid w:val="00FC72FA"/>
    <w:rsid w:val="00FC7522"/>
    <w:rsid w:val="00FD16B7"/>
    <w:rsid w:val="00FD226C"/>
    <w:rsid w:val="00FD3407"/>
    <w:rsid w:val="00FD543A"/>
    <w:rsid w:val="00FD6D91"/>
    <w:rsid w:val="00FD711B"/>
    <w:rsid w:val="00FD7B00"/>
    <w:rsid w:val="00FE10FF"/>
    <w:rsid w:val="00FE2AAF"/>
    <w:rsid w:val="00FE2FB8"/>
    <w:rsid w:val="00FE3B3E"/>
    <w:rsid w:val="00FE3DFD"/>
    <w:rsid w:val="00FE62D3"/>
    <w:rsid w:val="00FE6486"/>
    <w:rsid w:val="00FE716C"/>
    <w:rsid w:val="00FE7A4B"/>
    <w:rsid w:val="00FF01AE"/>
    <w:rsid w:val="00FF09B4"/>
    <w:rsid w:val="00FF2403"/>
    <w:rsid w:val="00FF31C8"/>
    <w:rsid w:val="00FF3780"/>
    <w:rsid w:val="00FF3D14"/>
    <w:rsid w:val="00FF3E5D"/>
    <w:rsid w:val="00FF43FD"/>
    <w:rsid w:val="00FF4A17"/>
    <w:rsid w:val="00FF6AFC"/>
    <w:rsid w:val="00FF6C5F"/>
    <w:rsid w:val="00FF7ADA"/>
    <w:rsid w:val="00FF7B6E"/>
    <w:rsid w:val="01147385"/>
    <w:rsid w:val="013F967D"/>
    <w:rsid w:val="01415D95"/>
    <w:rsid w:val="01A0F26F"/>
    <w:rsid w:val="01B1AAA1"/>
    <w:rsid w:val="0238B018"/>
    <w:rsid w:val="023EE013"/>
    <w:rsid w:val="02B55DA0"/>
    <w:rsid w:val="02B9BDA7"/>
    <w:rsid w:val="02BB7583"/>
    <w:rsid w:val="02F91123"/>
    <w:rsid w:val="0308AD88"/>
    <w:rsid w:val="03BBE5AF"/>
    <w:rsid w:val="04505DA5"/>
    <w:rsid w:val="04B7B01C"/>
    <w:rsid w:val="05C4F0FF"/>
    <w:rsid w:val="066C4D69"/>
    <w:rsid w:val="069048FC"/>
    <w:rsid w:val="07001D0F"/>
    <w:rsid w:val="0727EA0B"/>
    <w:rsid w:val="07B67644"/>
    <w:rsid w:val="08104597"/>
    <w:rsid w:val="081DEFAD"/>
    <w:rsid w:val="081FA0AB"/>
    <w:rsid w:val="085A605D"/>
    <w:rsid w:val="089479A3"/>
    <w:rsid w:val="08BE31F3"/>
    <w:rsid w:val="08C4A7E2"/>
    <w:rsid w:val="09087156"/>
    <w:rsid w:val="090C11F3"/>
    <w:rsid w:val="0928E45E"/>
    <w:rsid w:val="09EF18C9"/>
    <w:rsid w:val="0A617EDC"/>
    <w:rsid w:val="0AED2D2C"/>
    <w:rsid w:val="0AEFE408"/>
    <w:rsid w:val="0B15D870"/>
    <w:rsid w:val="0B61D772"/>
    <w:rsid w:val="0B6D2C85"/>
    <w:rsid w:val="0BF9D8CD"/>
    <w:rsid w:val="0C245894"/>
    <w:rsid w:val="0C41D8BF"/>
    <w:rsid w:val="0CB7B30D"/>
    <w:rsid w:val="0CD8EA87"/>
    <w:rsid w:val="0CECD4B4"/>
    <w:rsid w:val="0CF33753"/>
    <w:rsid w:val="0D55D56C"/>
    <w:rsid w:val="0DA7A451"/>
    <w:rsid w:val="0DB13928"/>
    <w:rsid w:val="0DC7C579"/>
    <w:rsid w:val="0DD7711C"/>
    <w:rsid w:val="0DE4E3BF"/>
    <w:rsid w:val="0E1BD1FF"/>
    <w:rsid w:val="0E82F0A9"/>
    <w:rsid w:val="0F6B7938"/>
    <w:rsid w:val="0F7520AF"/>
    <w:rsid w:val="0FAE362F"/>
    <w:rsid w:val="0FB32A2A"/>
    <w:rsid w:val="0FBFAE71"/>
    <w:rsid w:val="1059D356"/>
    <w:rsid w:val="1074F614"/>
    <w:rsid w:val="108BE7DE"/>
    <w:rsid w:val="10E4D9AE"/>
    <w:rsid w:val="10E8C85B"/>
    <w:rsid w:val="111D8400"/>
    <w:rsid w:val="111F839E"/>
    <w:rsid w:val="11BEEE81"/>
    <w:rsid w:val="11D6CE63"/>
    <w:rsid w:val="11E07420"/>
    <w:rsid w:val="1233B933"/>
    <w:rsid w:val="12388F98"/>
    <w:rsid w:val="1289BF59"/>
    <w:rsid w:val="131D4A77"/>
    <w:rsid w:val="1329ABCD"/>
    <w:rsid w:val="1395D447"/>
    <w:rsid w:val="13A19596"/>
    <w:rsid w:val="13BEF7A4"/>
    <w:rsid w:val="13C0AC2B"/>
    <w:rsid w:val="14273F84"/>
    <w:rsid w:val="143056E5"/>
    <w:rsid w:val="1483DBE7"/>
    <w:rsid w:val="149BDED6"/>
    <w:rsid w:val="14CA9A0C"/>
    <w:rsid w:val="15C05176"/>
    <w:rsid w:val="16056A52"/>
    <w:rsid w:val="1678992F"/>
    <w:rsid w:val="169E5A27"/>
    <w:rsid w:val="16F2AADC"/>
    <w:rsid w:val="172D8D85"/>
    <w:rsid w:val="1739BBD8"/>
    <w:rsid w:val="17D489E3"/>
    <w:rsid w:val="1808AB03"/>
    <w:rsid w:val="186BADDC"/>
    <w:rsid w:val="18851F2B"/>
    <w:rsid w:val="18ED957E"/>
    <w:rsid w:val="191A3102"/>
    <w:rsid w:val="1974212B"/>
    <w:rsid w:val="1977297C"/>
    <w:rsid w:val="197ADFA3"/>
    <w:rsid w:val="19ECEDC1"/>
    <w:rsid w:val="19F7626F"/>
    <w:rsid w:val="1AA54172"/>
    <w:rsid w:val="1AAB4C0C"/>
    <w:rsid w:val="1B442497"/>
    <w:rsid w:val="1B4CF9C5"/>
    <w:rsid w:val="1B6EF21A"/>
    <w:rsid w:val="1B6FC90D"/>
    <w:rsid w:val="1BB49818"/>
    <w:rsid w:val="1C09E3FE"/>
    <w:rsid w:val="1C2B2DBD"/>
    <w:rsid w:val="1C4B3268"/>
    <w:rsid w:val="1DAEEF3C"/>
    <w:rsid w:val="1DB2364C"/>
    <w:rsid w:val="1E3ED375"/>
    <w:rsid w:val="1E40E549"/>
    <w:rsid w:val="1F359BE1"/>
    <w:rsid w:val="1F409B49"/>
    <w:rsid w:val="2075832F"/>
    <w:rsid w:val="215AA276"/>
    <w:rsid w:val="226F7801"/>
    <w:rsid w:val="22C5A485"/>
    <w:rsid w:val="237F9F87"/>
    <w:rsid w:val="23D3027B"/>
    <w:rsid w:val="23F01404"/>
    <w:rsid w:val="23F6DD53"/>
    <w:rsid w:val="24480D1B"/>
    <w:rsid w:val="24482C65"/>
    <w:rsid w:val="24510077"/>
    <w:rsid w:val="246F50A3"/>
    <w:rsid w:val="24B1176D"/>
    <w:rsid w:val="24EECB1F"/>
    <w:rsid w:val="256013AD"/>
    <w:rsid w:val="2589F32D"/>
    <w:rsid w:val="258D70F1"/>
    <w:rsid w:val="267C6AC4"/>
    <w:rsid w:val="269D7396"/>
    <w:rsid w:val="26C09095"/>
    <w:rsid w:val="26D8483B"/>
    <w:rsid w:val="26DAD1C8"/>
    <w:rsid w:val="26EC3341"/>
    <w:rsid w:val="273FDD9C"/>
    <w:rsid w:val="2749B64D"/>
    <w:rsid w:val="27766787"/>
    <w:rsid w:val="28A8DFC9"/>
    <w:rsid w:val="28D0BE91"/>
    <w:rsid w:val="28E3E0C3"/>
    <w:rsid w:val="29A23F41"/>
    <w:rsid w:val="29AE6044"/>
    <w:rsid w:val="2A16847E"/>
    <w:rsid w:val="2B06AA7E"/>
    <w:rsid w:val="2B4531CA"/>
    <w:rsid w:val="2B678A35"/>
    <w:rsid w:val="2B6C0166"/>
    <w:rsid w:val="2C382847"/>
    <w:rsid w:val="2C4BFA08"/>
    <w:rsid w:val="2C779762"/>
    <w:rsid w:val="2CD68C46"/>
    <w:rsid w:val="2CE195C9"/>
    <w:rsid w:val="2CF18A50"/>
    <w:rsid w:val="2D410063"/>
    <w:rsid w:val="2D6C690D"/>
    <w:rsid w:val="2DC2F251"/>
    <w:rsid w:val="2E16BE79"/>
    <w:rsid w:val="2E331A76"/>
    <w:rsid w:val="2ED972A2"/>
    <w:rsid w:val="2EFC1A1F"/>
    <w:rsid w:val="2F767475"/>
    <w:rsid w:val="2FCEA70B"/>
    <w:rsid w:val="30227F56"/>
    <w:rsid w:val="30AFC32A"/>
    <w:rsid w:val="30C48B4B"/>
    <w:rsid w:val="31653834"/>
    <w:rsid w:val="317A7EF2"/>
    <w:rsid w:val="31A1A72E"/>
    <w:rsid w:val="31F8D3AD"/>
    <w:rsid w:val="3200DBD9"/>
    <w:rsid w:val="32057FFD"/>
    <w:rsid w:val="32508CB1"/>
    <w:rsid w:val="32ED2368"/>
    <w:rsid w:val="33A6AB5B"/>
    <w:rsid w:val="33D8B676"/>
    <w:rsid w:val="340CE3D6"/>
    <w:rsid w:val="3450D008"/>
    <w:rsid w:val="345266C6"/>
    <w:rsid w:val="34580DD3"/>
    <w:rsid w:val="34B868FC"/>
    <w:rsid w:val="34F40E24"/>
    <w:rsid w:val="3577EFB4"/>
    <w:rsid w:val="35FEBEAF"/>
    <w:rsid w:val="36056524"/>
    <w:rsid w:val="360DA06F"/>
    <w:rsid w:val="364B91AA"/>
    <w:rsid w:val="36DB4625"/>
    <w:rsid w:val="36EA79FE"/>
    <w:rsid w:val="37006662"/>
    <w:rsid w:val="37979C1B"/>
    <w:rsid w:val="3844B085"/>
    <w:rsid w:val="3898A044"/>
    <w:rsid w:val="38A011E8"/>
    <w:rsid w:val="38B9BB6F"/>
    <w:rsid w:val="3904BA51"/>
    <w:rsid w:val="399E2679"/>
    <w:rsid w:val="39A634D1"/>
    <w:rsid w:val="3A0235C0"/>
    <w:rsid w:val="3A69DFC6"/>
    <w:rsid w:val="3AAFC705"/>
    <w:rsid w:val="3AC13C2F"/>
    <w:rsid w:val="3B304AEF"/>
    <w:rsid w:val="3C317DF7"/>
    <w:rsid w:val="3C9075B3"/>
    <w:rsid w:val="3CE02482"/>
    <w:rsid w:val="3D114483"/>
    <w:rsid w:val="3D4E8844"/>
    <w:rsid w:val="3D5484CB"/>
    <w:rsid w:val="3D99DFB7"/>
    <w:rsid w:val="3DF42CBB"/>
    <w:rsid w:val="3E1D13AC"/>
    <w:rsid w:val="3E9D33FC"/>
    <w:rsid w:val="3EDDD9E4"/>
    <w:rsid w:val="3F21F522"/>
    <w:rsid w:val="3FAF2C95"/>
    <w:rsid w:val="3FEE8C6F"/>
    <w:rsid w:val="403F3FE9"/>
    <w:rsid w:val="40425855"/>
    <w:rsid w:val="4077B575"/>
    <w:rsid w:val="4093ED23"/>
    <w:rsid w:val="4137733E"/>
    <w:rsid w:val="419A4974"/>
    <w:rsid w:val="421A5F2F"/>
    <w:rsid w:val="42C18591"/>
    <w:rsid w:val="42C5F8E8"/>
    <w:rsid w:val="42F5E0D9"/>
    <w:rsid w:val="43525EA1"/>
    <w:rsid w:val="43DCD640"/>
    <w:rsid w:val="43EDB3F7"/>
    <w:rsid w:val="4464F6B1"/>
    <w:rsid w:val="448E6078"/>
    <w:rsid w:val="448F0BE6"/>
    <w:rsid w:val="44AE2524"/>
    <w:rsid w:val="4571E5E9"/>
    <w:rsid w:val="45A2578B"/>
    <w:rsid w:val="45D49C13"/>
    <w:rsid w:val="45E83352"/>
    <w:rsid w:val="460C7698"/>
    <w:rsid w:val="46184B91"/>
    <w:rsid w:val="461BC67E"/>
    <w:rsid w:val="4621AF48"/>
    <w:rsid w:val="464DEE89"/>
    <w:rsid w:val="46979093"/>
    <w:rsid w:val="46D6B6D6"/>
    <w:rsid w:val="470922AA"/>
    <w:rsid w:val="480A9C7E"/>
    <w:rsid w:val="4820ED4C"/>
    <w:rsid w:val="48378E30"/>
    <w:rsid w:val="485963A6"/>
    <w:rsid w:val="4874619C"/>
    <w:rsid w:val="489C77AE"/>
    <w:rsid w:val="4901F101"/>
    <w:rsid w:val="491EC40F"/>
    <w:rsid w:val="49CA7E3F"/>
    <w:rsid w:val="4A1C1C69"/>
    <w:rsid w:val="4A206456"/>
    <w:rsid w:val="4A5F7E05"/>
    <w:rsid w:val="4B5AD7B6"/>
    <w:rsid w:val="4BC90CE9"/>
    <w:rsid w:val="4C361EE2"/>
    <w:rsid w:val="4C52F06D"/>
    <w:rsid w:val="4C53115D"/>
    <w:rsid w:val="4C706159"/>
    <w:rsid w:val="4CD5B3C7"/>
    <w:rsid w:val="4CE9A45C"/>
    <w:rsid w:val="4CF7647D"/>
    <w:rsid w:val="4D14025C"/>
    <w:rsid w:val="4D17C39D"/>
    <w:rsid w:val="4D754C6D"/>
    <w:rsid w:val="4DC17761"/>
    <w:rsid w:val="4DF84345"/>
    <w:rsid w:val="4E339E84"/>
    <w:rsid w:val="4E58ED7D"/>
    <w:rsid w:val="4EA3196A"/>
    <w:rsid w:val="4F62DFBE"/>
    <w:rsid w:val="4FDE697D"/>
    <w:rsid w:val="500FBE69"/>
    <w:rsid w:val="50F36F36"/>
    <w:rsid w:val="51B17123"/>
    <w:rsid w:val="51BF2104"/>
    <w:rsid w:val="521DBB9E"/>
    <w:rsid w:val="521F89B6"/>
    <w:rsid w:val="52A7BD29"/>
    <w:rsid w:val="53117E3B"/>
    <w:rsid w:val="531A54A2"/>
    <w:rsid w:val="5396417E"/>
    <w:rsid w:val="53A317BC"/>
    <w:rsid w:val="53B914CB"/>
    <w:rsid w:val="5448CBC0"/>
    <w:rsid w:val="548D0E4C"/>
    <w:rsid w:val="54C7E9F5"/>
    <w:rsid w:val="5569F2C4"/>
    <w:rsid w:val="5581118C"/>
    <w:rsid w:val="55979D5C"/>
    <w:rsid w:val="55A735B3"/>
    <w:rsid w:val="55B089B5"/>
    <w:rsid w:val="55E29E67"/>
    <w:rsid w:val="565D72C5"/>
    <w:rsid w:val="56741B30"/>
    <w:rsid w:val="56C575A1"/>
    <w:rsid w:val="57043DE6"/>
    <w:rsid w:val="570AE533"/>
    <w:rsid w:val="573841D1"/>
    <w:rsid w:val="574B9E0E"/>
    <w:rsid w:val="5785587D"/>
    <w:rsid w:val="57D9BB99"/>
    <w:rsid w:val="57FEE45A"/>
    <w:rsid w:val="583D79B9"/>
    <w:rsid w:val="5870AC51"/>
    <w:rsid w:val="595787D7"/>
    <w:rsid w:val="59835BCD"/>
    <w:rsid w:val="599095FE"/>
    <w:rsid w:val="59B9BA05"/>
    <w:rsid w:val="59C042D3"/>
    <w:rsid w:val="5A044A85"/>
    <w:rsid w:val="5A777C4A"/>
    <w:rsid w:val="5ABB85B0"/>
    <w:rsid w:val="5ADD7EB7"/>
    <w:rsid w:val="5AFD2B6F"/>
    <w:rsid w:val="5B115C5B"/>
    <w:rsid w:val="5B560AED"/>
    <w:rsid w:val="5B92C2C1"/>
    <w:rsid w:val="5BC6AF0C"/>
    <w:rsid w:val="5BD81D4F"/>
    <w:rsid w:val="5C060620"/>
    <w:rsid w:val="5D02576F"/>
    <w:rsid w:val="5D17BA07"/>
    <w:rsid w:val="5D4EC073"/>
    <w:rsid w:val="5D79978F"/>
    <w:rsid w:val="5DBEDDBF"/>
    <w:rsid w:val="5E10CE59"/>
    <w:rsid w:val="5EF03627"/>
    <w:rsid w:val="5EF26158"/>
    <w:rsid w:val="5EFEA4C7"/>
    <w:rsid w:val="5F89F446"/>
    <w:rsid w:val="5FA9D709"/>
    <w:rsid w:val="5FC48D47"/>
    <w:rsid w:val="608A6432"/>
    <w:rsid w:val="60D42380"/>
    <w:rsid w:val="6134E24E"/>
    <w:rsid w:val="615400E7"/>
    <w:rsid w:val="61614A47"/>
    <w:rsid w:val="61618CB0"/>
    <w:rsid w:val="61733DF8"/>
    <w:rsid w:val="61B2C535"/>
    <w:rsid w:val="621C280C"/>
    <w:rsid w:val="62AD5604"/>
    <w:rsid w:val="62EBCE23"/>
    <w:rsid w:val="63CF79DB"/>
    <w:rsid w:val="64A5164E"/>
    <w:rsid w:val="64ACA5E8"/>
    <w:rsid w:val="64B61DFA"/>
    <w:rsid w:val="64CE1DEE"/>
    <w:rsid w:val="64DE18B6"/>
    <w:rsid w:val="653A87A6"/>
    <w:rsid w:val="6549F1CC"/>
    <w:rsid w:val="65721857"/>
    <w:rsid w:val="65A1ACA2"/>
    <w:rsid w:val="65D1E641"/>
    <w:rsid w:val="66EA8893"/>
    <w:rsid w:val="6700F01D"/>
    <w:rsid w:val="67A6A408"/>
    <w:rsid w:val="683D48A3"/>
    <w:rsid w:val="69D85285"/>
    <w:rsid w:val="6A048B15"/>
    <w:rsid w:val="6A45B20D"/>
    <w:rsid w:val="6A690DB4"/>
    <w:rsid w:val="6A7BC73B"/>
    <w:rsid w:val="6AE92433"/>
    <w:rsid w:val="6B236C1D"/>
    <w:rsid w:val="6B8D7EE5"/>
    <w:rsid w:val="6BA81B4C"/>
    <w:rsid w:val="6BBF6764"/>
    <w:rsid w:val="6BC6F34F"/>
    <w:rsid w:val="6BE5BC7B"/>
    <w:rsid w:val="6C40C8B8"/>
    <w:rsid w:val="6C7E8E9C"/>
    <w:rsid w:val="6D3DC88D"/>
    <w:rsid w:val="6D8C3C31"/>
    <w:rsid w:val="6DEC513B"/>
    <w:rsid w:val="6E7803EC"/>
    <w:rsid w:val="6E8FA272"/>
    <w:rsid w:val="6EEA2D59"/>
    <w:rsid w:val="6F1421DC"/>
    <w:rsid w:val="6F6670D3"/>
    <w:rsid w:val="6FC721F0"/>
    <w:rsid w:val="6FE4EAAA"/>
    <w:rsid w:val="6FE519CF"/>
    <w:rsid w:val="701188F4"/>
    <w:rsid w:val="702960F9"/>
    <w:rsid w:val="708D7B96"/>
    <w:rsid w:val="70AEC80E"/>
    <w:rsid w:val="7177096A"/>
    <w:rsid w:val="71E44A70"/>
    <w:rsid w:val="72680E00"/>
    <w:rsid w:val="727E7399"/>
    <w:rsid w:val="72804FE0"/>
    <w:rsid w:val="72F03539"/>
    <w:rsid w:val="732D6817"/>
    <w:rsid w:val="73D81051"/>
    <w:rsid w:val="74350540"/>
    <w:rsid w:val="745322F4"/>
    <w:rsid w:val="74545C4D"/>
    <w:rsid w:val="7496EECF"/>
    <w:rsid w:val="74D0774F"/>
    <w:rsid w:val="75FE8C5B"/>
    <w:rsid w:val="763893EC"/>
    <w:rsid w:val="767850DD"/>
    <w:rsid w:val="7705F64E"/>
    <w:rsid w:val="784EF500"/>
    <w:rsid w:val="7854E94D"/>
    <w:rsid w:val="785E067A"/>
    <w:rsid w:val="786AB38B"/>
    <w:rsid w:val="789A1F68"/>
    <w:rsid w:val="7988C876"/>
    <w:rsid w:val="7990AF0D"/>
    <w:rsid w:val="79CB3B42"/>
    <w:rsid w:val="7A7DF883"/>
    <w:rsid w:val="7ACB3450"/>
    <w:rsid w:val="7B03DD5F"/>
    <w:rsid w:val="7B06B75B"/>
    <w:rsid w:val="7B589F50"/>
    <w:rsid w:val="7B642014"/>
    <w:rsid w:val="7B769473"/>
    <w:rsid w:val="7BC3BCA4"/>
    <w:rsid w:val="7C3E698D"/>
    <w:rsid w:val="7C53297C"/>
    <w:rsid w:val="7C83297A"/>
    <w:rsid w:val="7D090106"/>
    <w:rsid w:val="7D14F55D"/>
    <w:rsid w:val="7D8B6CAB"/>
    <w:rsid w:val="7E5534BF"/>
    <w:rsid w:val="7EEB179B"/>
    <w:rsid w:val="7F3368B2"/>
    <w:rsid w:val="7FF69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DC08A"/>
  <w15:chartTrackingRefBased/>
  <w15:docId w15:val="{DDBFC009-6A33-4136-9EE5-A11F39B4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A1D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00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D1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1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18A3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8A5E0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A5E0E"/>
    <w:rPr>
      <w:color w:val="0000FF"/>
      <w:u w:val="single"/>
    </w:rPr>
  </w:style>
  <w:style w:type="paragraph" w:customStyle="1" w:styleId="p">
    <w:name w:val="p"/>
    <w:basedOn w:val="Normal"/>
    <w:rsid w:val="00F109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109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2916FB"/>
  </w:style>
  <w:style w:type="character" w:styleId="CommentReference">
    <w:name w:val="annotation reference"/>
    <w:basedOn w:val="DefaultParagraphFont"/>
    <w:uiPriority w:val="99"/>
    <w:semiHidden/>
    <w:unhideWhenUsed/>
    <w:rsid w:val="00747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8A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A1D03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5E2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5323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CB4"/>
  </w:style>
  <w:style w:type="paragraph" w:styleId="Footer">
    <w:name w:val="footer"/>
    <w:basedOn w:val="Normal"/>
    <w:link w:val="FooterChar"/>
    <w:uiPriority w:val="99"/>
    <w:unhideWhenUsed/>
    <w:rsid w:val="00BD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CB4"/>
  </w:style>
  <w:style w:type="paragraph" w:styleId="Revision">
    <w:name w:val="Revision"/>
    <w:hidden/>
    <w:uiPriority w:val="99"/>
    <w:semiHidden/>
    <w:rsid w:val="002F194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C75EE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75EEA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73354"/>
    <w:rPr>
      <w:b/>
      <w:bCs/>
    </w:rPr>
  </w:style>
  <w:style w:type="paragraph" w:customStyle="1" w:styleId="ColorfulList-Accent11">
    <w:name w:val="Colorful List - Accent 11"/>
    <w:basedOn w:val="Normal"/>
    <w:uiPriority w:val="99"/>
    <w:qFormat/>
    <w:rsid w:val="00FB348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83048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7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85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5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2670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53864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3239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240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0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9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B82BC214954E47A102B1731023A697" ma:contentTypeVersion="16" ma:contentTypeDescription="Create a new document." ma:contentTypeScope="" ma:versionID="d33318bc19808940c29de851dc06cb63">
  <xsd:schema xmlns:xsd="http://www.w3.org/2001/XMLSchema" xmlns:xs="http://www.w3.org/2001/XMLSchema" xmlns:p="http://schemas.microsoft.com/office/2006/metadata/properties" xmlns:ns2="667be52b-148c-422e-a679-a99da0819512" xmlns:ns3="fd235244-1865-4a7b-8853-6e413e4f5f5a" xmlns:ns4="2987615b-3020-44e0-b728-9c89cbb1cf01" targetNamespace="http://schemas.microsoft.com/office/2006/metadata/properties" ma:root="true" ma:fieldsID="07b67a6586a10db24d924f0c3d5e65fb" ns2:_="" ns3:_="" ns4:_="">
    <xsd:import namespace="667be52b-148c-422e-a679-a99da0819512"/>
    <xsd:import namespace="fd235244-1865-4a7b-8853-6e413e4f5f5a"/>
    <xsd:import namespace="2987615b-3020-44e0-b728-9c89cbb1cf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be52b-148c-422e-a679-a99da08195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235244-1865-4a7b-8853-6e413e4f5f5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87615b-3020-44e0-b728-9c89cbb1cf01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a3c272a0-e482-4810-a6af-b2cd7863b73d}" ma:internalName="TaxCatchAll" ma:showField="CatchAllData" ma:web="2987615b-3020-44e0-b728-9c89cbb1cf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87615b-3020-44e0-b728-9c89cbb1cf01" xsi:nil="true"/>
    <lcf76f155ced4ddcb4097134ff3c332f xmlns="667be52b-148c-422e-a679-a99da0819512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327CF-21D7-4671-ABDF-974607D97307}"/>
</file>

<file path=customXml/itemProps2.xml><?xml version="1.0" encoding="utf-8"?>
<ds:datastoreItem xmlns:ds="http://schemas.openxmlformats.org/officeDocument/2006/customXml" ds:itemID="{3DA22DF8-76C8-433E-867A-90B0B28E45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A1FB65-C0F6-479B-850D-39F5A79824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0D35F3E-AF6F-4A78-941C-D28CB7EE4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Links>
    <vt:vector size="12" baseType="variant">
      <vt:variant>
        <vt:i4>4194384</vt:i4>
      </vt:variant>
      <vt:variant>
        <vt:i4>97</vt:i4>
      </vt:variant>
      <vt:variant>
        <vt:i4>0</vt:i4>
      </vt:variant>
      <vt:variant>
        <vt:i4>5</vt:i4>
      </vt:variant>
      <vt:variant>
        <vt:lpwstr>http://www.ismpp.org/gpp3</vt:lpwstr>
      </vt:variant>
      <vt:variant>
        <vt:lpwstr/>
      </vt:variant>
      <vt:variant>
        <vt:i4>6946864</vt:i4>
      </vt:variant>
      <vt:variant>
        <vt:i4>20</vt:i4>
      </vt:variant>
      <vt:variant>
        <vt:i4>0</vt:i4>
      </vt:variant>
      <vt:variant>
        <vt:i4>5</vt:i4>
      </vt:variant>
      <vt:variant>
        <vt:lpwstr>https://clinicaltrials.gov/ct2/show/NCT0160929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drembam, Sangeeta</dc:creator>
  <cp:keywords/>
  <dc:description/>
  <cp:lastModifiedBy>Hood, Kristin</cp:lastModifiedBy>
  <cp:revision>4</cp:revision>
  <dcterms:created xsi:type="dcterms:W3CDTF">2022-03-28T15:52:00Z</dcterms:created>
  <dcterms:modified xsi:type="dcterms:W3CDTF">2022-04-08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B82BC214954E47A102B1731023A697</vt:lpwstr>
  </property>
  <property fmtid="{D5CDD505-2E9C-101B-9397-08002B2CF9AE}" pid="3" name="MediaServiceImageTags">
    <vt:lpwstr/>
  </property>
</Properties>
</file>